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B0BFF" w14:textId="285B3AE6" w:rsidR="00483A96" w:rsidRPr="00F26771" w:rsidRDefault="007261AC" w:rsidP="00F26771">
      <w:pPr>
        <w:pStyle w:val="SupplementaryMaterial"/>
      </w:pPr>
      <w:bookmarkStart w:id="0" w:name="_GoBack"/>
      <w:bookmarkEnd w:id="0"/>
      <w:r w:rsidRPr="00B1305D">
        <w:t>S</w:t>
      </w:r>
      <w:r w:rsidRPr="00B1305D">
        <w:rPr>
          <w:rFonts w:hint="eastAsia"/>
        </w:rPr>
        <w:t>upplementary</w:t>
      </w:r>
      <w:r w:rsidRPr="00B1305D">
        <w:t xml:space="preserve"> </w:t>
      </w:r>
      <w:r w:rsidRPr="00B1305D">
        <w:rPr>
          <w:rFonts w:hint="eastAsia"/>
        </w:rPr>
        <w:t>material</w:t>
      </w:r>
    </w:p>
    <w:p w14:paraId="1A375225" w14:textId="3D5A5EA2" w:rsidR="0081198D" w:rsidRPr="0055298D" w:rsidRDefault="0047430E" w:rsidP="00483A96">
      <w:pPr>
        <w:spacing w:before="156" w:after="156"/>
      </w:pPr>
      <w:r w:rsidRPr="0081198D">
        <w:rPr>
          <w:b/>
        </w:rPr>
        <w:t>Table S1</w:t>
      </w:r>
      <w:r w:rsidR="0081198D">
        <w:rPr>
          <w:rFonts w:hint="eastAsia"/>
          <w:b/>
        </w:rPr>
        <w:t>.</w:t>
      </w:r>
      <w:r w:rsidR="00C05983">
        <w:rPr>
          <w:b/>
        </w:rPr>
        <w:t xml:space="preserve"> </w:t>
      </w:r>
      <w:r w:rsidR="009E69E0" w:rsidRPr="009E69E0">
        <w:t>Bid-winning enterprises</w:t>
      </w:r>
      <w:r w:rsidR="009E69E0">
        <w:t xml:space="preserve"> </w:t>
      </w:r>
      <w:r w:rsidR="003F37AB">
        <w:t xml:space="preserve">of each </w:t>
      </w:r>
      <w:r w:rsidR="00646BAA">
        <w:t xml:space="preserve">INN </w:t>
      </w:r>
      <w:r w:rsidR="00743E38">
        <w:t xml:space="preserve">in </w:t>
      </w:r>
      <w:r w:rsidR="00530F68">
        <w:t xml:space="preserve">two </w:t>
      </w:r>
      <w:r w:rsidR="002F7D89">
        <w:t>centralize</w:t>
      </w:r>
      <w:r w:rsidR="00403A26">
        <w:t>d bidding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"/>
        <w:gridCol w:w="1886"/>
        <w:gridCol w:w="2553"/>
        <w:gridCol w:w="4064"/>
      </w:tblGrid>
      <w:tr w:rsidR="00B869B6" w:rsidRPr="00893C6D" w14:paraId="586DA7C8" w14:textId="45E71191" w:rsidTr="00D537A2">
        <w:trPr>
          <w:trHeight w:val="19"/>
        </w:trPr>
        <w:tc>
          <w:tcPr>
            <w:tcW w:w="290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B7FF3E" w14:textId="5D09D556" w:rsidR="007300D7" w:rsidRPr="00893C6D" w:rsidRDefault="007300D7" w:rsidP="007C3D17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N</w:t>
            </w:r>
            <w:r>
              <w:rPr>
                <w:rFonts w:cs="宋体"/>
                <w:kern w:val="0"/>
                <w:sz w:val="22"/>
              </w:rPr>
              <w:t>o.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38F262" w14:textId="0EB76BFD" w:rsidR="007300D7" w:rsidRPr="00893C6D" w:rsidRDefault="0000488D" w:rsidP="007C3D17">
            <w:pPr>
              <w:widowControl/>
              <w:spacing w:beforeLines="0" w:before="0" w:afterLines="0" w:after="0" w:line="240" w:lineRule="auto"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/>
                <w:kern w:val="0"/>
                <w:sz w:val="22"/>
              </w:rPr>
              <w:t xml:space="preserve">Centralized </w:t>
            </w:r>
            <w:r>
              <w:rPr>
                <w:rFonts w:cs="宋体"/>
                <w:kern w:val="0"/>
                <w:sz w:val="22"/>
              </w:rPr>
              <w:br/>
              <w:t xml:space="preserve">procured </w:t>
            </w:r>
            <w:r w:rsidR="007300D7" w:rsidRPr="00893C6D">
              <w:rPr>
                <w:rFonts w:cs="宋体" w:hint="eastAsia"/>
                <w:kern w:val="0"/>
                <w:sz w:val="22"/>
              </w:rPr>
              <w:t>I</w:t>
            </w:r>
            <w:r w:rsidR="007300D7" w:rsidRPr="00893C6D">
              <w:rPr>
                <w:rFonts w:cs="宋体"/>
                <w:kern w:val="0"/>
                <w:sz w:val="22"/>
              </w:rPr>
              <w:t>NN</w:t>
            </w:r>
            <w:r w:rsidR="00862870">
              <w:rPr>
                <w:rFonts w:cs="宋体"/>
                <w:kern w:val="0"/>
                <w:sz w:val="22"/>
              </w:rPr>
              <w:t>s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7E771C" w14:textId="1E97A456" w:rsidR="007300D7" w:rsidRPr="00893C6D" w:rsidRDefault="007300D7" w:rsidP="007C3D17">
            <w:pPr>
              <w:widowControl/>
              <w:spacing w:beforeLines="0" w:before="0" w:afterLines="0" w:after="0" w:line="240" w:lineRule="auto"/>
              <w:jc w:val="center"/>
              <w:rPr>
                <w:rFonts w:cs="宋体"/>
                <w:kern w:val="0"/>
                <w:sz w:val="22"/>
              </w:rPr>
            </w:pPr>
            <w:r w:rsidRPr="00893C6D">
              <w:rPr>
                <w:rFonts w:cs="宋体"/>
                <w:kern w:val="0"/>
                <w:sz w:val="22"/>
              </w:rPr>
              <w:t>F</w:t>
            </w:r>
            <w:r w:rsidRPr="00893C6D">
              <w:rPr>
                <w:rFonts w:cs="宋体" w:hint="eastAsia"/>
                <w:kern w:val="0"/>
                <w:sz w:val="22"/>
              </w:rPr>
              <w:t>ir</w:t>
            </w:r>
            <w:r w:rsidRPr="00893C6D">
              <w:rPr>
                <w:rFonts w:cs="宋体"/>
                <w:kern w:val="0"/>
                <w:sz w:val="22"/>
              </w:rPr>
              <w:t xml:space="preserve">st </w:t>
            </w:r>
            <w:r w:rsidR="00FA2F49">
              <w:rPr>
                <w:rFonts w:cs="宋体"/>
                <w:kern w:val="0"/>
                <w:sz w:val="22"/>
              </w:rPr>
              <w:t xml:space="preserve">centralized </w:t>
            </w:r>
            <w:r w:rsidRPr="00893C6D">
              <w:rPr>
                <w:rFonts w:cs="宋体"/>
                <w:kern w:val="0"/>
                <w:sz w:val="22"/>
              </w:rPr>
              <w:t>bidding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AC649B" w14:textId="486B8963" w:rsidR="007300D7" w:rsidRPr="00893C6D" w:rsidRDefault="007300D7" w:rsidP="007C3D17">
            <w:pPr>
              <w:widowControl/>
              <w:spacing w:beforeLines="0" w:before="0" w:afterLines="0" w:after="0" w:line="240" w:lineRule="auto"/>
              <w:jc w:val="center"/>
              <w:rPr>
                <w:rFonts w:cs="宋体"/>
                <w:kern w:val="0"/>
                <w:sz w:val="22"/>
              </w:rPr>
            </w:pPr>
            <w:r w:rsidRPr="00893C6D">
              <w:rPr>
                <w:rFonts w:cs="宋体"/>
                <w:kern w:val="0"/>
                <w:sz w:val="22"/>
              </w:rPr>
              <w:t>Second</w:t>
            </w:r>
            <w:r w:rsidR="00E158C9">
              <w:rPr>
                <w:rFonts w:cs="宋体"/>
                <w:kern w:val="0"/>
                <w:sz w:val="22"/>
              </w:rPr>
              <w:t xml:space="preserve"> </w:t>
            </w:r>
            <w:r w:rsidR="00E158C9">
              <w:rPr>
                <w:rFonts w:cs="宋体"/>
                <w:kern w:val="0"/>
                <w:sz w:val="22"/>
              </w:rPr>
              <w:t>centralized</w:t>
            </w:r>
            <w:r w:rsidRPr="00893C6D">
              <w:rPr>
                <w:rFonts w:cs="宋体"/>
                <w:kern w:val="0"/>
                <w:sz w:val="22"/>
              </w:rPr>
              <w:t xml:space="preserve"> bidding</w:t>
            </w:r>
          </w:p>
        </w:tc>
      </w:tr>
      <w:tr w:rsidR="0085652E" w:rsidRPr="00893C6D" w14:paraId="2E3BCB9E" w14:textId="42E68803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D39C7E" w14:textId="2DCE2E44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24BB1C" w14:textId="019F4417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Amlodipin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2AD1F4" w14:textId="01481513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 w:hint="eastAsia"/>
                <w:kern w:val="0"/>
                <w:sz w:val="22"/>
              </w:rPr>
            </w:pPr>
            <w:proofErr w:type="spellStart"/>
            <w:r w:rsidRPr="00A744CE">
              <w:rPr>
                <w:rFonts w:cs="宋体"/>
                <w:kern w:val="0"/>
                <w:sz w:val="22"/>
              </w:rPr>
              <w:t>Jingxin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C53AA1" w14:textId="19F609A9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A744CE">
              <w:rPr>
                <w:rFonts w:cs="宋体"/>
                <w:kern w:val="0"/>
                <w:sz w:val="22"/>
              </w:rPr>
              <w:t>Jingxin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r w:rsidRPr="006E1313">
              <w:rPr>
                <w:rFonts w:cs="宋体"/>
                <w:kern w:val="0"/>
                <w:sz w:val="22"/>
              </w:rPr>
              <w:t xml:space="preserve">Shanghai </w:t>
            </w:r>
            <w:proofErr w:type="spellStart"/>
            <w:r w:rsidRPr="006E1313">
              <w:rPr>
                <w:rFonts w:cs="宋体"/>
                <w:kern w:val="0"/>
                <w:sz w:val="22"/>
              </w:rPr>
              <w:t>Fosun</w:t>
            </w:r>
            <w:proofErr w:type="spellEnd"/>
            <w:r w:rsidRPr="006E1313">
              <w:rPr>
                <w:rFonts w:cs="宋体"/>
                <w:kern w:val="0"/>
                <w:sz w:val="22"/>
              </w:rPr>
              <w:t xml:space="preserve"> High Technology(Group)</w:t>
            </w:r>
            <w:proofErr w:type="spellStart"/>
            <w:r w:rsidRPr="006E1313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E1313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7E728301" w14:textId="18D88A18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8AAF04" w14:textId="59D1ADA9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FF4ACF" w14:textId="6AD188AF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Losartan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5BBF1" w14:textId="1C0A4617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67F719" w14:textId="02DCB31E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4088A168" w14:textId="32AC94A3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FE0A1D" w14:textId="5C0006C2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3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8B8C6" w14:textId="4D8ADD90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Irbesartan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753DB2" w14:textId="2AA69BF0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9CCD797" w14:textId="53203286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 w:hint="eastAsia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BB06DF">
              <w:rPr>
                <w:rFonts w:cs="宋体"/>
                <w:kern w:val="0"/>
                <w:sz w:val="22"/>
              </w:rPr>
              <w:t>Hengrui</w:t>
            </w:r>
            <w:proofErr w:type="spellEnd"/>
            <w:r w:rsidRPr="00BB06DF">
              <w:rPr>
                <w:rFonts w:cs="宋体"/>
                <w:kern w:val="0"/>
                <w:sz w:val="22"/>
              </w:rPr>
              <w:t xml:space="preserve"> Pharmaceuticals Co., Ltd.</w:t>
            </w:r>
          </w:p>
        </w:tc>
      </w:tr>
      <w:tr w:rsidR="0085652E" w:rsidRPr="00893C6D" w14:paraId="73D37267" w14:textId="1D301D8C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8DFE63" w14:textId="08101C91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4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4E162" w14:textId="5FA5A77B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Irbesartan and Hydrochlorothiazid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74BD6" w14:textId="3BC1EFAB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9D5256A" w14:textId="1686584C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r w:rsidRPr="00666BA0">
              <w:rPr>
                <w:rFonts w:cs="宋体"/>
                <w:kern w:val="0"/>
                <w:sz w:val="22"/>
              </w:rPr>
              <w:t>Sanofi</w:t>
            </w:r>
            <w:r>
              <w:rPr>
                <w:rFonts w:cs="宋体"/>
                <w:kern w:val="0"/>
                <w:sz w:val="22"/>
              </w:rPr>
              <w:t xml:space="preserve"> </w:t>
            </w:r>
            <w:r w:rsidRPr="00666BA0">
              <w:rPr>
                <w:rFonts w:cs="宋体"/>
                <w:kern w:val="0"/>
                <w:sz w:val="22"/>
              </w:rPr>
              <w:t xml:space="preserve">Pharmaceuticals </w:t>
            </w:r>
            <w:proofErr w:type="spellStart"/>
            <w:r w:rsidRPr="00666BA0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66BA0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</w:p>
        </w:tc>
      </w:tr>
      <w:tr w:rsidR="0085652E" w:rsidRPr="00893C6D" w14:paraId="30235B23" w14:textId="0BC973DB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7133FB" w14:textId="6D24A337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5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8DA86" w14:textId="1C016564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Fosinopril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3F8F5" w14:textId="034FCB57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C21686">
              <w:rPr>
                <w:rFonts w:cs="宋体"/>
                <w:kern w:val="0"/>
                <w:sz w:val="22"/>
              </w:rPr>
              <w:t>Squibb Pharmaceuticals Ltd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5B2A446" w14:textId="403E79B2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r w:rsidRPr="00C21686">
              <w:rPr>
                <w:rFonts w:cs="宋体"/>
                <w:kern w:val="0"/>
                <w:sz w:val="22"/>
              </w:rPr>
              <w:t>Squibb Pharmaceuticals Ltd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</w:p>
        </w:tc>
      </w:tr>
      <w:tr w:rsidR="0085652E" w:rsidRPr="00893C6D" w14:paraId="68155CFE" w14:textId="028D7C49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BFF067" w14:textId="31966C31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6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6C2B73" w14:textId="74725BBD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Lisinopril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CBC908" w14:textId="23A0DDD6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EC2FCC" w14:textId="57DD16F3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0FD5713E" w14:textId="6CF70E52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0876CD" w14:textId="72C16D56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7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9D6DA5" w14:textId="5C46A22B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Enalapril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83FF9A" w14:textId="63D6C308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 w:hint="eastAsia"/>
                <w:kern w:val="0"/>
                <w:sz w:val="22"/>
              </w:rPr>
            </w:pPr>
            <w:r w:rsidRPr="00D14A46">
              <w:rPr>
                <w:rFonts w:cs="宋体"/>
                <w:kern w:val="0"/>
                <w:sz w:val="22"/>
              </w:rPr>
              <w:t xml:space="preserve">Yangtze River Pharmaceutical Group </w:t>
            </w:r>
            <w:proofErr w:type="spellStart"/>
            <w:r w:rsidRPr="00D14A46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14A46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17450" w14:textId="6E78D352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14A46">
              <w:rPr>
                <w:rFonts w:cs="宋体"/>
                <w:kern w:val="0"/>
                <w:sz w:val="22"/>
              </w:rPr>
              <w:t xml:space="preserve">Yangtze River Pharmaceutical Group </w:t>
            </w:r>
            <w:proofErr w:type="spellStart"/>
            <w:r w:rsidRPr="00D14A46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14A46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5DAA661D" w14:textId="15F5F223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99B6E7" w14:textId="018C7EC5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8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60A7A" w14:textId="462987D7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Atorvastatin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ACB195" w14:textId="389E9214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>
              <w:rPr>
                <w:rFonts w:cs="宋体" w:hint="eastAsia"/>
                <w:kern w:val="0"/>
                <w:sz w:val="22"/>
              </w:rPr>
              <w:t>J</w:t>
            </w:r>
            <w:r>
              <w:rPr>
                <w:rFonts w:cs="宋体"/>
                <w:kern w:val="0"/>
                <w:sz w:val="22"/>
              </w:rPr>
              <w:t>ialin</w:t>
            </w:r>
            <w:proofErr w:type="spellEnd"/>
            <w:r>
              <w:rPr>
                <w:rFonts w:cs="宋体"/>
                <w:kern w:val="0"/>
                <w:sz w:val="22"/>
              </w:rPr>
              <w:t xml:space="preserve"> </w:t>
            </w:r>
            <w:r w:rsidRPr="008170A3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Co.,Ltd</w:t>
            </w:r>
            <w:proofErr w:type="spellEnd"/>
            <w:r>
              <w:rPr>
                <w:rFonts w:cs="宋体" w:hint="eastAsia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254AA5" w14:textId="792F1A50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>
              <w:rPr>
                <w:rFonts w:cs="宋体" w:hint="eastAsia"/>
                <w:kern w:val="0"/>
                <w:sz w:val="22"/>
              </w:rPr>
              <w:t>L</w:t>
            </w:r>
            <w:r>
              <w:rPr>
                <w:rFonts w:cs="宋体"/>
                <w:kern w:val="0"/>
                <w:sz w:val="22"/>
              </w:rPr>
              <w:t>epu</w:t>
            </w:r>
            <w:proofErr w:type="spellEnd"/>
            <w:r>
              <w:rPr>
                <w:rFonts w:cs="宋体"/>
                <w:kern w:val="0"/>
                <w:sz w:val="22"/>
              </w:rPr>
              <w:t xml:space="preserve"> </w:t>
            </w:r>
            <w:r w:rsidRPr="008170A3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Co.,Ltd</w:t>
            </w:r>
            <w:proofErr w:type="spellEnd"/>
            <w:r>
              <w:rPr>
                <w:rFonts w:cs="宋体" w:hint="eastAsia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Qilu</w:t>
            </w:r>
            <w:proofErr w:type="spellEnd"/>
            <w:r w:rsidRPr="008170A3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Co.,Ltd</w:t>
            </w:r>
            <w:proofErr w:type="spellEnd"/>
            <w:r>
              <w:rPr>
                <w:rFonts w:cs="宋体" w:hint="eastAsia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>
              <w:rPr>
                <w:rFonts w:cs="宋体" w:hint="eastAsia"/>
                <w:kern w:val="0"/>
                <w:sz w:val="22"/>
              </w:rPr>
              <w:t>X</w:t>
            </w:r>
            <w:r>
              <w:rPr>
                <w:rFonts w:cs="宋体"/>
                <w:kern w:val="0"/>
                <w:sz w:val="22"/>
              </w:rPr>
              <w:t>ingan</w:t>
            </w:r>
            <w:proofErr w:type="spellEnd"/>
            <w:r>
              <w:rPr>
                <w:rFonts w:cs="宋体"/>
                <w:kern w:val="0"/>
                <w:sz w:val="22"/>
              </w:rPr>
              <w:t xml:space="preserve"> </w:t>
            </w:r>
            <w:r w:rsidRPr="008170A3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Co.,Ltd</w:t>
            </w:r>
            <w:proofErr w:type="spellEnd"/>
            <w:r>
              <w:rPr>
                <w:rFonts w:cs="宋体" w:hint="eastAsia"/>
                <w:kern w:val="0"/>
                <w:sz w:val="22"/>
              </w:rPr>
              <w:t>.</w:t>
            </w:r>
          </w:p>
        </w:tc>
      </w:tr>
      <w:tr w:rsidR="0085652E" w:rsidRPr="00893C6D" w14:paraId="7306CFFF" w14:textId="7BDF633C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AC87F2" w14:textId="4BE54F64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9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1C4FA8" w14:textId="22F7A61D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Rosuvastatin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28DA29" w14:textId="4E539707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 w:hint="eastAsia"/>
                <w:kern w:val="0"/>
                <w:sz w:val="22"/>
              </w:rPr>
            </w:pPr>
            <w:proofErr w:type="spellStart"/>
            <w:r w:rsidRPr="00A744CE">
              <w:rPr>
                <w:rFonts w:cs="宋体"/>
                <w:kern w:val="0"/>
                <w:sz w:val="22"/>
              </w:rPr>
              <w:t>Jingxin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465A19" w14:textId="6E5B73B6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A744CE">
              <w:rPr>
                <w:rFonts w:cs="宋体"/>
                <w:kern w:val="0"/>
                <w:sz w:val="22"/>
              </w:rPr>
              <w:t>Jingxin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4EEA1ED0" w14:textId="4050FD4C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7FAA33" w14:textId="694238F7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0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666916" w14:textId="2052E53B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Levetiracetam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DA7025" w14:textId="13A8930A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A744CE">
              <w:rPr>
                <w:rFonts w:cs="宋体"/>
                <w:kern w:val="0"/>
                <w:sz w:val="22"/>
              </w:rPr>
              <w:t>Jingxin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0D1EA5" w14:textId="4C605476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A744CE">
              <w:rPr>
                <w:rFonts w:cs="宋体"/>
                <w:kern w:val="0"/>
                <w:sz w:val="22"/>
              </w:rPr>
              <w:t>Jingxin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4742ADFA" w14:textId="19A777F6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EE141B" w14:textId="36329361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1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CEF4D" w14:textId="18825352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Olanzapin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65195E" w14:textId="229AA525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>
              <w:rPr>
                <w:rFonts w:cs="宋体"/>
                <w:kern w:val="0"/>
                <w:sz w:val="22"/>
              </w:rPr>
              <w:t>Hansoh</w:t>
            </w:r>
            <w:proofErr w:type="spellEnd"/>
            <w:r>
              <w:rPr>
                <w:rFonts w:cs="宋体"/>
                <w:kern w:val="0"/>
                <w:sz w:val="22"/>
              </w:rPr>
              <w:t xml:space="preserve"> </w:t>
            </w:r>
            <w:r w:rsidRPr="00A744CE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8AEE0F" w14:textId="548D04EE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8170A3">
              <w:rPr>
                <w:rFonts w:cs="宋体"/>
                <w:kern w:val="0"/>
                <w:sz w:val="22"/>
              </w:rPr>
              <w:t>Qilu</w:t>
            </w:r>
            <w:proofErr w:type="spellEnd"/>
            <w:r w:rsidRPr="008170A3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>
              <w:rPr>
                <w:rFonts w:cs="宋体"/>
                <w:kern w:val="0"/>
                <w:sz w:val="22"/>
              </w:rPr>
              <w:t>Hansoh</w:t>
            </w:r>
            <w:proofErr w:type="spellEnd"/>
            <w:r>
              <w:rPr>
                <w:rFonts w:cs="宋体"/>
                <w:kern w:val="0"/>
                <w:sz w:val="22"/>
              </w:rPr>
              <w:t xml:space="preserve"> </w:t>
            </w:r>
            <w:r w:rsidRPr="00A744CE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7EA4F6B0" w14:textId="686A2931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180A0A" w14:textId="16B4AA25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2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191E7E" w14:textId="0E0D96F4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Risperidon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B3BD56" w14:textId="289F7781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7365DC" w14:textId="37061C45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Qilu</w:t>
            </w:r>
            <w:proofErr w:type="spellEnd"/>
            <w:r w:rsidRPr="008170A3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Co.,Ltd</w:t>
            </w:r>
            <w:proofErr w:type="spellEnd"/>
          </w:p>
        </w:tc>
      </w:tr>
      <w:tr w:rsidR="0085652E" w:rsidRPr="00893C6D" w14:paraId="4D855190" w14:textId="63A56025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F71031" w14:textId="354E1BC8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3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8B168" w14:textId="45CE3233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Dexmedetomidin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A92D0" w14:textId="5792BB9B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14A46">
              <w:rPr>
                <w:rFonts w:cs="宋体"/>
                <w:kern w:val="0"/>
                <w:sz w:val="22"/>
              </w:rPr>
              <w:t xml:space="preserve">Yangtze River Pharmaceutical Group </w:t>
            </w:r>
            <w:proofErr w:type="spellStart"/>
            <w:r w:rsidRPr="00D14A46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14A46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EF99A" w14:textId="3BE94481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14A46">
              <w:rPr>
                <w:rFonts w:cs="宋体"/>
                <w:kern w:val="0"/>
                <w:sz w:val="22"/>
              </w:rPr>
              <w:t xml:space="preserve">Yangtze River Pharmaceutical Group </w:t>
            </w:r>
            <w:proofErr w:type="spellStart"/>
            <w:r w:rsidRPr="00D14A46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14A46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718BA93B" w14:textId="22D851AC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35D817" w14:textId="7A9B7F28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4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96D59C" w14:textId="55EFFA39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Escitalopram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D8269" w14:textId="78FEBED9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B869B6">
              <w:rPr>
                <w:rFonts w:cs="宋体"/>
                <w:kern w:val="0"/>
                <w:sz w:val="22"/>
              </w:rPr>
              <w:t>Kelun</w:t>
            </w:r>
            <w:proofErr w:type="spellEnd"/>
            <w:r w:rsidRPr="00B869B6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B869B6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B869B6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D0CD97" w14:textId="25607CC1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D05E1C">
              <w:rPr>
                <w:rFonts w:cs="宋体"/>
                <w:kern w:val="0"/>
                <w:sz w:val="22"/>
              </w:rPr>
              <w:t>Chuanning</w:t>
            </w:r>
            <w:proofErr w:type="spellEnd"/>
            <w:r w:rsidRPr="00D05E1C">
              <w:rPr>
                <w:rFonts w:cs="宋体"/>
                <w:kern w:val="0"/>
                <w:sz w:val="22"/>
              </w:rPr>
              <w:t xml:space="preserve"> Biotechnology </w:t>
            </w:r>
            <w:proofErr w:type="spellStart"/>
            <w:r w:rsidRPr="00D05E1C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05E1C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r w:rsidRPr="006E1313">
              <w:rPr>
                <w:rFonts w:cs="宋体"/>
                <w:kern w:val="0"/>
                <w:sz w:val="22"/>
              </w:rPr>
              <w:t xml:space="preserve">Shanghai </w:t>
            </w:r>
            <w:proofErr w:type="spellStart"/>
            <w:r w:rsidRPr="006E1313">
              <w:rPr>
                <w:rFonts w:cs="宋体"/>
                <w:kern w:val="0"/>
                <w:sz w:val="22"/>
              </w:rPr>
              <w:t>Fosun</w:t>
            </w:r>
            <w:proofErr w:type="spellEnd"/>
            <w:r w:rsidRPr="006E1313">
              <w:rPr>
                <w:rFonts w:cs="宋体"/>
                <w:kern w:val="0"/>
                <w:sz w:val="22"/>
              </w:rPr>
              <w:t xml:space="preserve"> High Technology(Group)</w:t>
            </w:r>
            <w:proofErr w:type="spellStart"/>
            <w:r w:rsidRPr="006E1313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E1313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03378B1D" w14:textId="2F3EA097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D885E8" w14:textId="11C2DBE5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5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8251C" w14:textId="4A04474C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Paroxetin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E47393" w14:textId="62A7A86F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327E0F" w14:textId="10F63597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D71A78">
              <w:rPr>
                <w:rFonts w:cs="宋体"/>
                <w:kern w:val="0"/>
                <w:sz w:val="22"/>
              </w:rPr>
              <w:t xml:space="preserve">Hua Hai Pharmaceutical </w:t>
            </w:r>
            <w:proofErr w:type="spellStart"/>
            <w:r w:rsidRPr="00D71A78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71A78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r w:rsidRPr="003F6C33">
              <w:rPr>
                <w:rFonts w:cs="宋体"/>
                <w:kern w:val="0"/>
                <w:sz w:val="22"/>
              </w:rPr>
              <w:t xml:space="preserve">NHU Holding Group </w:t>
            </w:r>
            <w:proofErr w:type="spellStart"/>
            <w:r w:rsidRPr="003F6C33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3F6C33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7230EC07" w14:textId="6BBDDB03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59DD14" w14:textId="2B1D9AA9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lastRenderedPageBreak/>
              <w:t>1</w:t>
            </w:r>
            <w:r>
              <w:rPr>
                <w:rFonts w:cs="宋体"/>
                <w:kern w:val="0"/>
                <w:sz w:val="22"/>
              </w:rPr>
              <w:t>6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092A8" w14:textId="4C816146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Gefitinib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66F693" w14:textId="511B519D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1A3D5F">
              <w:rPr>
                <w:rFonts w:cs="宋体"/>
                <w:kern w:val="0"/>
                <w:sz w:val="22"/>
              </w:rPr>
              <w:t>Astrazeneca</w:t>
            </w:r>
            <w:proofErr w:type="spellEnd"/>
            <w:r w:rsidRPr="001A3D5F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1A3D5F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1A3D5F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0E3113" w14:textId="24F2FDDA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1A3D5F">
              <w:rPr>
                <w:rFonts w:cs="宋体"/>
                <w:kern w:val="0"/>
                <w:sz w:val="22"/>
              </w:rPr>
              <w:t>Astrazeneca</w:t>
            </w:r>
            <w:proofErr w:type="spellEnd"/>
            <w:r w:rsidRPr="001A3D5F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1A3D5F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1A3D5F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Qilu</w:t>
            </w:r>
            <w:proofErr w:type="spellEnd"/>
            <w:r w:rsidRPr="008170A3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542FBB">
              <w:rPr>
                <w:rFonts w:cs="宋体"/>
                <w:kern w:val="0"/>
                <w:sz w:val="22"/>
              </w:rPr>
              <w:t>Zhengda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 xml:space="preserve"> </w:t>
            </w:r>
            <w:proofErr w:type="spellStart"/>
            <w:r w:rsidRPr="00542FBB">
              <w:rPr>
                <w:rFonts w:cs="宋体"/>
                <w:kern w:val="0"/>
                <w:sz w:val="22"/>
              </w:rPr>
              <w:t>Tianqing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542FBB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31CF67A1" w14:textId="1290EE3E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59C133" w14:textId="3D58950E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7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DBBFC1" w14:textId="60011D7A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Imatinib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5828A7" w14:textId="3E297774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>
              <w:rPr>
                <w:rFonts w:cs="宋体"/>
                <w:kern w:val="0"/>
                <w:sz w:val="22"/>
              </w:rPr>
              <w:t>Hansoh</w:t>
            </w:r>
            <w:proofErr w:type="spellEnd"/>
            <w:r>
              <w:rPr>
                <w:rFonts w:cs="宋体"/>
                <w:kern w:val="0"/>
                <w:sz w:val="22"/>
              </w:rPr>
              <w:t xml:space="preserve"> </w:t>
            </w:r>
            <w:r w:rsidRPr="00A744CE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1C6AD4" w14:textId="442859AF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542FBB">
              <w:rPr>
                <w:rFonts w:cs="宋体"/>
                <w:kern w:val="0"/>
                <w:sz w:val="22"/>
              </w:rPr>
              <w:t>Zhengda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 xml:space="preserve"> </w:t>
            </w:r>
            <w:proofErr w:type="spellStart"/>
            <w:r w:rsidRPr="00542FBB">
              <w:rPr>
                <w:rFonts w:cs="宋体"/>
                <w:kern w:val="0"/>
                <w:sz w:val="22"/>
              </w:rPr>
              <w:t>Tianqing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542FBB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>
              <w:rPr>
                <w:rFonts w:cs="宋体"/>
                <w:kern w:val="0"/>
                <w:sz w:val="22"/>
              </w:rPr>
              <w:t>Hansoh</w:t>
            </w:r>
            <w:proofErr w:type="spellEnd"/>
            <w:r>
              <w:rPr>
                <w:rFonts w:cs="宋体"/>
                <w:kern w:val="0"/>
                <w:sz w:val="22"/>
              </w:rPr>
              <w:t xml:space="preserve"> </w:t>
            </w:r>
            <w:r w:rsidRPr="00A744CE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44177B7C" w14:textId="5BDFEE6E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B86A8C" w14:textId="63E173B7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8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C76C4B" w14:textId="6C8300DF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Pemetrexed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926D2A" w14:textId="4AE68F21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633E9F">
              <w:rPr>
                <w:rFonts w:cs="宋体"/>
                <w:kern w:val="0"/>
                <w:sz w:val="22"/>
              </w:rPr>
              <w:t>Huiyu</w:t>
            </w:r>
            <w:proofErr w:type="spellEnd"/>
            <w:r w:rsidRPr="00633E9F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633E9F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33E9F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7297BC" w14:textId="1D2F934D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Lilly</w:t>
            </w:r>
            <w:r>
              <w:rPr>
                <w:rFonts w:cs="宋体"/>
                <w:kern w:val="0"/>
                <w:sz w:val="22"/>
              </w:rPr>
              <w:t xml:space="preserve"> </w:t>
            </w:r>
            <w:r w:rsidRPr="00633E9F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633E9F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33E9F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633E9F">
              <w:rPr>
                <w:rFonts w:cs="宋体"/>
                <w:kern w:val="0"/>
                <w:sz w:val="22"/>
              </w:rPr>
              <w:t>Huiyu</w:t>
            </w:r>
            <w:proofErr w:type="spellEnd"/>
            <w:r w:rsidRPr="00633E9F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633E9F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33E9F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5F29A3D3" w14:textId="56D10AF4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776355" w14:textId="20BAB56D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9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E91245" w14:textId="4789BBEB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Cefuroxim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ED32F" w14:textId="78D1E6E4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FE6E43">
              <w:rPr>
                <w:rFonts w:cs="宋体"/>
                <w:kern w:val="0"/>
                <w:sz w:val="22"/>
              </w:rPr>
              <w:t>Brilliant Pharmaceutical Co., Ltd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9A87E0D" w14:textId="28E5D849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A744CE">
              <w:rPr>
                <w:rFonts w:cs="宋体"/>
                <w:kern w:val="0"/>
                <w:sz w:val="22"/>
              </w:rPr>
              <w:t>Jingxin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A744CE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A744CE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D517F7">
              <w:rPr>
                <w:rFonts w:cs="宋体"/>
                <w:kern w:val="0"/>
                <w:sz w:val="22"/>
              </w:rPr>
              <w:t>Sinopharm</w:t>
            </w:r>
            <w:proofErr w:type="spellEnd"/>
            <w:r w:rsidRPr="00D517F7">
              <w:rPr>
                <w:rFonts w:cs="宋体"/>
                <w:kern w:val="0"/>
                <w:sz w:val="22"/>
              </w:rPr>
              <w:t xml:space="preserve"> Zhijun(Shenzhen)Pharmaceutical </w:t>
            </w:r>
            <w:proofErr w:type="spellStart"/>
            <w:r w:rsidRPr="00D517F7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D517F7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r w:rsidRPr="00FE6E43">
              <w:rPr>
                <w:rFonts w:cs="宋体"/>
                <w:kern w:val="0"/>
                <w:sz w:val="22"/>
              </w:rPr>
              <w:t>Brilliant Pharmaceutical Co., Ltd.</w:t>
            </w:r>
          </w:p>
        </w:tc>
      </w:tr>
      <w:tr w:rsidR="0085652E" w:rsidRPr="00893C6D" w14:paraId="189CE6D4" w14:textId="4925FBC4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D14873" w14:textId="5A5BBEDD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0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7ED1A8" w14:textId="7E01A0C0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Entecavir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E0B79" w14:textId="06AE11B0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542FBB">
              <w:rPr>
                <w:rFonts w:cs="宋体"/>
                <w:kern w:val="0"/>
                <w:sz w:val="22"/>
              </w:rPr>
              <w:t>Zhengda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 xml:space="preserve"> </w:t>
            </w:r>
            <w:proofErr w:type="spellStart"/>
            <w:r w:rsidRPr="00542FBB">
              <w:rPr>
                <w:rFonts w:cs="宋体"/>
                <w:kern w:val="0"/>
                <w:sz w:val="22"/>
              </w:rPr>
              <w:t>Tianqing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542FBB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64AFAF3" w14:textId="6A7ECE21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66349A">
              <w:rPr>
                <w:rFonts w:cs="宋体"/>
                <w:kern w:val="0"/>
                <w:sz w:val="22"/>
              </w:rPr>
              <w:t>Dawnrays</w:t>
            </w:r>
            <w:proofErr w:type="spellEnd"/>
            <w:r w:rsidRPr="0066349A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66349A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6349A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r w:rsidRPr="00684A24">
              <w:rPr>
                <w:rFonts w:cs="宋体"/>
                <w:kern w:val="0"/>
                <w:sz w:val="22"/>
              </w:rPr>
              <w:t xml:space="preserve">Fujian </w:t>
            </w:r>
            <w:proofErr w:type="spellStart"/>
            <w:r w:rsidRPr="00684A24">
              <w:rPr>
                <w:rFonts w:cs="宋体"/>
                <w:kern w:val="0"/>
                <w:sz w:val="22"/>
              </w:rPr>
              <w:t>Aohua</w:t>
            </w:r>
            <w:proofErr w:type="spellEnd"/>
            <w:r w:rsidRPr="00684A24">
              <w:rPr>
                <w:rFonts w:cs="宋体"/>
                <w:kern w:val="0"/>
                <w:sz w:val="22"/>
              </w:rPr>
              <w:t xml:space="preserve"> Group Co., Ltd.</w:t>
            </w:r>
          </w:p>
        </w:tc>
      </w:tr>
      <w:tr w:rsidR="0085652E" w:rsidRPr="00893C6D" w14:paraId="299B0DFD" w14:textId="7B838519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69BCF3" w14:textId="40583B77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1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5021FD" w14:textId="2E6D1A1D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 xml:space="preserve">Tenofovir Disoproxil 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4D1FB" w14:textId="094185E5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FE6E43">
              <w:rPr>
                <w:rFonts w:cs="宋体"/>
                <w:kern w:val="0"/>
                <w:sz w:val="22"/>
              </w:rPr>
              <w:t>Brilliant Pharmaceutical Co., Ltd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6879AE" w14:textId="11FDA75B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FE6E43">
              <w:rPr>
                <w:rFonts w:cs="宋体"/>
                <w:kern w:val="0"/>
                <w:sz w:val="22"/>
              </w:rPr>
              <w:t>Brilliant Pharmaceutical Co., Ltd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Qilu</w:t>
            </w:r>
            <w:proofErr w:type="spellEnd"/>
            <w:r w:rsidRPr="008170A3">
              <w:rPr>
                <w:rFonts w:cs="宋体"/>
                <w:kern w:val="0"/>
                <w:sz w:val="22"/>
              </w:rPr>
              <w:t xml:space="preserve"> Pharmaceutical </w:t>
            </w:r>
            <w:proofErr w:type="spellStart"/>
            <w:r w:rsidRPr="008170A3">
              <w:rPr>
                <w:rFonts w:cs="宋体"/>
                <w:kern w:val="0"/>
                <w:sz w:val="22"/>
              </w:rPr>
              <w:t>Co.,Ltd</w:t>
            </w:r>
            <w:proofErr w:type="spellEnd"/>
          </w:p>
        </w:tc>
      </w:tr>
      <w:tr w:rsidR="0085652E" w:rsidRPr="00893C6D" w14:paraId="731072AC" w14:textId="381BB360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8BED4D" w14:textId="3074B0AE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2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746A51" w14:textId="623A78B6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85652E">
              <w:rPr>
                <w:rFonts w:cs="宋体" w:hint="eastAsia"/>
                <w:kern w:val="0"/>
                <w:sz w:val="22"/>
              </w:rPr>
              <w:t>Montmorilonite</w:t>
            </w:r>
            <w:proofErr w:type="spellEnd"/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F833C" w14:textId="79B0212E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>
              <w:rPr>
                <w:rFonts w:cs="宋体" w:hint="eastAsia"/>
                <w:kern w:val="0"/>
                <w:sz w:val="22"/>
              </w:rPr>
              <w:t>S</w:t>
            </w:r>
            <w:r>
              <w:rPr>
                <w:rFonts w:cs="宋体"/>
                <w:kern w:val="0"/>
                <w:sz w:val="22"/>
              </w:rPr>
              <w:t>imcere</w:t>
            </w:r>
            <w:proofErr w:type="spellEnd"/>
            <w:r>
              <w:rPr>
                <w:rFonts w:cs="宋体"/>
                <w:kern w:val="0"/>
                <w:sz w:val="22"/>
              </w:rPr>
              <w:t xml:space="preserve"> </w:t>
            </w:r>
            <w:r w:rsidRPr="00542FBB">
              <w:rPr>
                <w:rFonts w:cs="宋体"/>
                <w:kern w:val="0"/>
                <w:sz w:val="22"/>
              </w:rPr>
              <w:t xml:space="preserve">Pharmaceutical </w:t>
            </w:r>
            <w:proofErr w:type="spellStart"/>
            <w:r w:rsidRPr="00542FBB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542FBB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FA7E86" w14:textId="65F54E5D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684A24">
              <w:rPr>
                <w:rFonts w:cs="宋体"/>
                <w:kern w:val="0"/>
                <w:sz w:val="22"/>
              </w:rPr>
              <w:t xml:space="preserve">Harbin Pharmaceutical Group Holding </w:t>
            </w:r>
            <w:proofErr w:type="spellStart"/>
            <w:r w:rsidRPr="00684A24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84A24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r w:rsidRPr="00AA505A">
              <w:rPr>
                <w:rFonts w:cs="宋体"/>
                <w:kern w:val="0"/>
                <w:sz w:val="22"/>
              </w:rPr>
              <w:t xml:space="preserve">Warrant Pharmaceutical </w:t>
            </w:r>
            <w:proofErr w:type="spellStart"/>
            <w:r w:rsidRPr="00AA505A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112AB0">
              <w:rPr>
                <w:rFonts w:cs="宋体"/>
                <w:kern w:val="0"/>
                <w:sz w:val="22"/>
              </w:rPr>
              <w:t>Hailisheng</w:t>
            </w:r>
            <w:proofErr w:type="spellEnd"/>
            <w:r w:rsidRPr="00112AB0">
              <w:rPr>
                <w:rFonts w:cs="宋体"/>
                <w:kern w:val="0"/>
                <w:sz w:val="22"/>
              </w:rPr>
              <w:t xml:space="preserve"> Pharmaceutical Co., Ltd.</w:t>
            </w:r>
          </w:p>
        </w:tc>
      </w:tr>
      <w:tr w:rsidR="0085652E" w:rsidRPr="00893C6D" w14:paraId="141AC17A" w14:textId="0AF8AAE2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790A45" w14:textId="3D4037D0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3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0C27C5" w14:textId="42434821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Clopidogrel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5E9100" w14:textId="08BA4C2F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F454E3">
              <w:rPr>
                <w:rFonts w:cs="宋体"/>
                <w:kern w:val="0"/>
                <w:sz w:val="22"/>
              </w:rPr>
              <w:t>Salubris</w:t>
            </w:r>
            <w:proofErr w:type="spellEnd"/>
            <w:r w:rsidRPr="00F454E3">
              <w:rPr>
                <w:rFonts w:cs="宋体"/>
                <w:kern w:val="0"/>
                <w:sz w:val="22"/>
              </w:rPr>
              <w:t xml:space="preserve"> Pharmaceuticals </w:t>
            </w:r>
            <w:proofErr w:type="spellStart"/>
            <w:r w:rsidRPr="00F454E3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F454E3">
              <w:rPr>
                <w:rFonts w:cs="宋体"/>
                <w:kern w:val="0"/>
                <w:sz w:val="22"/>
              </w:rPr>
              <w:t>.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ED7E13" w14:textId="3F6AEC35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666BA0">
              <w:rPr>
                <w:rFonts w:cs="宋体"/>
                <w:kern w:val="0"/>
                <w:sz w:val="22"/>
              </w:rPr>
              <w:t>Sanofi</w:t>
            </w:r>
            <w:r>
              <w:rPr>
                <w:rFonts w:cs="宋体"/>
                <w:kern w:val="0"/>
                <w:sz w:val="22"/>
              </w:rPr>
              <w:t xml:space="preserve"> </w:t>
            </w:r>
            <w:r w:rsidRPr="00666BA0">
              <w:rPr>
                <w:rFonts w:cs="宋体"/>
                <w:kern w:val="0"/>
                <w:sz w:val="22"/>
              </w:rPr>
              <w:t xml:space="preserve">Pharmaceuticals </w:t>
            </w:r>
            <w:proofErr w:type="spellStart"/>
            <w:r w:rsidRPr="00666BA0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666BA0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  <w:r w:rsidRPr="00893C6D">
              <w:rPr>
                <w:rFonts w:cs="宋体" w:hint="eastAsia"/>
                <w:kern w:val="0"/>
                <w:sz w:val="22"/>
              </w:rPr>
              <w:br/>
            </w:r>
            <w:proofErr w:type="spellStart"/>
            <w:r w:rsidRPr="00F454E3">
              <w:rPr>
                <w:rFonts w:cs="宋体"/>
                <w:kern w:val="0"/>
                <w:sz w:val="22"/>
              </w:rPr>
              <w:t>Salubris</w:t>
            </w:r>
            <w:proofErr w:type="spellEnd"/>
            <w:r w:rsidRPr="00F454E3">
              <w:rPr>
                <w:rFonts w:cs="宋体"/>
                <w:kern w:val="0"/>
                <w:sz w:val="22"/>
              </w:rPr>
              <w:t xml:space="preserve"> Pharmaceuticals </w:t>
            </w:r>
            <w:proofErr w:type="spellStart"/>
            <w:r w:rsidRPr="00F454E3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F454E3">
              <w:rPr>
                <w:rFonts w:cs="宋体"/>
                <w:kern w:val="0"/>
                <w:sz w:val="22"/>
              </w:rPr>
              <w:t>.</w:t>
            </w:r>
          </w:p>
        </w:tc>
      </w:tr>
      <w:tr w:rsidR="0085652E" w:rsidRPr="00893C6D" w14:paraId="065E8E0B" w14:textId="6D86E41B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46B86D" w14:textId="0D25F25A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4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7D2E13" w14:textId="0061D673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Flurbiprofen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5D770E" w14:textId="0A8E07AD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26233F">
              <w:rPr>
                <w:rFonts w:cs="宋体"/>
                <w:kern w:val="0"/>
                <w:sz w:val="22"/>
              </w:rPr>
              <w:t xml:space="preserve">Tide Pharmaceutical </w:t>
            </w:r>
            <w:proofErr w:type="spellStart"/>
            <w:r w:rsidRPr="0026233F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26233F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D19FF" w14:textId="0728EE2F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26233F">
              <w:rPr>
                <w:rFonts w:cs="宋体"/>
                <w:kern w:val="0"/>
                <w:sz w:val="22"/>
              </w:rPr>
              <w:t xml:space="preserve">Tide Pharmaceutical </w:t>
            </w:r>
            <w:proofErr w:type="spellStart"/>
            <w:r w:rsidRPr="0026233F">
              <w:rPr>
                <w:rFonts w:cs="宋体"/>
                <w:kern w:val="0"/>
                <w:sz w:val="22"/>
              </w:rPr>
              <w:t>Co.,Ltd</w:t>
            </w:r>
            <w:proofErr w:type="spellEnd"/>
            <w:r w:rsidRPr="0026233F">
              <w:rPr>
                <w:rFonts w:cs="宋体"/>
                <w:kern w:val="0"/>
                <w:sz w:val="22"/>
              </w:rPr>
              <w:t>.</w:t>
            </w:r>
            <w:r w:rsidRPr="00893C6D">
              <w:rPr>
                <w:rFonts w:cs="宋体" w:hint="eastAsia"/>
                <w:kern w:val="0"/>
                <w:sz w:val="22"/>
              </w:rPr>
              <w:t>*</w:t>
            </w:r>
          </w:p>
        </w:tc>
      </w:tr>
      <w:tr w:rsidR="0085652E" w:rsidRPr="00893C6D" w14:paraId="5ACDD131" w14:textId="29942CC2" w:rsidTr="00D537A2">
        <w:trPr>
          <w:trHeight w:val="19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749553" w14:textId="39B06CBA" w:rsidR="0085652E" w:rsidRPr="00893C6D" w:rsidRDefault="0085652E" w:rsidP="0085652E">
            <w:pPr>
              <w:widowControl/>
              <w:spacing w:beforeLines="0" w:before="0" w:afterLines="0" w:after="0" w:line="240" w:lineRule="auto"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5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7BF34A" w14:textId="18172A1A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r w:rsidRPr="0085652E">
              <w:rPr>
                <w:rFonts w:cs="宋体" w:hint="eastAsia"/>
                <w:kern w:val="0"/>
                <w:sz w:val="22"/>
              </w:rPr>
              <w:t>Montelukast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16008" w14:textId="3667754B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271905">
              <w:rPr>
                <w:rFonts w:cs="宋体"/>
                <w:kern w:val="0"/>
                <w:sz w:val="22"/>
              </w:rPr>
              <w:t>Anbisheng</w:t>
            </w:r>
            <w:proofErr w:type="spellEnd"/>
            <w:r w:rsidRPr="00271905">
              <w:rPr>
                <w:rFonts w:cs="宋体"/>
                <w:kern w:val="0"/>
                <w:sz w:val="22"/>
              </w:rPr>
              <w:t xml:space="preserve"> Pharmaceutical Technology Co. Ltd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E0060" w14:textId="3635685E" w:rsidR="0085652E" w:rsidRPr="00893C6D" w:rsidRDefault="0085652E" w:rsidP="0085652E">
            <w:pPr>
              <w:widowControl/>
              <w:spacing w:beforeLines="0" w:before="0" w:afterLines="0" w:after="0" w:line="240" w:lineRule="auto"/>
              <w:rPr>
                <w:rFonts w:cs="宋体"/>
                <w:kern w:val="0"/>
                <w:sz w:val="22"/>
              </w:rPr>
            </w:pPr>
            <w:proofErr w:type="spellStart"/>
            <w:r w:rsidRPr="00271905">
              <w:rPr>
                <w:rFonts w:cs="宋体"/>
                <w:kern w:val="0"/>
                <w:sz w:val="22"/>
              </w:rPr>
              <w:t>Anbisheng</w:t>
            </w:r>
            <w:proofErr w:type="spellEnd"/>
            <w:r w:rsidRPr="00271905">
              <w:rPr>
                <w:rFonts w:cs="宋体"/>
                <w:kern w:val="0"/>
                <w:sz w:val="22"/>
              </w:rPr>
              <w:t xml:space="preserve"> Pharmaceutical Technology Co. Ltd</w:t>
            </w:r>
          </w:p>
        </w:tc>
      </w:tr>
    </w:tbl>
    <w:p w14:paraId="52CBDCD0" w14:textId="7204C74A" w:rsidR="00E359BB" w:rsidRPr="00DF1275" w:rsidRDefault="00D651AC" w:rsidP="00DF1275">
      <w:pPr>
        <w:spacing w:beforeLines="0" w:before="0" w:afterLines="0" w:after="0" w:line="360" w:lineRule="auto"/>
        <w:rPr>
          <w:rFonts w:cs="Times New Roman"/>
          <w:kern w:val="0"/>
          <w:sz w:val="22"/>
          <w:szCs w:val="18"/>
        </w:rPr>
      </w:pPr>
      <w:r w:rsidRPr="00DF1275">
        <w:rPr>
          <w:rFonts w:cs="Times New Roman"/>
          <w:i/>
          <w:kern w:val="0"/>
          <w:sz w:val="22"/>
          <w:szCs w:val="18"/>
        </w:rPr>
        <w:t>Note</w:t>
      </w:r>
      <w:r w:rsidRPr="00DF1275">
        <w:rPr>
          <w:rFonts w:cs="Times New Roman"/>
          <w:kern w:val="0"/>
          <w:sz w:val="22"/>
          <w:szCs w:val="18"/>
        </w:rPr>
        <w:t xml:space="preserve">: </w:t>
      </w:r>
      <w:r w:rsidR="008D1430" w:rsidRPr="00DF1275">
        <w:rPr>
          <w:rFonts w:cs="Times New Roman" w:hint="eastAsia"/>
          <w:kern w:val="0"/>
          <w:sz w:val="22"/>
          <w:szCs w:val="18"/>
        </w:rPr>
        <w:t>*</w:t>
      </w:r>
      <w:r w:rsidR="009F37EF" w:rsidRPr="009F37EF">
        <w:t xml:space="preserve"> </w:t>
      </w:r>
      <w:r w:rsidR="009F37EF" w:rsidRPr="009F37EF">
        <w:rPr>
          <w:rFonts w:cs="Times New Roman"/>
          <w:kern w:val="0"/>
          <w:sz w:val="22"/>
          <w:szCs w:val="18"/>
        </w:rPr>
        <w:t>enterprise</w:t>
      </w:r>
      <w:r w:rsidR="009F37EF">
        <w:rPr>
          <w:rFonts w:cs="Times New Roman"/>
          <w:kern w:val="0"/>
          <w:sz w:val="22"/>
          <w:szCs w:val="18"/>
        </w:rPr>
        <w:t xml:space="preserve"> of original drugs</w:t>
      </w:r>
      <w:r w:rsidR="00945BCC">
        <w:rPr>
          <w:rFonts w:cs="Times New Roman"/>
          <w:kern w:val="0"/>
          <w:sz w:val="22"/>
          <w:szCs w:val="18"/>
        </w:rPr>
        <w:t>.</w:t>
      </w:r>
      <w:r w:rsidR="007B7ED1">
        <w:rPr>
          <w:rFonts w:cs="Times New Roman"/>
          <w:kern w:val="0"/>
          <w:sz w:val="22"/>
          <w:szCs w:val="18"/>
        </w:rPr>
        <w:t xml:space="preserve"> INN</w:t>
      </w:r>
      <w:r w:rsidR="0017042E">
        <w:rPr>
          <w:rFonts w:cs="Times New Roman"/>
          <w:kern w:val="0"/>
          <w:sz w:val="22"/>
          <w:szCs w:val="18"/>
        </w:rPr>
        <w:t>,</w:t>
      </w:r>
      <w:r w:rsidR="0017042E" w:rsidRPr="0017042E">
        <w:t xml:space="preserve"> </w:t>
      </w:r>
      <w:r w:rsidR="0017042E" w:rsidRPr="0017042E">
        <w:rPr>
          <w:rFonts w:cs="Times New Roman"/>
          <w:kern w:val="0"/>
          <w:sz w:val="22"/>
          <w:szCs w:val="18"/>
        </w:rPr>
        <w:t>International Nonproprietary Name</w:t>
      </w:r>
      <w:r w:rsidR="0017042E">
        <w:rPr>
          <w:rFonts w:cs="Times New Roman"/>
          <w:kern w:val="0"/>
          <w:sz w:val="22"/>
          <w:szCs w:val="18"/>
        </w:rPr>
        <w:t>.</w:t>
      </w:r>
    </w:p>
    <w:p w14:paraId="64BC053E" w14:textId="6D8F483F" w:rsidR="00BE7F46" w:rsidRDefault="00BE7F46">
      <w:pPr>
        <w:widowControl/>
        <w:spacing w:beforeLines="0" w:before="0" w:afterLines="0" w:after="0" w:line="240" w:lineRule="auto"/>
      </w:pPr>
      <w:r>
        <w:br w:type="page"/>
      </w:r>
    </w:p>
    <w:p w14:paraId="6FC324F1" w14:textId="3915A452" w:rsidR="00906A5B" w:rsidRPr="00AA388D" w:rsidRDefault="00906A5B" w:rsidP="00127A28">
      <w:pPr>
        <w:spacing w:before="156" w:after="156"/>
      </w:pPr>
      <w:r w:rsidRPr="00BA468D">
        <w:rPr>
          <w:b/>
        </w:rPr>
        <w:lastRenderedPageBreak/>
        <w:t xml:space="preserve">Table S2. </w:t>
      </w:r>
      <w:r w:rsidRPr="00AA388D">
        <w:t xml:space="preserve">The name of drugs included in this study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1701"/>
        <w:gridCol w:w="1134"/>
        <w:gridCol w:w="5624"/>
      </w:tblGrid>
      <w:tr w:rsidR="00126E32" w:rsidRPr="00AA388D" w14:paraId="2EEFCE59" w14:textId="77777777" w:rsidTr="00013824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6D326E" w14:textId="77777777" w:rsidR="00126E32" w:rsidRPr="00AA388D" w:rsidRDefault="00126E32" w:rsidP="006E4109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N</w:t>
            </w:r>
            <w:r w:rsidRPr="00AA388D">
              <w:rPr>
                <w:rFonts w:cs="宋体"/>
                <w:kern w:val="0"/>
                <w:sz w:val="22"/>
              </w:rPr>
              <w:t>o.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DA0126" w14:textId="77777777" w:rsidR="00126E32" w:rsidRDefault="00126E32" w:rsidP="00A20DDE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/>
                <w:kern w:val="0"/>
                <w:sz w:val="22"/>
              </w:rPr>
              <w:t xml:space="preserve">Centralized </w:t>
            </w:r>
          </w:p>
          <w:p w14:paraId="7434699E" w14:textId="2A6ACECC" w:rsidR="00126E32" w:rsidRPr="00AA388D" w:rsidRDefault="00126E32" w:rsidP="00626CD2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 w:hint="eastAsia"/>
                <w:kern w:val="0"/>
                <w:sz w:val="22"/>
              </w:rPr>
            </w:pPr>
            <w:r>
              <w:rPr>
                <w:rFonts w:cs="宋体"/>
                <w:kern w:val="0"/>
                <w:sz w:val="22"/>
              </w:rPr>
              <w:t xml:space="preserve">procured </w:t>
            </w:r>
            <w:r>
              <w:rPr>
                <w:rFonts w:cs="宋体" w:hint="eastAsia"/>
                <w:kern w:val="0"/>
                <w:sz w:val="22"/>
              </w:rPr>
              <w:t>d</w:t>
            </w:r>
            <w:r>
              <w:rPr>
                <w:rFonts w:cs="宋体"/>
                <w:kern w:val="0"/>
                <w:sz w:val="22"/>
              </w:rPr>
              <w:t>rugs</w:t>
            </w:r>
          </w:p>
        </w:tc>
        <w:tc>
          <w:tcPr>
            <w:tcW w:w="1134" w:type="dxa"/>
            <w:vAlign w:val="center"/>
          </w:tcPr>
          <w:p w14:paraId="4F5F5750" w14:textId="67EE4A82" w:rsidR="00126E32" w:rsidRPr="00AA388D" w:rsidRDefault="00225724" w:rsidP="00F872BE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A</w:t>
            </w:r>
            <w:r>
              <w:rPr>
                <w:rFonts w:cs="宋体"/>
                <w:kern w:val="0"/>
                <w:sz w:val="22"/>
              </w:rPr>
              <w:t>TC</w:t>
            </w:r>
            <w:r w:rsidR="00F56A78">
              <w:rPr>
                <w:rFonts w:cs="宋体"/>
                <w:kern w:val="0"/>
                <w:sz w:val="22"/>
              </w:rPr>
              <w:t xml:space="preserve"> </w:t>
            </w:r>
            <w:r w:rsidR="00F449DC">
              <w:rPr>
                <w:rFonts w:cs="宋体"/>
                <w:kern w:val="0"/>
                <w:sz w:val="22"/>
              </w:rPr>
              <w:t>code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C4D36D" w14:textId="48CF2F88" w:rsidR="00126E32" w:rsidRPr="00AA388D" w:rsidRDefault="00126E32" w:rsidP="006E4109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/>
                <w:kern w:val="0"/>
                <w:sz w:val="22"/>
              </w:rPr>
              <w:t>Alternative drugs</w:t>
            </w:r>
          </w:p>
        </w:tc>
      </w:tr>
      <w:tr w:rsidR="008C405E" w:rsidRPr="00AA388D" w14:paraId="5881E734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456C44" w14:textId="44F6CA05" w:rsidR="008C405E" w:rsidRPr="00AA388D" w:rsidRDefault="00736FE6" w:rsidP="00B579C7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5761A9" w14:textId="77777777" w:rsidR="008C405E" w:rsidRPr="00AA388D" w:rsidRDefault="008C405E" w:rsidP="00B579C7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Amlodipine</w:t>
            </w:r>
          </w:p>
        </w:tc>
        <w:tc>
          <w:tcPr>
            <w:tcW w:w="1134" w:type="dxa"/>
            <w:vAlign w:val="center"/>
          </w:tcPr>
          <w:p w14:paraId="144A6EE2" w14:textId="77777777" w:rsidR="008C405E" w:rsidRPr="00AA388D" w:rsidRDefault="008C405E" w:rsidP="00B579C7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08CA01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8C8974" w14:textId="77777777" w:rsidR="008C405E" w:rsidRPr="00AA388D" w:rsidRDefault="008C405E" w:rsidP="00B579C7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proofErr w:type="spellStart"/>
            <w:r w:rsidRPr="00AA388D">
              <w:rPr>
                <w:rFonts w:cs="宋体" w:hint="eastAsia"/>
                <w:kern w:val="0"/>
                <w:sz w:val="22"/>
              </w:rPr>
              <w:t>Levoamlodipin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Amlodipine folate, Felodipine, Nifedipine, Amlodipine and Atorvastatin, Amlodipine and Benazepril, Olmesartan and Amlodipine, Valsartan and Amlodipine</w:t>
            </w:r>
          </w:p>
        </w:tc>
      </w:tr>
      <w:tr w:rsidR="00A43799" w:rsidRPr="00AA388D" w14:paraId="64E69D89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A4441B" w14:textId="4AB0FF07" w:rsidR="00A43799" w:rsidRPr="00AA388D" w:rsidRDefault="00736FE6" w:rsidP="000F4416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D59A52" w14:textId="77777777" w:rsidR="00A43799" w:rsidRPr="00AA388D" w:rsidRDefault="00A43799" w:rsidP="000F4416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Losartan</w:t>
            </w:r>
          </w:p>
        </w:tc>
        <w:tc>
          <w:tcPr>
            <w:tcW w:w="1134" w:type="dxa"/>
            <w:vAlign w:val="center"/>
          </w:tcPr>
          <w:p w14:paraId="368E25D0" w14:textId="77777777" w:rsidR="00A43799" w:rsidRPr="00AA388D" w:rsidRDefault="00A43799" w:rsidP="000F4416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09CA01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4D774E" w14:textId="77777777" w:rsidR="00A43799" w:rsidRPr="00AA388D" w:rsidRDefault="00A43799" w:rsidP="000F4416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Candesartan</w:t>
            </w:r>
            <w:r w:rsidRPr="00AA388D">
              <w:rPr>
                <w:rFonts w:cs="宋体"/>
                <w:kern w:val="0"/>
                <w:sz w:val="22"/>
              </w:rPr>
              <w:t xml:space="preserve">, Valsartan, Telmisartan, Olmesartan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llisartan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Olmesartan and Amlodipine, Valsartan and Amlodipine, Olmesartan and Hydrochlorothiazide, Losartan and Hydrochlorothiazide, Telmisartan and Hydrochlorothiazide, Valsartan and Hydrochlorothiazide, Candesartan and Hydrochlorothiazide</w:t>
            </w:r>
          </w:p>
        </w:tc>
      </w:tr>
      <w:tr w:rsidR="00A43799" w:rsidRPr="00AA388D" w14:paraId="0E47E637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0F7586" w14:textId="033487E3" w:rsidR="00A43799" w:rsidRPr="00AA388D" w:rsidRDefault="00736FE6" w:rsidP="00A14226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1C5FA2" w14:textId="77777777" w:rsidR="00A43799" w:rsidRPr="00AA388D" w:rsidRDefault="00A43799" w:rsidP="00A14226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Irbesartan</w:t>
            </w:r>
          </w:p>
        </w:tc>
        <w:tc>
          <w:tcPr>
            <w:tcW w:w="1134" w:type="dxa"/>
            <w:vAlign w:val="center"/>
          </w:tcPr>
          <w:p w14:paraId="488DAE68" w14:textId="77777777" w:rsidR="00A43799" w:rsidRPr="00AA388D" w:rsidRDefault="00A43799" w:rsidP="00A14226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09CA04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689C7A" w14:textId="77777777" w:rsidR="00A43799" w:rsidRPr="00AA388D" w:rsidRDefault="00A43799" w:rsidP="00A14226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Olmesartan</w:t>
            </w:r>
            <w:r w:rsidRPr="00AA388D">
              <w:rPr>
                <w:rFonts w:cs="宋体"/>
                <w:kern w:val="0"/>
                <w:sz w:val="22"/>
              </w:rPr>
              <w:t xml:space="preserve">, Candesartan, Valsartan, Telmisartan, Losartan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llisartan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Olmesartan and Amlodipine, Valsartan and Amlodipine, Olmesartan and Hydrochlorothiazide, Losartan and Hydrochlorothiazide, Telmisartan and Hydrochlorothiazide, Valsartan and Hydrochlorothiazide, Irbesartan and Hydrochlorothiazide, Candesartan and Hydrochlorothiazide</w:t>
            </w:r>
          </w:p>
        </w:tc>
      </w:tr>
      <w:tr w:rsidR="00A43799" w:rsidRPr="00AA388D" w14:paraId="0E9F7D14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8270AF" w14:textId="114DC8DD" w:rsidR="00A43799" w:rsidRPr="00AA388D" w:rsidRDefault="00736FE6" w:rsidP="008A06CE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29C390" w14:textId="77777777" w:rsidR="00A43799" w:rsidRPr="00AA388D" w:rsidRDefault="00A43799" w:rsidP="008A06CE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Irbesartan and Hydrochlorothiazide</w:t>
            </w:r>
          </w:p>
        </w:tc>
        <w:tc>
          <w:tcPr>
            <w:tcW w:w="1134" w:type="dxa"/>
            <w:vAlign w:val="center"/>
          </w:tcPr>
          <w:p w14:paraId="25404AEC" w14:textId="77777777" w:rsidR="00A43799" w:rsidRPr="00AA388D" w:rsidRDefault="00A43799" w:rsidP="008A06CE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09DA04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8710E2" w14:textId="77777777" w:rsidR="00A43799" w:rsidRPr="00AA388D" w:rsidRDefault="00A43799" w:rsidP="008A06CE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Olmesartan  and Hydrochlorothiazide</w:t>
            </w:r>
            <w:r w:rsidRPr="00AA388D">
              <w:rPr>
                <w:rFonts w:cs="宋体"/>
                <w:kern w:val="0"/>
                <w:sz w:val="22"/>
              </w:rPr>
              <w:t xml:space="preserve">, Losartan and Hydrochlorothiazide, Telmisartan and Hydrochlorothiazide, Valsartan and Hydrochlorothiazide, Candesartan and Hydrochlorothiazide, Olmesartan, Candesartan, Valsartan, Telmisartan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llisartan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Olmesartan and Amlodipine, Valsartan and Amlodipine</w:t>
            </w:r>
          </w:p>
        </w:tc>
      </w:tr>
      <w:tr w:rsidR="00B80190" w:rsidRPr="00AA388D" w14:paraId="219EEBDB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167793" w14:textId="701F7F01" w:rsidR="00B80190" w:rsidRPr="00AA388D" w:rsidRDefault="00736FE6" w:rsidP="006473D9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F61D5E" w14:textId="77777777" w:rsidR="00B80190" w:rsidRPr="00AA388D" w:rsidRDefault="00B80190" w:rsidP="006473D9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Fosinopril</w:t>
            </w:r>
          </w:p>
        </w:tc>
        <w:tc>
          <w:tcPr>
            <w:tcW w:w="1134" w:type="dxa"/>
            <w:vAlign w:val="center"/>
          </w:tcPr>
          <w:p w14:paraId="1CD16642" w14:textId="77777777" w:rsidR="00B80190" w:rsidRPr="00AA388D" w:rsidRDefault="00B80190" w:rsidP="006473D9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09AA09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4CB3EA" w14:textId="77777777" w:rsidR="00B80190" w:rsidRPr="00AA388D" w:rsidRDefault="00B80190" w:rsidP="006473D9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Captopril</w:t>
            </w:r>
            <w:r w:rsidRPr="00AA388D">
              <w:rPr>
                <w:rFonts w:cs="宋体"/>
                <w:kern w:val="0"/>
                <w:sz w:val="22"/>
              </w:rPr>
              <w:t>, Benazepril, Perindopril, Ramipril, Amlodipine and Benazepril, Benazepril and Hydrochlorothiazide, Compound Captopril, Lisinopril and Hydrochlorothiazide, Enalapril folate, Perindopril and Indapamide, Perindopril and Amlodipine</w:t>
            </w:r>
          </w:p>
        </w:tc>
      </w:tr>
      <w:tr w:rsidR="00B80190" w:rsidRPr="00AA388D" w14:paraId="6B357ECF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9E3ABF" w14:textId="03584D77" w:rsidR="00B80190" w:rsidRPr="00AA388D" w:rsidRDefault="00736FE6" w:rsidP="00462654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4077AB" w14:textId="77777777" w:rsidR="00B80190" w:rsidRPr="00AA388D" w:rsidRDefault="00B80190" w:rsidP="0046265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Lisinopril</w:t>
            </w:r>
          </w:p>
        </w:tc>
        <w:tc>
          <w:tcPr>
            <w:tcW w:w="1134" w:type="dxa"/>
            <w:vAlign w:val="center"/>
          </w:tcPr>
          <w:p w14:paraId="773BC37E" w14:textId="77777777" w:rsidR="00B80190" w:rsidRPr="00AA388D" w:rsidRDefault="00B80190" w:rsidP="00462654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09AA03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C7B9F3" w14:textId="77777777" w:rsidR="00B80190" w:rsidRPr="00AA388D" w:rsidRDefault="00B80190" w:rsidP="0046265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Captopril</w:t>
            </w:r>
            <w:r w:rsidRPr="00AA388D">
              <w:rPr>
                <w:rFonts w:cs="宋体"/>
                <w:kern w:val="0"/>
                <w:sz w:val="22"/>
              </w:rPr>
              <w:t>, Benazepril, Enalapril, Perindopril, Ramipril, Amlodipine and Benazepril, Benazepril and Hydrochlorothiazide, Compound Captopril, Lisinopril and Hydrochlorothiazide, Enalapril folate, Perindopril and Indapamide, Perindopril and Amlodipine</w:t>
            </w:r>
          </w:p>
        </w:tc>
      </w:tr>
      <w:tr w:rsidR="00B80190" w:rsidRPr="00AA388D" w14:paraId="484E4DAD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3E9312" w14:textId="6DA08AB2" w:rsidR="00B80190" w:rsidRPr="00AA388D" w:rsidRDefault="00736FE6" w:rsidP="00FE0644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9CD93A" w14:textId="77777777" w:rsidR="00B80190" w:rsidRPr="00AA388D" w:rsidRDefault="00B80190" w:rsidP="00FE064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Enalapril</w:t>
            </w:r>
          </w:p>
        </w:tc>
        <w:tc>
          <w:tcPr>
            <w:tcW w:w="1134" w:type="dxa"/>
            <w:vAlign w:val="center"/>
          </w:tcPr>
          <w:p w14:paraId="6F466F0B" w14:textId="77777777" w:rsidR="00B80190" w:rsidRPr="00AA388D" w:rsidRDefault="00B80190" w:rsidP="00FE0644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09AA02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1EE544" w14:textId="77777777" w:rsidR="00B80190" w:rsidRPr="00AA388D" w:rsidRDefault="00B80190" w:rsidP="00FE064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Captopril</w:t>
            </w:r>
            <w:r w:rsidRPr="00AA388D">
              <w:rPr>
                <w:rFonts w:cs="宋体"/>
                <w:kern w:val="0"/>
                <w:sz w:val="22"/>
              </w:rPr>
              <w:t>, Benazepril, Perindopril, Ramipril, Amlodipine and Benazepril, Benazepril and Hydrochlorothiazide, Compound Captopril, Lisinopril and Hydrochlorothiazide, Enalapril folate, Perindopril and Indapamide, Perindopril and Amlodipine</w:t>
            </w:r>
          </w:p>
        </w:tc>
      </w:tr>
      <w:tr w:rsidR="004E4B0B" w:rsidRPr="00AA388D" w14:paraId="2B8E9449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CBE654" w14:textId="42F5BEE8" w:rsidR="004E4B0B" w:rsidRPr="00AA388D" w:rsidRDefault="00736FE6" w:rsidP="004E4B0B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lastRenderedPageBreak/>
              <w:t>8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4FEE9E" w14:textId="3AAD2CBC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AA388D">
              <w:rPr>
                <w:rFonts w:cs="宋体"/>
                <w:kern w:val="0"/>
                <w:sz w:val="22"/>
              </w:rPr>
              <w:t>Atorvastatin</w:t>
            </w:r>
          </w:p>
        </w:tc>
        <w:tc>
          <w:tcPr>
            <w:tcW w:w="1134" w:type="dxa"/>
            <w:vAlign w:val="center"/>
          </w:tcPr>
          <w:p w14:paraId="3FB68C1C" w14:textId="133CB486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10AA05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8215E4" w14:textId="17A568EA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proofErr w:type="spellStart"/>
            <w:r w:rsidRPr="00AA388D">
              <w:rPr>
                <w:rFonts w:cs="宋体" w:hint="eastAsia"/>
                <w:kern w:val="0"/>
                <w:sz w:val="22"/>
              </w:rPr>
              <w:t>Pitavastatin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Pravastatin, Fluvastatin, Simvastatin, Lovastatin, Ezetimibe and Simvastatin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Xuezhikan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Zhibituo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Zhibitai</w:t>
            </w:r>
            <w:proofErr w:type="spellEnd"/>
          </w:p>
        </w:tc>
      </w:tr>
      <w:tr w:rsidR="004E4B0B" w:rsidRPr="00AA388D" w14:paraId="258E2EB3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DB80CD" w14:textId="68A9A804" w:rsidR="004E4B0B" w:rsidRPr="00AA388D" w:rsidRDefault="00736FE6" w:rsidP="004E4B0B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E8E880" w14:textId="77777777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Rosuvastatin</w:t>
            </w:r>
          </w:p>
        </w:tc>
        <w:tc>
          <w:tcPr>
            <w:tcW w:w="1134" w:type="dxa"/>
            <w:vAlign w:val="center"/>
          </w:tcPr>
          <w:p w14:paraId="370454C8" w14:textId="1AE62A5C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C10AA07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2C60E6" w14:textId="5929E35D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proofErr w:type="spellStart"/>
            <w:r w:rsidRPr="00AA388D">
              <w:rPr>
                <w:rFonts w:cs="宋体" w:hint="eastAsia"/>
                <w:kern w:val="0"/>
                <w:sz w:val="22"/>
              </w:rPr>
              <w:t>Pitavastatin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Pravastatin, Fluvastatin, Simvastatin, Lovastatin, Ezetimibe and Simvastatin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Xuezhikan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Zhibituo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Zhibitai</w:t>
            </w:r>
            <w:proofErr w:type="spellEnd"/>
          </w:p>
        </w:tc>
      </w:tr>
      <w:tr w:rsidR="007330E4" w:rsidRPr="00AA388D" w14:paraId="17DE27A3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F88A21" w14:textId="359FCE87" w:rsidR="007330E4" w:rsidRPr="00AA388D" w:rsidRDefault="00736FE6" w:rsidP="00473AC0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D7D8B2" w14:textId="77777777" w:rsidR="007330E4" w:rsidRPr="00AA388D" w:rsidRDefault="007330E4" w:rsidP="00473AC0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Levetiracetam</w:t>
            </w:r>
          </w:p>
        </w:tc>
        <w:tc>
          <w:tcPr>
            <w:tcW w:w="1134" w:type="dxa"/>
            <w:vAlign w:val="center"/>
          </w:tcPr>
          <w:p w14:paraId="6BA11428" w14:textId="77777777" w:rsidR="007330E4" w:rsidRPr="00AA388D" w:rsidRDefault="007330E4" w:rsidP="00473AC0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N03AX14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8F272A" w14:textId="77777777" w:rsidR="007330E4" w:rsidRPr="00AA388D" w:rsidRDefault="007330E4" w:rsidP="00473AC0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Oxcarbazepine</w:t>
            </w:r>
            <w:r w:rsidRPr="00AA388D">
              <w:rPr>
                <w:rFonts w:cs="宋体"/>
                <w:kern w:val="0"/>
                <w:sz w:val="22"/>
              </w:rPr>
              <w:t>, Magnesium Valproate, Valproate Sodium, Carbamazepine, Lamotrigine, Topiramate</w:t>
            </w:r>
          </w:p>
        </w:tc>
      </w:tr>
      <w:tr w:rsidR="007330E4" w:rsidRPr="00AA388D" w14:paraId="57589222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AADDFE" w14:textId="27E78432" w:rsidR="007330E4" w:rsidRPr="00AA388D" w:rsidRDefault="00736FE6" w:rsidP="00E968E4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132CD3" w14:textId="77777777" w:rsidR="007330E4" w:rsidRPr="00AA388D" w:rsidRDefault="007330E4" w:rsidP="00E968E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Olanzapine</w:t>
            </w:r>
          </w:p>
        </w:tc>
        <w:tc>
          <w:tcPr>
            <w:tcW w:w="1134" w:type="dxa"/>
            <w:vAlign w:val="center"/>
          </w:tcPr>
          <w:p w14:paraId="4BAB3C12" w14:textId="77777777" w:rsidR="007330E4" w:rsidRPr="00AA388D" w:rsidRDefault="007330E4" w:rsidP="00E968E4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N05AH03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2C58D5" w14:textId="77777777" w:rsidR="007330E4" w:rsidRPr="00AA388D" w:rsidRDefault="007330E4" w:rsidP="00E968E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Paliperidone</w:t>
            </w:r>
            <w:r w:rsidRPr="00AA388D">
              <w:rPr>
                <w:rFonts w:cs="宋体"/>
                <w:kern w:val="0"/>
                <w:sz w:val="22"/>
              </w:rPr>
              <w:t xml:space="preserve">, Clozapine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ripirazol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Metamizole and Chlorpromazine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misulprid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Loxapin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Haloperidol, Quetiapine, Fluphenazine Decanoate, Chlorpromazine, Ziprasidone, Trifluoperazine, Ziprasidone</w:t>
            </w:r>
          </w:p>
        </w:tc>
      </w:tr>
      <w:tr w:rsidR="007330E4" w:rsidRPr="00AA388D" w14:paraId="762DD7EB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921A7B" w14:textId="320F474E" w:rsidR="007330E4" w:rsidRPr="00AA388D" w:rsidRDefault="00736FE6" w:rsidP="00884782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0E8E2A" w14:textId="77777777" w:rsidR="007330E4" w:rsidRPr="00AA388D" w:rsidRDefault="007330E4" w:rsidP="00884782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Risperidone</w:t>
            </w:r>
          </w:p>
        </w:tc>
        <w:tc>
          <w:tcPr>
            <w:tcW w:w="1134" w:type="dxa"/>
            <w:vAlign w:val="center"/>
          </w:tcPr>
          <w:p w14:paraId="3370C4EA" w14:textId="77777777" w:rsidR="007330E4" w:rsidRPr="00AA388D" w:rsidRDefault="007330E4" w:rsidP="00884782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N05AX08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3F0EF7" w14:textId="77777777" w:rsidR="007330E4" w:rsidRPr="00AA388D" w:rsidRDefault="007330E4" w:rsidP="00884782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Quetiapine</w:t>
            </w:r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ripirazol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Metamizole and Chlorpromazine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misulprid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Loxapin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Haloperidol, Quetiapine, Fluphenazine Decanoate, Chlorpromazine, Ziprasidone, Trifluoperazine, Ziprasidone, Perphenazine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Sulpirid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Penfluridol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Piperothiazid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Piperothiazid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Tiapride</w:t>
            </w:r>
          </w:p>
        </w:tc>
      </w:tr>
      <w:tr w:rsidR="007330E4" w:rsidRPr="00AA388D" w14:paraId="64FE1673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A950D7" w14:textId="25DDB148" w:rsidR="007330E4" w:rsidRPr="00AA388D" w:rsidRDefault="00736FE6" w:rsidP="008609A5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8F04CC" w14:textId="77777777" w:rsidR="007330E4" w:rsidRPr="00AA388D" w:rsidRDefault="007330E4" w:rsidP="008609A5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Dexmedetomidine</w:t>
            </w:r>
          </w:p>
        </w:tc>
        <w:tc>
          <w:tcPr>
            <w:tcW w:w="1134" w:type="dxa"/>
            <w:vAlign w:val="center"/>
          </w:tcPr>
          <w:p w14:paraId="23B7E4E5" w14:textId="77777777" w:rsidR="007330E4" w:rsidRPr="00AA388D" w:rsidRDefault="007330E4" w:rsidP="008609A5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N05CM18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D4F669" w14:textId="77777777" w:rsidR="007330E4" w:rsidRPr="00AA388D" w:rsidRDefault="007330E4" w:rsidP="008609A5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Midazolam</w:t>
            </w:r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r w:rsidRPr="00AA388D">
              <w:rPr>
                <w:rFonts w:cs="宋体" w:hint="eastAsia"/>
                <w:kern w:val="0"/>
                <w:sz w:val="22"/>
              </w:rPr>
              <w:t>Diclofenac</w:t>
            </w:r>
          </w:p>
        </w:tc>
      </w:tr>
      <w:tr w:rsidR="007330E4" w:rsidRPr="00AA388D" w14:paraId="095BD4DC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BA30E0" w14:textId="66236D12" w:rsidR="007330E4" w:rsidRPr="00AA388D" w:rsidRDefault="00736FE6" w:rsidP="00E13294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F1D8AB" w14:textId="77777777" w:rsidR="007330E4" w:rsidRPr="00AA388D" w:rsidRDefault="007330E4" w:rsidP="00E1329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Escitalopram</w:t>
            </w:r>
          </w:p>
        </w:tc>
        <w:tc>
          <w:tcPr>
            <w:tcW w:w="1134" w:type="dxa"/>
            <w:vAlign w:val="center"/>
          </w:tcPr>
          <w:p w14:paraId="7A11E30C" w14:textId="77777777" w:rsidR="007330E4" w:rsidRPr="00AA388D" w:rsidRDefault="007330E4" w:rsidP="00E13294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N06AB10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4035C7" w14:textId="77777777" w:rsidR="007330E4" w:rsidRPr="00AA388D" w:rsidRDefault="007330E4" w:rsidP="00E1329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Citalopram</w:t>
            </w:r>
            <w:r w:rsidRPr="00AA388D">
              <w:rPr>
                <w:rFonts w:cs="宋体"/>
                <w:kern w:val="0"/>
                <w:sz w:val="22"/>
              </w:rPr>
              <w:t xml:space="preserve">, Fluoxetine, Paroxetine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Votioxetin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Duloxetine, Sertraline, Fluvoxamine, Bupropion, Trazodone, Venlafaxine</w:t>
            </w:r>
          </w:p>
        </w:tc>
      </w:tr>
      <w:tr w:rsidR="007330E4" w:rsidRPr="00AA388D" w14:paraId="3C4891B2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E48863" w14:textId="6F8455D9" w:rsidR="007330E4" w:rsidRPr="00AA388D" w:rsidRDefault="00736FE6" w:rsidP="006F5CEB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512596" w14:textId="77777777" w:rsidR="007330E4" w:rsidRPr="00AA388D" w:rsidRDefault="007330E4" w:rsidP="006F5CE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Paroxetine</w:t>
            </w:r>
          </w:p>
        </w:tc>
        <w:tc>
          <w:tcPr>
            <w:tcW w:w="1134" w:type="dxa"/>
            <w:vAlign w:val="center"/>
          </w:tcPr>
          <w:p w14:paraId="0A1BF3CA" w14:textId="77777777" w:rsidR="007330E4" w:rsidRPr="00AA388D" w:rsidRDefault="007330E4" w:rsidP="006F5CEB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N06AB05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644F71" w14:textId="77777777" w:rsidR="007330E4" w:rsidRPr="00AA388D" w:rsidRDefault="007330E4" w:rsidP="006F5CE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Fluoxetine</w:t>
            </w:r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Votioxetin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Duloxetine, Escitalopram, Citalopram, Sertraline, Fluvoxamine, Bupropion, Trazodone, Venlafaxine</w:t>
            </w:r>
          </w:p>
        </w:tc>
      </w:tr>
      <w:tr w:rsidR="007330E4" w:rsidRPr="00AA388D" w14:paraId="02101DA0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7E49E9" w14:textId="697BB353" w:rsidR="007330E4" w:rsidRPr="00AA388D" w:rsidRDefault="00736FE6" w:rsidP="00652AE9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E63E9F" w14:textId="77777777" w:rsidR="007330E4" w:rsidRPr="00AA388D" w:rsidRDefault="007330E4" w:rsidP="00652AE9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Gefitinib</w:t>
            </w:r>
          </w:p>
        </w:tc>
        <w:tc>
          <w:tcPr>
            <w:tcW w:w="1134" w:type="dxa"/>
            <w:vAlign w:val="center"/>
          </w:tcPr>
          <w:p w14:paraId="7EFD1E78" w14:textId="77777777" w:rsidR="007330E4" w:rsidRPr="00AA388D" w:rsidRDefault="007330E4" w:rsidP="00652AE9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L01EB01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86D116" w14:textId="77777777" w:rsidR="007330E4" w:rsidRPr="00AA388D" w:rsidRDefault="007330E4" w:rsidP="00652AE9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proofErr w:type="spellStart"/>
            <w:r w:rsidRPr="00AA388D">
              <w:rPr>
                <w:rFonts w:cs="宋体" w:hint="eastAsia"/>
                <w:kern w:val="0"/>
                <w:sz w:val="22"/>
              </w:rPr>
              <w:t>Icotinib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Erlotinib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fatinib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Osimertinib</w:t>
            </w:r>
            <w:proofErr w:type="spellEnd"/>
          </w:p>
        </w:tc>
      </w:tr>
      <w:tr w:rsidR="007330E4" w:rsidRPr="00AA388D" w14:paraId="567A812A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24B7C30" w14:textId="690B7496" w:rsidR="007330E4" w:rsidRPr="00AA388D" w:rsidRDefault="00736FE6" w:rsidP="00D712EC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E82C68" w14:textId="77777777" w:rsidR="007330E4" w:rsidRPr="00AA388D" w:rsidRDefault="007330E4" w:rsidP="00D712EC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Imatinib</w:t>
            </w:r>
          </w:p>
        </w:tc>
        <w:tc>
          <w:tcPr>
            <w:tcW w:w="1134" w:type="dxa"/>
            <w:vAlign w:val="center"/>
          </w:tcPr>
          <w:p w14:paraId="49FC6BFF" w14:textId="77777777" w:rsidR="007330E4" w:rsidRPr="00AA388D" w:rsidRDefault="007330E4" w:rsidP="00D712EC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L01XE01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C7E3C9" w14:textId="77777777" w:rsidR="007330E4" w:rsidRPr="00AA388D" w:rsidRDefault="007330E4" w:rsidP="00D712EC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Nilotinib</w:t>
            </w:r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 w:hint="eastAsia"/>
                <w:kern w:val="0"/>
                <w:sz w:val="22"/>
              </w:rPr>
              <w:t>Dasatinib</w:t>
            </w:r>
            <w:proofErr w:type="spellEnd"/>
          </w:p>
        </w:tc>
      </w:tr>
      <w:tr w:rsidR="007330E4" w:rsidRPr="00AA388D" w14:paraId="59F9FE01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FC264B" w14:textId="33815E97" w:rsidR="007330E4" w:rsidRPr="00AA388D" w:rsidRDefault="00736FE6" w:rsidP="001F4390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55B91B" w14:textId="77777777" w:rsidR="007330E4" w:rsidRPr="00AA388D" w:rsidRDefault="007330E4" w:rsidP="001F4390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Pemetrexed</w:t>
            </w:r>
          </w:p>
        </w:tc>
        <w:tc>
          <w:tcPr>
            <w:tcW w:w="1134" w:type="dxa"/>
            <w:vAlign w:val="center"/>
          </w:tcPr>
          <w:p w14:paraId="21AAFA95" w14:textId="77777777" w:rsidR="007330E4" w:rsidRPr="00AA388D" w:rsidRDefault="007330E4" w:rsidP="001F4390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L01BA04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5BDB54" w14:textId="77777777" w:rsidR="007330E4" w:rsidRPr="00AA388D" w:rsidRDefault="007330E4" w:rsidP="001F4390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/>
                <w:kern w:val="0"/>
                <w:sz w:val="22"/>
              </w:rPr>
              <w:t>-</w:t>
            </w:r>
          </w:p>
        </w:tc>
      </w:tr>
      <w:tr w:rsidR="007330E4" w:rsidRPr="00AA388D" w14:paraId="7C20F9F8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808BC5" w14:textId="4EF4ABC9" w:rsidR="007330E4" w:rsidRPr="00AA388D" w:rsidRDefault="00736FE6" w:rsidP="00F47C5D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1</w:t>
            </w:r>
            <w:r>
              <w:rPr>
                <w:rFonts w:cs="宋体"/>
                <w:kern w:val="0"/>
                <w:sz w:val="22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7EDAE1" w14:textId="77777777" w:rsidR="007330E4" w:rsidRPr="00AA388D" w:rsidRDefault="007330E4" w:rsidP="00F47C5D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Cefuroxime</w:t>
            </w:r>
          </w:p>
        </w:tc>
        <w:tc>
          <w:tcPr>
            <w:tcW w:w="1134" w:type="dxa"/>
            <w:vAlign w:val="center"/>
          </w:tcPr>
          <w:p w14:paraId="069FF389" w14:textId="77777777" w:rsidR="007330E4" w:rsidRPr="00AA388D" w:rsidRDefault="007330E4" w:rsidP="00F47C5D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J01DC02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4E83BE" w14:textId="77777777" w:rsidR="007330E4" w:rsidRPr="00AA388D" w:rsidRDefault="007330E4" w:rsidP="00F47C5D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Cefaclor</w:t>
            </w:r>
            <w:r w:rsidRPr="00AA388D">
              <w:rPr>
                <w:rFonts w:cs="宋体"/>
                <w:kern w:val="0"/>
                <w:sz w:val="22"/>
              </w:rPr>
              <w:t xml:space="preserve">, Cefalexin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Cefprozil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Cefdinir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Cefmnoxim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Cefixime, Cefadroxil</w:t>
            </w:r>
          </w:p>
        </w:tc>
      </w:tr>
      <w:tr w:rsidR="007330E4" w:rsidRPr="00AA388D" w14:paraId="4F3E16DD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F2B18C" w14:textId="10DED9FE" w:rsidR="007330E4" w:rsidRPr="00AA388D" w:rsidRDefault="00736FE6" w:rsidP="0038316A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922B97" w14:textId="77777777" w:rsidR="007330E4" w:rsidRPr="00AA388D" w:rsidRDefault="007330E4" w:rsidP="0038316A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Entecavir</w:t>
            </w:r>
          </w:p>
        </w:tc>
        <w:tc>
          <w:tcPr>
            <w:tcW w:w="1134" w:type="dxa"/>
            <w:vAlign w:val="center"/>
          </w:tcPr>
          <w:p w14:paraId="009F10A2" w14:textId="77777777" w:rsidR="007330E4" w:rsidRPr="00AA388D" w:rsidRDefault="007330E4" w:rsidP="0038316A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J05AF10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4DC2FB" w14:textId="77777777" w:rsidR="007330E4" w:rsidRPr="00AA388D" w:rsidRDefault="007330E4" w:rsidP="0038316A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Tenofovir Disoproxil</w:t>
            </w:r>
            <w:r w:rsidRPr="00AA388D">
              <w:rPr>
                <w:rFonts w:cs="宋体"/>
                <w:kern w:val="0"/>
                <w:sz w:val="22"/>
              </w:rPr>
              <w:t>, Tenofovir Alafenamide, Lamivudine, Adefovir, Telbivudine</w:t>
            </w:r>
          </w:p>
        </w:tc>
      </w:tr>
      <w:tr w:rsidR="007330E4" w:rsidRPr="00AA388D" w14:paraId="47288055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EBDF2F" w14:textId="32C24386" w:rsidR="007330E4" w:rsidRPr="00AA388D" w:rsidRDefault="00736FE6" w:rsidP="005E559B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DDE104" w14:textId="77777777" w:rsidR="007330E4" w:rsidRPr="00AA388D" w:rsidRDefault="007330E4" w:rsidP="005E559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 xml:space="preserve">Tenofovir Disoproxil </w:t>
            </w:r>
          </w:p>
        </w:tc>
        <w:tc>
          <w:tcPr>
            <w:tcW w:w="1134" w:type="dxa"/>
            <w:vAlign w:val="center"/>
          </w:tcPr>
          <w:p w14:paraId="740E5993" w14:textId="77777777" w:rsidR="007330E4" w:rsidRPr="00AA388D" w:rsidRDefault="007330E4" w:rsidP="005E559B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J05AF07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8F57CF" w14:textId="77777777" w:rsidR="007330E4" w:rsidRPr="00AA388D" w:rsidRDefault="007330E4" w:rsidP="005E559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Tenofovir Alafenamide</w:t>
            </w:r>
            <w:r w:rsidRPr="00AA388D">
              <w:rPr>
                <w:rFonts w:cs="宋体"/>
                <w:kern w:val="0"/>
                <w:sz w:val="22"/>
              </w:rPr>
              <w:t>, Lamivudine, Adefovir, Telbivudine</w:t>
            </w:r>
          </w:p>
        </w:tc>
      </w:tr>
      <w:tr w:rsidR="007330E4" w:rsidRPr="00AA388D" w14:paraId="504B0C37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C6281F" w14:textId="1D040A02" w:rsidR="007330E4" w:rsidRPr="00AA388D" w:rsidRDefault="00736FE6" w:rsidP="00852C54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FDF44B" w14:textId="77777777" w:rsidR="007330E4" w:rsidRPr="00AA388D" w:rsidRDefault="007330E4" w:rsidP="00852C5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proofErr w:type="spellStart"/>
            <w:r w:rsidRPr="00AA388D">
              <w:rPr>
                <w:rFonts w:cs="宋体" w:hint="eastAsia"/>
                <w:kern w:val="0"/>
                <w:sz w:val="22"/>
              </w:rPr>
              <w:t>Montmorilonite</w:t>
            </w:r>
            <w:proofErr w:type="spellEnd"/>
          </w:p>
        </w:tc>
        <w:tc>
          <w:tcPr>
            <w:tcW w:w="1134" w:type="dxa"/>
            <w:vAlign w:val="center"/>
          </w:tcPr>
          <w:p w14:paraId="0A91C295" w14:textId="77777777" w:rsidR="007330E4" w:rsidRPr="00AA388D" w:rsidRDefault="007330E4" w:rsidP="00852C54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A07BC05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E27FBC" w14:textId="77777777" w:rsidR="007330E4" w:rsidRPr="00AA388D" w:rsidRDefault="007330E4" w:rsidP="00852C54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Berberine</w:t>
            </w:r>
            <w:r w:rsidRPr="00AA388D">
              <w:rPr>
                <w:rFonts w:cs="宋体"/>
                <w:kern w:val="0"/>
                <w:sz w:val="22"/>
              </w:rPr>
              <w:t xml:space="preserve">, Loperamide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Albumini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Tannas</w:t>
            </w:r>
            <w:proofErr w:type="spellEnd"/>
          </w:p>
        </w:tc>
      </w:tr>
      <w:tr w:rsidR="004E4B0B" w:rsidRPr="00AA388D" w14:paraId="67CBFBDE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A24605" w14:textId="176F6A26" w:rsidR="004E4B0B" w:rsidRPr="00AA388D" w:rsidRDefault="00736FE6" w:rsidP="004E4B0B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65021D" w14:textId="77777777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Clopidogrel</w:t>
            </w:r>
          </w:p>
        </w:tc>
        <w:tc>
          <w:tcPr>
            <w:tcW w:w="1134" w:type="dxa"/>
            <w:vAlign w:val="center"/>
          </w:tcPr>
          <w:p w14:paraId="633EAF16" w14:textId="0AF3CF4F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B01AC04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0ED346" w14:textId="3C354902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Ticagrelor</w:t>
            </w:r>
            <w:r w:rsidRPr="00AA388D">
              <w:rPr>
                <w:rFonts w:cs="宋体"/>
                <w:kern w:val="0"/>
                <w:sz w:val="22"/>
              </w:rPr>
              <w:t xml:space="preserve">, Aspirin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Tiolopidine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Cilostazol</w:t>
            </w:r>
          </w:p>
        </w:tc>
      </w:tr>
      <w:tr w:rsidR="007330E4" w:rsidRPr="00AA388D" w14:paraId="65673B7E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443C7F" w14:textId="6D631A14" w:rsidR="007330E4" w:rsidRPr="00AA388D" w:rsidRDefault="00736FE6" w:rsidP="00BD1B37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D1DB02" w14:textId="77777777" w:rsidR="007330E4" w:rsidRPr="00AA388D" w:rsidRDefault="007330E4" w:rsidP="00BD1B37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Flurbiprofen</w:t>
            </w:r>
          </w:p>
        </w:tc>
        <w:tc>
          <w:tcPr>
            <w:tcW w:w="1134" w:type="dxa"/>
            <w:vAlign w:val="center"/>
          </w:tcPr>
          <w:p w14:paraId="6DCBB3C4" w14:textId="77777777" w:rsidR="007330E4" w:rsidRPr="00AA388D" w:rsidRDefault="007330E4" w:rsidP="00BD1B37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M01AE09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BC5074" w14:textId="77777777" w:rsidR="007330E4" w:rsidRPr="00AA388D" w:rsidRDefault="007330E4" w:rsidP="00BD1B37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Parecoxib</w:t>
            </w:r>
            <w:r w:rsidRPr="00AA388D">
              <w:rPr>
                <w:rFonts w:cs="宋体"/>
                <w:kern w:val="0"/>
                <w:sz w:val="22"/>
              </w:rPr>
              <w:t>, Piroxicam, Diclofenac, Tromethamine, Indomethacin</w:t>
            </w:r>
          </w:p>
        </w:tc>
      </w:tr>
      <w:tr w:rsidR="004E4B0B" w:rsidRPr="00AA388D" w14:paraId="3EFED869" w14:textId="77777777" w:rsidTr="00736FE6">
        <w:trPr>
          <w:trHeight w:val="312"/>
        </w:trPr>
        <w:tc>
          <w:tcPr>
            <w:tcW w:w="56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072DFC" w14:textId="41C1663D" w:rsidR="004E4B0B" w:rsidRPr="00AA388D" w:rsidRDefault="00736FE6" w:rsidP="004E4B0B">
            <w:pPr>
              <w:widowControl/>
              <w:spacing w:beforeLines="0" w:before="120" w:afterLines="0" w:after="120" w:line="240" w:lineRule="auto"/>
              <w:contextualSpacing/>
              <w:jc w:val="center"/>
              <w:rPr>
                <w:rFonts w:cs="宋体"/>
                <w:kern w:val="0"/>
                <w:sz w:val="22"/>
              </w:rPr>
            </w:pPr>
            <w:r>
              <w:rPr>
                <w:rFonts w:cs="宋体" w:hint="eastAsia"/>
                <w:kern w:val="0"/>
                <w:sz w:val="22"/>
              </w:rPr>
              <w:t>2</w:t>
            </w:r>
            <w:r>
              <w:rPr>
                <w:rFonts w:cs="宋体"/>
                <w:kern w:val="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7C152F" w14:textId="77777777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r w:rsidRPr="00AA388D">
              <w:rPr>
                <w:rFonts w:cs="宋体" w:hint="eastAsia"/>
                <w:kern w:val="0"/>
                <w:sz w:val="22"/>
              </w:rPr>
              <w:t>Montelukast</w:t>
            </w:r>
          </w:p>
        </w:tc>
        <w:tc>
          <w:tcPr>
            <w:tcW w:w="1134" w:type="dxa"/>
            <w:vAlign w:val="center"/>
          </w:tcPr>
          <w:p w14:paraId="46BA53AB" w14:textId="348A24AB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 w:hint="eastAsia"/>
                <w:kern w:val="0"/>
                <w:sz w:val="22"/>
              </w:rPr>
            </w:pPr>
            <w:r w:rsidRPr="004E4B0B">
              <w:rPr>
                <w:rFonts w:cs="宋体" w:hint="eastAsia"/>
                <w:kern w:val="0"/>
                <w:sz w:val="22"/>
              </w:rPr>
              <w:t>R03DC03</w:t>
            </w:r>
          </w:p>
        </w:tc>
        <w:tc>
          <w:tcPr>
            <w:tcW w:w="5624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4570A2" w14:textId="3876F5A4" w:rsidR="004E4B0B" w:rsidRPr="00AA388D" w:rsidRDefault="004E4B0B" w:rsidP="004E4B0B">
            <w:pPr>
              <w:widowControl/>
              <w:spacing w:beforeLines="0" w:before="120" w:afterLines="0" w:after="120" w:line="240" w:lineRule="auto"/>
              <w:contextualSpacing/>
              <w:rPr>
                <w:rFonts w:cs="宋体"/>
                <w:kern w:val="0"/>
                <w:sz w:val="22"/>
              </w:rPr>
            </w:pPr>
            <w:proofErr w:type="spellStart"/>
            <w:r w:rsidRPr="00AA388D">
              <w:rPr>
                <w:rFonts w:cs="宋体" w:hint="eastAsia"/>
                <w:kern w:val="0"/>
                <w:sz w:val="22"/>
              </w:rPr>
              <w:t>Pemirolast</w:t>
            </w:r>
            <w:proofErr w:type="spellEnd"/>
            <w:r w:rsidRPr="00AA388D">
              <w:rPr>
                <w:rFonts w:cs="宋体" w:hint="eastAsia"/>
                <w:kern w:val="0"/>
                <w:sz w:val="22"/>
              </w:rPr>
              <w:t xml:space="preserve"> </w:t>
            </w:r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Pranlukast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Seratrodast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 xml:space="preserve">, </w:t>
            </w:r>
            <w:proofErr w:type="spellStart"/>
            <w:r w:rsidRPr="00AA388D">
              <w:rPr>
                <w:rFonts w:cs="宋体"/>
                <w:kern w:val="0"/>
                <w:sz w:val="22"/>
              </w:rPr>
              <w:t>Ibudilast</w:t>
            </w:r>
            <w:proofErr w:type="spellEnd"/>
            <w:r w:rsidRPr="00AA388D">
              <w:rPr>
                <w:rFonts w:cs="宋体"/>
                <w:kern w:val="0"/>
                <w:sz w:val="22"/>
              </w:rPr>
              <w:t>, Zafirlukast</w:t>
            </w:r>
          </w:p>
        </w:tc>
      </w:tr>
    </w:tbl>
    <w:p w14:paraId="48219B73" w14:textId="4F8AE532" w:rsidR="00EA72E4" w:rsidRPr="00745783" w:rsidRDefault="00B33D5A" w:rsidP="00B33D5A">
      <w:pPr>
        <w:spacing w:beforeLines="0" w:before="0" w:afterLines="0" w:after="0" w:line="360" w:lineRule="auto"/>
        <w:rPr>
          <w:rFonts w:cs="Times New Roman" w:hint="eastAsia"/>
          <w:kern w:val="0"/>
          <w:sz w:val="22"/>
          <w:szCs w:val="18"/>
        </w:rPr>
      </w:pPr>
      <w:r w:rsidRPr="00745783">
        <w:rPr>
          <w:rFonts w:cs="Times New Roman"/>
          <w:kern w:val="0"/>
          <w:sz w:val="22"/>
          <w:szCs w:val="18"/>
        </w:rPr>
        <w:t>Note:</w:t>
      </w:r>
      <w:r w:rsidR="004C72B9">
        <w:rPr>
          <w:rFonts w:cs="Times New Roman"/>
          <w:kern w:val="0"/>
          <w:sz w:val="22"/>
          <w:szCs w:val="18"/>
        </w:rPr>
        <w:t xml:space="preserve"> ATC, </w:t>
      </w:r>
      <w:r w:rsidR="005E2802" w:rsidRPr="005E2802">
        <w:rPr>
          <w:rFonts w:cs="Times New Roman"/>
          <w:kern w:val="0"/>
          <w:sz w:val="22"/>
          <w:szCs w:val="18"/>
        </w:rPr>
        <w:t>Anatomical Therapeutic and Chemical</w:t>
      </w:r>
      <w:r w:rsidR="005E2802">
        <w:rPr>
          <w:rFonts w:cs="Times New Roman"/>
          <w:kern w:val="0"/>
          <w:sz w:val="22"/>
          <w:szCs w:val="18"/>
        </w:rPr>
        <w:t>.</w:t>
      </w:r>
    </w:p>
    <w:p w14:paraId="730EEDBB" w14:textId="77777777" w:rsidR="009B082C" w:rsidRDefault="009B082C" w:rsidP="00483A96">
      <w:pPr>
        <w:spacing w:before="156" w:after="156"/>
        <w:rPr>
          <w:rFonts w:hint="eastAsia"/>
        </w:rPr>
      </w:pPr>
    </w:p>
    <w:sectPr w:rsidR="009B082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D98D2" w14:textId="77777777" w:rsidR="007B1970" w:rsidRDefault="007B1970" w:rsidP="006A6F6F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53BA3035" w14:textId="77777777" w:rsidR="007B1970" w:rsidRDefault="007B1970" w:rsidP="006A6F6F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-BZ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5E3AE0" w14:textId="77777777" w:rsidR="00485588" w:rsidRDefault="00485588">
    <w:pPr>
      <w:pStyle w:val="a5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56397B" w14:textId="77777777" w:rsidR="00485588" w:rsidRDefault="00485588">
    <w:pPr>
      <w:pStyle w:val="a5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91529" w14:textId="77777777" w:rsidR="00485588" w:rsidRDefault="00485588">
    <w:pPr>
      <w:pStyle w:val="a5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F101A" w14:textId="77777777" w:rsidR="007B1970" w:rsidRDefault="007B1970" w:rsidP="006A6F6F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43139705" w14:textId="77777777" w:rsidR="007B1970" w:rsidRDefault="007B1970" w:rsidP="006A6F6F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C8F61" w14:textId="77777777" w:rsidR="00485588" w:rsidRDefault="00485588">
    <w:pPr>
      <w:pStyle w:val="a7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A10E5" w14:textId="15336140" w:rsidR="00485588" w:rsidRDefault="007E193D" w:rsidP="007E193D">
    <w:pPr>
      <w:pStyle w:val="a7"/>
      <w:pBdr>
        <w:bottom w:val="none" w:sz="0" w:space="0" w:color="auto"/>
      </w:pBdr>
      <w:spacing w:before="120" w:after="120"/>
      <w:ind w:firstLine="360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F269283" wp14:editId="35CFA99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826B2" w14:textId="77777777" w:rsidR="00485588" w:rsidRDefault="00485588">
    <w:pPr>
      <w:pStyle w:val="a7"/>
      <w:spacing w:before="120"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2B83107"/>
    <w:multiLevelType w:val="singleLevel"/>
    <w:tmpl w:val="92B83107"/>
    <w:lvl w:ilvl="0">
      <w:start w:val="3"/>
      <w:numFmt w:val="chineseCounting"/>
      <w:suff w:val="nothing"/>
      <w:lvlText w:val="（%1）"/>
      <w:lvlJc w:val="left"/>
      <w:rPr>
        <w:rFonts w:hint="eastAsia"/>
      </w:rPr>
    </w:lvl>
  </w:abstractNum>
  <w:abstractNum w:abstractNumId="1" w15:restartNumberingAfterBreak="0">
    <w:nsid w:val="058F6867"/>
    <w:multiLevelType w:val="multilevel"/>
    <w:tmpl w:val="058F6867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858CC"/>
    <w:multiLevelType w:val="hybridMultilevel"/>
    <w:tmpl w:val="A2FE60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8B30C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33E04B8A"/>
    <w:multiLevelType w:val="multilevel"/>
    <w:tmpl w:val="33E04B8A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37E16711"/>
    <w:multiLevelType w:val="hybridMultilevel"/>
    <w:tmpl w:val="F4FE40B6"/>
    <w:lvl w:ilvl="0" w:tplc="CD34FE0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6" w15:restartNumberingAfterBreak="0">
    <w:nsid w:val="5CEB5C1D"/>
    <w:multiLevelType w:val="hybridMultilevel"/>
    <w:tmpl w:val="14CC5732"/>
    <w:lvl w:ilvl="0" w:tplc="E70C3EA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6171796F"/>
    <w:multiLevelType w:val="hybridMultilevel"/>
    <w:tmpl w:val="FA3EA3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01D664D"/>
    <w:multiLevelType w:val="hybridMultilevel"/>
    <w:tmpl w:val="C480E618"/>
    <w:lvl w:ilvl="0" w:tplc="CB5C30A0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72DC2D1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75673D4D"/>
    <w:multiLevelType w:val="hybridMultilevel"/>
    <w:tmpl w:val="D9BA5EF4"/>
    <w:lvl w:ilvl="0" w:tplc="3F4A824A">
      <w:start w:val="1"/>
      <w:numFmt w:val="japaneseCounting"/>
      <w:lvlText w:val="（%1）"/>
      <w:lvlJc w:val="left"/>
      <w:pPr>
        <w:ind w:left="1225" w:hanging="74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1" w15:restartNumberingAfterBreak="0">
    <w:nsid w:val="767E1662"/>
    <w:multiLevelType w:val="hybridMultilevel"/>
    <w:tmpl w:val="E6EEB66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9B85BCD"/>
    <w:multiLevelType w:val="hybridMultilevel"/>
    <w:tmpl w:val="0172C596"/>
    <w:lvl w:ilvl="0" w:tplc="BD84FE64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3" w15:restartNumberingAfterBreak="0">
    <w:nsid w:val="7D3414A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1"/>
  </w:num>
  <w:num w:numId="5">
    <w:abstractNumId w:val="0"/>
  </w:num>
  <w:num w:numId="6">
    <w:abstractNumId w:val="4"/>
  </w:num>
  <w:num w:numId="7">
    <w:abstractNumId w:val="9"/>
  </w:num>
  <w:num w:numId="8">
    <w:abstractNumId w:val="13"/>
  </w:num>
  <w:num w:numId="9">
    <w:abstractNumId w:val="10"/>
  </w:num>
  <w:num w:numId="10">
    <w:abstractNumId w:val="8"/>
  </w:num>
  <w:num w:numId="11">
    <w:abstractNumId w:val="12"/>
  </w:num>
  <w:num w:numId="12">
    <w:abstractNumId w:val="5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tzQwMTI2tLS0NDRV0lEKTi0uzszPAykwMq4FACrswrItAAAA"/>
  </w:docVars>
  <w:rsids>
    <w:rsidRoot w:val="0043218C"/>
    <w:rsid w:val="0000076E"/>
    <w:rsid w:val="00001B99"/>
    <w:rsid w:val="00001E21"/>
    <w:rsid w:val="0000488D"/>
    <w:rsid w:val="00004D94"/>
    <w:rsid w:val="00010211"/>
    <w:rsid w:val="0001086A"/>
    <w:rsid w:val="00011226"/>
    <w:rsid w:val="00011490"/>
    <w:rsid w:val="0001184B"/>
    <w:rsid w:val="00013824"/>
    <w:rsid w:val="00013E3F"/>
    <w:rsid w:val="000150B9"/>
    <w:rsid w:val="000174AE"/>
    <w:rsid w:val="00020437"/>
    <w:rsid w:val="00023462"/>
    <w:rsid w:val="00025E76"/>
    <w:rsid w:val="00026216"/>
    <w:rsid w:val="00027DE2"/>
    <w:rsid w:val="000340FA"/>
    <w:rsid w:val="0003430B"/>
    <w:rsid w:val="000349F1"/>
    <w:rsid w:val="00040958"/>
    <w:rsid w:val="00040ACE"/>
    <w:rsid w:val="000433DA"/>
    <w:rsid w:val="000446ED"/>
    <w:rsid w:val="00045B8F"/>
    <w:rsid w:val="00047B42"/>
    <w:rsid w:val="0005187E"/>
    <w:rsid w:val="00051B43"/>
    <w:rsid w:val="0005408B"/>
    <w:rsid w:val="00055074"/>
    <w:rsid w:val="00057728"/>
    <w:rsid w:val="00060E5B"/>
    <w:rsid w:val="00061F6C"/>
    <w:rsid w:val="00063185"/>
    <w:rsid w:val="0006731A"/>
    <w:rsid w:val="0007074E"/>
    <w:rsid w:val="00071109"/>
    <w:rsid w:val="00071CEC"/>
    <w:rsid w:val="00072B45"/>
    <w:rsid w:val="00074E0B"/>
    <w:rsid w:val="00076E40"/>
    <w:rsid w:val="00077328"/>
    <w:rsid w:val="00083F31"/>
    <w:rsid w:val="000905D6"/>
    <w:rsid w:val="00093A46"/>
    <w:rsid w:val="00095DBC"/>
    <w:rsid w:val="00096BBE"/>
    <w:rsid w:val="00097891"/>
    <w:rsid w:val="000A1D74"/>
    <w:rsid w:val="000A36BC"/>
    <w:rsid w:val="000A6473"/>
    <w:rsid w:val="000B34D0"/>
    <w:rsid w:val="000B3B56"/>
    <w:rsid w:val="000B4594"/>
    <w:rsid w:val="000B56A9"/>
    <w:rsid w:val="000B5CD7"/>
    <w:rsid w:val="000B6228"/>
    <w:rsid w:val="000B6BFC"/>
    <w:rsid w:val="000B7F8F"/>
    <w:rsid w:val="000C053B"/>
    <w:rsid w:val="000C0B8E"/>
    <w:rsid w:val="000C0DE1"/>
    <w:rsid w:val="000C2D58"/>
    <w:rsid w:val="000C3820"/>
    <w:rsid w:val="000C59A1"/>
    <w:rsid w:val="000C7F4F"/>
    <w:rsid w:val="000D003A"/>
    <w:rsid w:val="000D1117"/>
    <w:rsid w:val="000D4305"/>
    <w:rsid w:val="000D4A22"/>
    <w:rsid w:val="000D4C64"/>
    <w:rsid w:val="000E0FD1"/>
    <w:rsid w:val="000E1401"/>
    <w:rsid w:val="000E20B8"/>
    <w:rsid w:val="000E2C1A"/>
    <w:rsid w:val="000E4026"/>
    <w:rsid w:val="000E42A6"/>
    <w:rsid w:val="000E7ECC"/>
    <w:rsid w:val="000F0145"/>
    <w:rsid w:val="000F23C5"/>
    <w:rsid w:val="000F3C79"/>
    <w:rsid w:val="000F3C83"/>
    <w:rsid w:val="000F4152"/>
    <w:rsid w:val="00100DAD"/>
    <w:rsid w:val="00101BF9"/>
    <w:rsid w:val="001021F2"/>
    <w:rsid w:val="00103AA4"/>
    <w:rsid w:val="00103AD1"/>
    <w:rsid w:val="00105BA4"/>
    <w:rsid w:val="00106163"/>
    <w:rsid w:val="001072ED"/>
    <w:rsid w:val="00110EDF"/>
    <w:rsid w:val="00111B80"/>
    <w:rsid w:val="001129F6"/>
    <w:rsid w:val="00112AB0"/>
    <w:rsid w:val="00112C85"/>
    <w:rsid w:val="00113723"/>
    <w:rsid w:val="00117457"/>
    <w:rsid w:val="001201A8"/>
    <w:rsid w:val="00124632"/>
    <w:rsid w:val="00125ABF"/>
    <w:rsid w:val="00126076"/>
    <w:rsid w:val="00126CA2"/>
    <w:rsid w:val="00126E32"/>
    <w:rsid w:val="00127A28"/>
    <w:rsid w:val="00127C01"/>
    <w:rsid w:val="00127F89"/>
    <w:rsid w:val="00130507"/>
    <w:rsid w:val="00130F02"/>
    <w:rsid w:val="001317CF"/>
    <w:rsid w:val="00131A99"/>
    <w:rsid w:val="001321C9"/>
    <w:rsid w:val="00132BC2"/>
    <w:rsid w:val="00134AD2"/>
    <w:rsid w:val="001359D6"/>
    <w:rsid w:val="0014009A"/>
    <w:rsid w:val="00141FD0"/>
    <w:rsid w:val="001420FC"/>
    <w:rsid w:val="00142BAB"/>
    <w:rsid w:val="00142D13"/>
    <w:rsid w:val="001440F5"/>
    <w:rsid w:val="001471FB"/>
    <w:rsid w:val="00147776"/>
    <w:rsid w:val="00147D89"/>
    <w:rsid w:val="0015008C"/>
    <w:rsid w:val="001500B8"/>
    <w:rsid w:val="00150633"/>
    <w:rsid w:val="001522E1"/>
    <w:rsid w:val="00152344"/>
    <w:rsid w:val="00153457"/>
    <w:rsid w:val="00156D14"/>
    <w:rsid w:val="001577A9"/>
    <w:rsid w:val="00160E9D"/>
    <w:rsid w:val="00161D3B"/>
    <w:rsid w:val="00162994"/>
    <w:rsid w:val="00163B4B"/>
    <w:rsid w:val="0016483A"/>
    <w:rsid w:val="001659E7"/>
    <w:rsid w:val="001663F9"/>
    <w:rsid w:val="001666D7"/>
    <w:rsid w:val="00166D3B"/>
    <w:rsid w:val="00170065"/>
    <w:rsid w:val="0017042E"/>
    <w:rsid w:val="00172104"/>
    <w:rsid w:val="00173363"/>
    <w:rsid w:val="00175C39"/>
    <w:rsid w:val="00175E34"/>
    <w:rsid w:val="0017767B"/>
    <w:rsid w:val="00180D29"/>
    <w:rsid w:val="0018140E"/>
    <w:rsid w:val="001834D4"/>
    <w:rsid w:val="001839D0"/>
    <w:rsid w:val="00184358"/>
    <w:rsid w:val="00184F2D"/>
    <w:rsid w:val="0018588D"/>
    <w:rsid w:val="0019295D"/>
    <w:rsid w:val="001935EE"/>
    <w:rsid w:val="00193E0C"/>
    <w:rsid w:val="0019484D"/>
    <w:rsid w:val="001A3D5F"/>
    <w:rsid w:val="001A5C1A"/>
    <w:rsid w:val="001A6935"/>
    <w:rsid w:val="001A6F98"/>
    <w:rsid w:val="001B15F8"/>
    <w:rsid w:val="001B1AE4"/>
    <w:rsid w:val="001B66CA"/>
    <w:rsid w:val="001B6760"/>
    <w:rsid w:val="001B6C5B"/>
    <w:rsid w:val="001C09DF"/>
    <w:rsid w:val="001C1CE6"/>
    <w:rsid w:val="001C1D40"/>
    <w:rsid w:val="001C21BB"/>
    <w:rsid w:val="001C23D7"/>
    <w:rsid w:val="001C2D61"/>
    <w:rsid w:val="001C49C0"/>
    <w:rsid w:val="001C59AB"/>
    <w:rsid w:val="001C6500"/>
    <w:rsid w:val="001D02BC"/>
    <w:rsid w:val="001D22C0"/>
    <w:rsid w:val="001D2303"/>
    <w:rsid w:val="001D25E3"/>
    <w:rsid w:val="001D331E"/>
    <w:rsid w:val="001D3AF0"/>
    <w:rsid w:val="001D67C6"/>
    <w:rsid w:val="001D6FEB"/>
    <w:rsid w:val="001D7242"/>
    <w:rsid w:val="001D7DD1"/>
    <w:rsid w:val="001E0CDF"/>
    <w:rsid w:val="001E1C80"/>
    <w:rsid w:val="001E22DC"/>
    <w:rsid w:val="001E4762"/>
    <w:rsid w:val="001E4FB6"/>
    <w:rsid w:val="001E54E0"/>
    <w:rsid w:val="001E577E"/>
    <w:rsid w:val="001E6427"/>
    <w:rsid w:val="001E6C33"/>
    <w:rsid w:val="001E6F48"/>
    <w:rsid w:val="001E79A9"/>
    <w:rsid w:val="001F2E34"/>
    <w:rsid w:val="001F3378"/>
    <w:rsid w:val="001F5CE3"/>
    <w:rsid w:val="002031FC"/>
    <w:rsid w:val="002059C7"/>
    <w:rsid w:val="00206736"/>
    <w:rsid w:val="002108B4"/>
    <w:rsid w:val="00211379"/>
    <w:rsid w:val="002143FF"/>
    <w:rsid w:val="00214781"/>
    <w:rsid w:val="002151C9"/>
    <w:rsid w:val="00217811"/>
    <w:rsid w:val="00217A81"/>
    <w:rsid w:val="00220684"/>
    <w:rsid w:val="00224641"/>
    <w:rsid w:val="002255BE"/>
    <w:rsid w:val="00225724"/>
    <w:rsid w:val="00226B27"/>
    <w:rsid w:val="002275C2"/>
    <w:rsid w:val="00227B44"/>
    <w:rsid w:val="00227DEA"/>
    <w:rsid w:val="002310CA"/>
    <w:rsid w:val="00233578"/>
    <w:rsid w:val="002358D7"/>
    <w:rsid w:val="00240687"/>
    <w:rsid w:val="00241455"/>
    <w:rsid w:val="0024245D"/>
    <w:rsid w:val="0024323F"/>
    <w:rsid w:val="002440C1"/>
    <w:rsid w:val="00244AA7"/>
    <w:rsid w:val="0024527D"/>
    <w:rsid w:val="002466C4"/>
    <w:rsid w:val="0024739B"/>
    <w:rsid w:val="002534C0"/>
    <w:rsid w:val="00255D82"/>
    <w:rsid w:val="002565E4"/>
    <w:rsid w:val="0026233F"/>
    <w:rsid w:val="00265EBB"/>
    <w:rsid w:val="002673DD"/>
    <w:rsid w:val="002676F0"/>
    <w:rsid w:val="00267C6E"/>
    <w:rsid w:val="00271905"/>
    <w:rsid w:val="002720FF"/>
    <w:rsid w:val="00272D5D"/>
    <w:rsid w:val="00273EA7"/>
    <w:rsid w:val="00274636"/>
    <w:rsid w:val="00276A40"/>
    <w:rsid w:val="00277351"/>
    <w:rsid w:val="002808BB"/>
    <w:rsid w:val="0028137F"/>
    <w:rsid w:val="0028294B"/>
    <w:rsid w:val="00282B46"/>
    <w:rsid w:val="00292047"/>
    <w:rsid w:val="00292713"/>
    <w:rsid w:val="00296E9C"/>
    <w:rsid w:val="00297634"/>
    <w:rsid w:val="00297865"/>
    <w:rsid w:val="002A086D"/>
    <w:rsid w:val="002A232F"/>
    <w:rsid w:val="002A5BEC"/>
    <w:rsid w:val="002A5FAD"/>
    <w:rsid w:val="002B00E4"/>
    <w:rsid w:val="002B0F3F"/>
    <w:rsid w:val="002B1BBF"/>
    <w:rsid w:val="002B2F63"/>
    <w:rsid w:val="002B3496"/>
    <w:rsid w:val="002B4742"/>
    <w:rsid w:val="002B57E4"/>
    <w:rsid w:val="002B6B3B"/>
    <w:rsid w:val="002B75B7"/>
    <w:rsid w:val="002C0817"/>
    <w:rsid w:val="002C0A0D"/>
    <w:rsid w:val="002C135E"/>
    <w:rsid w:val="002C2130"/>
    <w:rsid w:val="002C21E1"/>
    <w:rsid w:val="002C4BBE"/>
    <w:rsid w:val="002C5E7A"/>
    <w:rsid w:val="002C6225"/>
    <w:rsid w:val="002D1419"/>
    <w:rsid w:val="002D15B0"/>
    <w:rsid w:val="002D6C6B"/>
    <w:rsid w:val="002D6FDA"/>
    <w:rsid w:val="002D72AA"/>
    <w:rsid w:val="002E0C60"/>
    <w:rsid w:val="002E2644"/>
    <w:rsid w:val="002E3739"/>
    <w:rsid w:val="002E3B54"/>
    <w:rsid w:val="002E418A"/>
    <w:rsid w:val="002E53FC"/>
    <w:rsid w:val="002E5C36"/>
    <w:rsid w:val="002E641B"/>
    <w:rsid w:val="002E73D4"/>
    <w:rsid w:val="002E7A73"/>
    <w:rsid w:val="002F0F17"/>
    <w:rsid w:val="002F31A1"/>
    <w:rsid w:val="002F7D89"/>
    <w:rsid w:val="00301060"/>
    <w:rsid w:val="00301369"/>
    <w:rsid w:val="003018CB"/>
    <w:rsid w:val="003029EB"/>
    <w:rsid w:val="003038D9"/>
    <w:rsid w:val="00306886"/>
    <w:rsid w:val="0030768D"/>
    <w:rsid w:val="0031549F"/>
    <w:rsid w:val="00315B42"/>
    <w:rsid w:val="00315C51"/>
    <w:rsid w:val="00316031"/>
    <w:rsid w:val="00317702"/>
    <w:rsid w:val="00317A16"/>
    <w:rsid w:val="00317A9E"/>
    <w:rsid w:val="00321B40"/>
    <w:rsid w:val="00321C0A"/>
    <w:rsid w:val="00323700"/>
    <w:rsid w:val="00323BA5"/>
    <w:rsid w:val="00324B35"/>
    <w:rsid w:val="00325B51"/>
    <w:rsid w:val="00326929"/>
    <w:rsid w:val="00330CDB"/>
    <w:rsid w:val="00333630"/>
    <w:rsid w:val="00334247"/>
    <w:rsid w:val="00335458"/>
    <w:rsid w:val="003359FF"/>
    <w:rsid w:val="00335B8B"/>
    <w:rsid w:val="00335DF3"/>
    <w:rsid w:val="00336AB5"/>
    <w:rsid w:val="003370A8"/>
    <w:rsid w:val="00340101"/>
    <w:rsid w:val="00341041"/>
    <w:rsid w:val="0034387C"/>
    <w:rsid w:val="00343F46"/>
    <w:rsid w:val="003506DE"/>
    <w:rsid w:val="00350A4D"/>
    <w:rsid w:val="0035119E"/>
    <w:rsid w:val="003529BE"/>
    <w:rsid w:val="00352C24"/>
    <w:rsid w:val="0035420B"/>
    <w:rsid w:val="00355412"/>
    <w:rsid w:val="003560E8"/>
    <w:rsid w:val="00356181"/>
    <w:rsid w:val="00360381"/>
    <w:rsid w:val="0036049A"/>
    <w:rsid w:val="00360FD4"/>
    <w:rsid w:val="00361A99"/>
    <w:rsid w:val="0036330C"/>
    <w:rsid w:val="00363A32"/>
    <w:rsid w:val="00364384"/>
    <w:rsid w:val="00366CB7"/>
    <w:rsid w:val="00370178"/>
    <w:rsid w:val="003709DE"/>
    <w:rsid w:val="00370FC0"/>
    <w:rsid w:val="003719F8"/>
    <w:rsid w:val="00371EF9"/>
    <w:rsid w:val="003721DC"/>
    <w:rsid w:val="00372463"/>
    <w:rsid w:val="00372AF5"/>
    <w:rsid w:val="00373730"/>
    <w:rsid w:val="0037732A"/>
    <w:rsid w:val="00380577"/>
    <w:rsid w:val="003829FD"/>
    <w:rsid w:val="0038454A"/>
    <w:rsid w:val="00384D4D"/>
    <w:rsid w:val="00385201"/>
    <w:rsid w:val="00386444"/>
    <w:rsid w:val="00387791"/>
    <w:rsid w:val="003878E7"/>
    <w:rsid w:val="00387B0B"/>
    <w:rsid w:val="00387FAE"/>
    <w:rsid w:val="00387FEC"/>
    <w:rsid w:val="00391CD0"/>
    <w:rsid w:val="00394432"/>
    <w:rsid w:val="00396287"/>
    <w:rsid w:val="003A4A7D"/>
    <w:rsid w:val="003A4B24"/>
    <w:rsid w:val="003A5B84"/>
    <w:rsid w:val="003A5DC2"/>
    <w:rsid w:val="003B0709"/>
    <w:rsid w:val="003B0BE1"/>
    <w:rsid w:val="003B1230"/>
    <w:rsid w:val="003B2086"/>
    <w:rsid w:val="003B35DC"/>
    <w:rsid w:val="003B39F6"/>
    <w:rsid w:val="003B57AC"/>
    <w:rsid w:val="003B7D2E"/>
    <w:rsid w:val="003C0571"/>
    <w:rsid w:val="003C24EF"/>
    <w:rsid w:val="003C400C"/>
    <w:rsid w:val="003C6981"/>
    <w:rsid w:val="003C6D06"/>
    <w:rsid w:val="003D007A"/>
    <w:rsid w:val="003D06FD"/>
    <w:rsid w:val="003D1077"/>
    <w:rsid w:val="003D2295"/>
    <w:rsid w:val="003D3582"/>
    <w:rsid w:val="003D3638"/>
    <w:rsid w:val="003D7123"/>
    <w:rsid w:val="003E084D"/>
    <w:rsid w:val="003E193A"/>
    <w:rsid w:val="003E49BB"/>
    <w:rsid w:val="003E50E0"/>
    <w:rsid w:val="003E576F"/>
    <w:rsid w:val="003F102F"/>
    <w:rsid w:val="003F1ED4"/>
    <w:rsid w:val="003F2CFC"/>
    <w:rsid w:val="003F37AB"/>
    <w:rsid w:val="003F6C33"/>
    <w:rsid w:val="004029C2"/>
    <w:rsid w:val="00403A26"/>
    <w:rsid w:val="004040DA"/>
    <w:rsid w:val="004048DD"/>
    <w:rsid w:val="004067AB"/>
    <w:rsid w:val="004072FF"/>
    <w:rsid w:val="0041020C"/>
    <w:rsid w:val="00410C3E"/>
    <w:rsid w:val="0041171B"/>
    <w:rsid w:val="0041435E"/>
    <w:rsid w:val="00415092"/>
    <w:rsid w:val="00415F04"/>
    <w:rsid w:val="00422019"/>
    <w:rsid w:val="00422360"/>
    <w:rsid w:val="00422F58"/>
    <w:rsid w:val="004235DE"/>
    <w:rsid w:val="00423E6B"/>
    <w:rsid w:val="00425642"/>
    <w:rsid w:val="00426B6B"/>
    <w:rsid w:val="00427826"/>
    <w:rsid w:val="0042796E"/>
    <w:rsid w:val="00427ECA"/>
    <w:rsid w:val="00430CBF"/>
    <w:rsid w:val="0043218C"/>
    <w:rsid w:val="0043365B"/>
    <w:rsid w:val="00436EF5"/>
    <w:rsid w:val="00437B87"/>
    <w:rsid w:val="0044164A"/>
    <w:rsid w:val="00441C01"/>
    <w:rsid w:val="00446B28"/>
    <w:rsid w:val="004504F8"/>
    <w:rsid w:val="00452E6D"/>
    <w:rsid w:val="00452E79"/>
    <w:rsid w:val="004541A4"/>
    <w:rsid w:val="004554E3"/>
    <w:rsid w:val="00455523"/>
    <w:rsid w:val="00456218"/>
    <w:rsid w:val="00456492"/>
    <w:rsid w:val="00457FAA"/>
    <w:rsid w:val="00461CA1"/>
    <w:rsid w:val="00462D13"/>
    <w:rsid w:val="00462E6F"/>
    <w:rsid w:val="00462E92"/>
    <w:rsid w:val="00463C5D"/>
    <w:rsid w:val="00465F15"/>
    <w:rsid w:val="004660FD"/>
    <w:rsid w:val="00470FC8"/>
    <w:rsid w:val="00471377"/>
    <w:rsid w:val="00472641"/>
    <w:rsid w:val="0047315A"/>
    <w:rsid w:val="00473251"/>
    <w:rsid w:val="00473A34"/>
    <w:rsid w:val="0047430E"/>
    <w:rsid w:val="00481685"/>
    <w:rsid w:val="004818B3"/>
    <w:rsid w:val="0048380C"/>
    <w:rsid w:val="00483A96"/>
    <w:rsid w:val="004840E0"/>
    <w:rsid w:val="00484886"/>
    <w:rsid w:val="00485588"/>
    <w:rsid w:val="00486FB7"/>
    <w:rsid w:val="00490052"/>
    <w:rsid w:val="0049146D"/>
    <w:rsid w:val="00492B81"/>
    <w:rsid w:val="00493679"/>
    <w:rsid w:val="00496FE0"/>
    <w:rsid w:val="00497063"/>
    <w:rsid w:val="004978CD"/>
    <w:rsid w:val="00497DAB"/>
    <w:rsid w:val="004A0286"/>
    <w:rsid w:val="004A1048"/>
    <w:rsid w:val="004A2552"/>
    <w:rsid w:val="004A25A4"/>
    <w:rsid w:val="004A31F5"/>
    <w:rsid w:val="004A40A3"/>
    <w:rsid w:val="004A4F12"/>
    <w:rsid w:val="004A79A3"/>
    <w:rsid w:val="004B09B7"/>
    <w:rsid w:val="004B2CA6"/>
    <w:rsid w:val="004B7B04"/>
    <w:rsid w:val="004C0688"/>
    <w:rsid w:val="004C1DB1"/>
    <w:rsid w:val="004C206B"/>
    <w:rsid w:val="004C441F"/>
    <w:rsid w:val="004C4827"/>
    <w:rsid w:val="004C57D5"/>
    <w:rsid w:val="004C5AB1"/>
    <w:rsid w:val="004C5E64"/>
    <w:rsid w:val="004C600E"/>
    <w:rsid w:val="004C72B9"/>
    <w:rsid w:val="004C7AC7"/>
    <w:rsid w:val="004C7D0B"/>
    <w:rsid w:val="004D30F6"/>
    <w:rsid w:val="004D3AEF"/>
    <w:rsid w:val="004D411B"/>
    <w:rsid w:val="004D7B87"/>
    <w:rsid w:val="004E0F75"/>
    <w:rsid w:val="004E1AFF"/>
    <w:rsid w:val="004E22D0"/>
    <w:rsid w:val="004E2E60"/>
    <w:rsid w:val="004E4B0B"/>
    <w:rsid w:val="004E6060"/>
    <w:rsid w:val="004E79D3"/>
    <w:rsid w:val="004F011F"/>
    <w:rsid w:val="004F3126"/>
    <w:rsid w:val="004F4375"/>
    <w:rsid w:val="004F71E9"/>
    <w:rsid w:val="00500A6D"/>
    <w:rsid w:val="00502039"/>
    <w:rsid w:val="00503468"/>
    <w:rsid w:val="00505B4B"/>
    <w:rsid w:val="00507A97"/>
    <w:rsid w:val="0051148C"/>
    <w:rsid w:val="005125DC"/>
    <w:rsid w:val="0051285C"/>
    <w:rsid w:val="00516F5B"/>
    <w:rsid w:val="0052033F"/>
    <w:rsid w:val="00520950"/>
    <w:rsid w:val="00520D66"/>
    <w:rsid w:val="00521893"/>
    <w:rsid w:val="00521D73"/>
    <w:rsid w:val="00530730"/>
    <w:rsid w:val="00530F68"/>
    <w:rsid w:val="00533B21"/>
    <w:rsid w:val="00534315"/>
    <w:rsid w:val="00534E8D"/>
    <w:rsid w:val="00536584"/>
    <w:rsid w:val="00536729"/>
    <w:rsid w:val="00536F48"/>
    <w:rsid w:val="00537CAD"/>
    <w:rsid w:val="0054241C"/>
    <w:rsid w:val="005424E6"/>
    <w:rsid w:val="00542FBB"/>
    <w:rsid w:val="0054308C"/>
    <w:rsid w:val="00543237"/>
    <w:rsid w:val="00543964"/>
    <w:rsid w:val="00544B60"/>
    <w:rsid w:val="00547885"/>
    <w:rsid w:val="00547A57"/>
    <w:rsid w:val="0055071A"/>
    <w:rsid w:val="00552801"/>
    <w:rsid w:val="0055298D"/>
    <w:rsid w:val="00555F7A"/>
    <w:rsid w:val="005608BF"/>
    <w:rsid w:val="00560A8F"/>
    <w:rsid w:val="00561034"/>
    <w:rsid w:val="00562EBF"/>
    <w:rsid w:val="00564585"/>
    <w:rsid w:val="00565464"/>
    <w:rsid w:val="00567628"/>
    <w:rsid w:val="00570306"/>
    <w:rsid w:val="00571281"/>
    <w:rsid w:val="0057146C"/>
    <w:rsid w:val="0057280C"/>
    <w:rsid w:val="00573DFF"/>
    <w:rsid w:val="0057569C"/>
    <w:rsid w:val="00580A6A"/>
    <w:rsid w:val="00580CB6"/>
    <w:rsid w:val="00581216"/>
    <w:rsid w:val="00581FBA"/>
    <w:rsid w:val="00584C6A"/>
    <w:rsid w:val="00585849"/>
    <w:rsid w:val="00585EA2"/>
    <w:rsid w:val="00586ADB"/>
    <w:rsid w:val="005876EB"/>
    <w:rsid w:val="00587DF0"/>
    <w:rsid w:val="00590398"/>
    <w:rsid w:val="00592482"/>
    <w:rsid w:val="00592E5C"/>
    <w:rsid w:val="005930E0"/>
    <w:rsid w:val="005940ED"/>
    <w:rsid w:val="00595739"/>
    <w:rsid w:val="00595CDA"/>
    <w:rsid w:val="005A2624"/>
    <w:rsid w:val="005A361F"/>
    <w:rsid w:val="005A4578"/>
    <w:rsid w:val="005A6001"/>
    <w:rsid w:val="005A74D8"/>
    <w:rsid w:val="005B15E9"/>
    <w:rsid w:val="005B2101"/>
    <w:rsid w:val="005B28CF"/>
    <w:rsid w:val="005B2965"/>
    <w:rsid w:val="005B3A9B"/>
    <w:rsid w:val="005B3B78"/>
    <w:rsid w:val="005B3E26"/>
    <w:rsid w:val="005B40F1"/>
    <w:rsid w:val="005B42DB"/>
    <w:rsid w:val="005B56ED"/>
    <w:rsid w:val="005B6B26"/>
    <w:rsid w:val="005B6DCC"/>
    <w:rsid w:val="005B6E03"/>
    <w:rsid w:val="005C2235"/>
    <w:rsid w:val="005C2678"/>
    <w:rsid w:val="005C2890"/>
    <w:rsid w:val="005C28F0"/>
    <w:rsid w:val="005C3AC0"/>
    <w:rsid w:val="005C4333"/>
    <w:rsid w:val="005C5874"/>
    <w:rsid w:val="005C5D42"/>
    <w:rsid w:val="005D1D19"/>
    <w:rsid w:val="005D4193"/>
    <w:rsid w:val="005E1063"/>
    <w:rsid w:val="005E15D4"/>
    <w:rsid w:val="005E1EEB"/>
    <w:rsid w:val="005E2802"/>
    <w:rsid w:val="005E2C27"/>
    <w:rsid w:val="005E46EB"/>
    <w:rsid w:val="005E4EED"/>
    <w:rsid w:val="005E58F3"/>
    <w:rsid w:val="005E6212"/>
    <w:rsid w:val="005F2E21"/>
    <w:rsid w:val="005F3CDD"/>
    <w:rsid w:val="005F4594"/>
    <w:rsid w:val="005F6286"/>
    <w:rsid w:val="005F6455"/>
    <w:rsid w:val="005F64C0"/>
    <w:rsid w:val="0060043A"/>
    <w:rsid w:val="00602892"/>
    <w:rsid w:val="00603F59"/>
    <w:rsid w:val="00605CFE"/>
    <w:rsid w:val="00605D38"/>
    <w:rsid w:val="00606B4A"/>
    <w:rsid w:val="00607BCB"/>
    <w:rsid w:val="00607FC5"/>
    <w:rsid w:val="006102BA"/>
    <w:rsid w:val="00614080"/>
    <w:rsid w:val="006150E5"/>
    <w:rsid w:val="00616E93"/>
    <w:rsid w:val="00617E61"/>
    <w:rsid w:val="00620194"/>
    <w:rsid w:val="00620607"/>
    <w:rsid w:val="006209E3"/>
    <w:rsid w:val="006219FF"/>
    <w:rsid w:val="006243F6"/>
    <w:rsid w:val="00625BD0"/>
    <w:rsid w:val="00626CD2"/>
    <w:rsid w:val="00627644"/>
    <w:rsid w:val="00630725"/>
    <w:rsid w:val="00630F7C"/>
    <w:rsid w:val="00630FD1"/>
    <w:rsid w:val="00631494"/>
    <w:rsid w:val="00631EF9"/>
    <w:rsid w:val="00632B31"/>
    <w:rsid w:val="00633E9F"/>
    <w:rsid w:val="00635123"/>
    <w:rsid w:val="00636136"/>
    <w:rsid w:val="00636BB7"/>
    <w:rsid w:val="006370E0"/>
    <w:rsid w:val="00641016"/>
    <w:rsid w:val="00641C0F"/>
    <w:rsid w:val="006435DC"/>
    <w:rsid w:val="00644B99"/>
    <w:rsid w:val="0064625C"/>
    <w:rsid w:val="00646BAA"/>
    <w:rsid w:val="006477BD"/>
    <w:rsid w:val="00650188"/>
    <w:rsid w:val="006508F4"/>
    <w:rsid w:val="00651948"/>
    <w:rsid w:val="006529EA"/>
    <w:rsid w:val="00654907"/>
    <w:rsid w:val="00654D9E"/>
    <w:rsid w:val="00654E48"/>
    <w:rsid w:val="006566B0"/>
    <w:rsid w:val="006572AD"/>
    <w:rsid w:val="00660D2F"/>
    <w:rsid w:val="00661670"/>
    <w:rsid w:val="006628FB"/>
    <w:rsid w:val="0066335E"/>
    <w:rsid w:val="0066349A"/>
    <w:rsid w:val="006642B0"/>
    <w:rsid w:val="00666B0C"/>
    <w:rsid w:val="00666BA0"/>
    <w:rsid w:val="00667506"/>
    <w:rsid w:val="00667F15"/>
    <w:rsid w:val="00670ED0"/>
    <w:rsid w:val="0067170F"/>
    <w:rsid w:val="0067218D"/>
    <w:rsid w:val="0067606E"/>
    <w:rsid w:val="0067683F"/>
    <w:rsid w:val="00681F0A"/>
    <w:rsid w:val="006836A9"/>
    <w:rsid w:val="006836EE"/>
    <w:rsid w:val="00684A24"/>
    <w:rsid w:val="00684FBB"/>
    <w:rsid w:val="00690249"/>
    <w:rsid w:val="00690828"/>
    <w:rsid w:val="006908C0"/>
    <w:rsid w:val="00690C65"/>
    <w:rsid w:val="00691CF2"/>
    <w:rsid w:val="00694AE2"/>
    <w:rsid w:val="00695FCB"/>
    <w:rsid w:val="006971AF"/>
    <w:rsid w:val="006A0AEE"/>
    <w:rsid w:val="006A6F6F"/>
    <w:rsid w:val="006B06CE"/>
    <w:rsid w:val="006B215B"/>
    <w:rsid w:val="006B29E6"/>
    <w:rsid w:val="006B591D"/>
    <w:rsid w:val="006B61CB"/>
    <w:rsid w:val="006B71F9"/>
    <w:rsid w:val="006B7F1D"/>
    <w:rsid w:val="006C045D"/>
    <w:rsid w:val="006C0A8A"/>
    <w:rsid w:val="006C26E0"/>
    <w:rsid w:val="006C29C1"/>
    <w:rsid w:val="006C2BEB"/>
    <w:rsid w:val="006C45B3"/>
    <w:rsid w:val="006C5422"/>
    <w:rsid w:val="006C58E3"/>
    <w:rsid w:val="006C78AB"/>
    <w:rsid w:val="006D031A"/>
    <w:rsid w:val="006D100B"/>
    <w:rsid w:val="006D1444"/>
    <w:rsid w:val="006D16C9"/>
    <w:rsid w:val="006D1759"/>
    <w:rsid w:val="006D4821"/>
    <w:rsid w:val="006D74CE"/>
    <w:rsid w:val="006D7519"/>
    <w:rsid w:val="006D7C5F"/>
    <w:rsid w:val="006E0200"/>
    <w:rsid w:val="006E0AAC"/>
    <w:rsid w:val="006E1313"/>
    <w:rsid w:val="006E47A3"/>
    <w:rsid w:val="006E497B"/>
    <w:rsid w:val="006E4DE0"/>
    <w:rsid w:val="006E5E3B"/>
    <w:rsid w:val="006F0105"/>
    <w:rsid w:val="006F0C8E"/>
    <w:rsid w:val="006F1DD2"/>
    <w:rsid w:val="006F29B0"/>
    <w:rsid w:val="006F48A8"/>
    <w:rsid w:val="006F5140"/>
    <w:rsid w:val="006F553F"/>
    <w:rsid w:val="006F5A01"/>
    <w:rsid w:val="006F79BF"/>
    <w:rsid w:val="00700A22"/>
    <w:rsid w:val="00701A01"/>
    <w:rsid w:val="00701AD2"/>
    <w:rsid w:val="0070239D"/>
    <w:rsid w:val="00702B7A"/>
    <w:rsid w:val="00703686"/>
    <w:rsid w:val="00705B0B"/>
    <w:rsid w:val="0070724D"/>
    <w:rsid w:val="007072C7"/>
    <w:rsid w:val="00707753"/>
    <w:rsid w:val="00707D19"/>
    <w:rsid w:val="007107EF"/>
    <w:rsid w:val="007112FD"/>
    <w:rsid w:val="00713EFC"/>
    <w:rsid w:val="0071450D"/>
    <w:rsid w:val="00716CF5"/>
    <w:rsid w:val="007221C6"/>
    <w:rsid w:val="007233B9"/>
    <w:rsid w:val="007235A2"/>
    <w:rsid w:val="00723D80"/>
    <w:rsid w:val="00724576"/>
    <w:rsid w:val="00724CF2"/>
    <w:rsid w:val="00725D60"/>
    <w:rsid w:val="007261AC"/>
    <w:rsid w:val="007262DE"/>
    <w:rsid w:val="007300D7"/>
    <w:rsid w:val="00731788"/>
    <w:rsid w:val="00731DDC"/>
    <w:rsid w:val="00732FF2"/>
    <w:rsid w:val="007330E4"/>
    <w:rsid w:val="00736FE6"/>
    <w:rsid w:val="007371B0"/>
    <w:rsid w:val="0074061A"/>
    <w:rsid w:val="00740C2C"/>
    <w:rsid w:val="007422AE"/>
    <w:rsid w:val="0074265D"/>
    <w:rsid w:val="007428A2"/>
    <w:rsid w:val="00742A52"/>
    <w:rsid w:val="00743E38"/>
    <w:rsid w:val="0074461F"/>
    <w:rsid w:val="00745628"/>
    <w:rsid w:val="00745783"/>
    <w:rsid w:val="007466AA"/>
    <w:rsid w:val="00747053"/>
    <w:rsid w:val="00747AE9"/>
    <w:rsid w:val="0075217F"/>
    <w:rsid w:val="00753645"/>
    <w:rsid w:val="00754DD7"/>
    <w:rsid w:val="00754F38"/>
    <w:rsid w:val="0075523B"/>
    <w:rsid w:val="00756836"/>
    <w:rsid w:val="00760ACD"/>
    <w:rsid w:val="00762802"/>
    <w:rsid w:val="007635B2"/>
    <w:rsid w:val="00765BBE"/>
    <w:rsid w:val="00772BBD"/>
    <w:rsid w:val="00773439"/>
    <w:rsid w:val="007760CD"/>
    <w:rsid w:val="00776F72"/>
    <w:rsid w:val="00781B98"/>
    <w:rsid w:val="00782BB3"/>
    <w:rsid w:val="00784577"/>
    <w:rsid w:val="00785854"/>
    <w:rsid w:val="007901C6"/>
    <w:rsid w:val="00790A22"/>
    <w:rsid w:val="0079148F"/>
    <w:rsid w:val="0079397D"/>
    <w:rsid w:val="00794D2A"/>
    <w:rsid w:val="007A0553"/>
    <w:rsid w:val="007A0DF6"/>
    <w:rsid w:val="007A1DE2"/>
    <w:rsid w:val="007A6A50"/>
    <w:rsid w:val="007A754D"/>
    <w:rsid w:val="007B0D0B"/>
    <w:rsid w:val="007B1970"/>
    <w:rsid w:val="007B3461"/>
    <w:rsid w:val="007B3A2B"/>
    <w:rsid w:val="007B44E0"/>
    <w:rsid w:val="007B48CB"/>
    <w:rsid w:val="007B6545"/>
    <w:rsid w:val="007B7B4E"/>
    <w:rsid w:val="007B7ED1"/>
    <w:rsid w:val="007C10D4"/>
    <w:rsid w:val="007C137D"/>
    <w:rsid w:val="007C1663"/>
    <w:rsid w:val="007C31B8"/>
    <w:rsid w:val="007C3539"/>
    <w:rsid w:val="007C3D17"/>
    <w:rsid w:val="007C567A"/>
    <w:rsid w:val="007C6509"/>
    <w:rsid w:val="007C6FEC"/>
    <w:rsid w:val="007D154C"/>
    <w:rsid w:val="007D22D0"/>
    <w:rsid w:val="007D246A"/>
    <w:rsid w:val="007D358B"/>
    <w:rsid w:val="007D3D3D"/>
    <w:rsid w:val="007D4335"/>
    <w:rsid w:val="007D43E4"/>
    <w:rsid w:val="007D4E6D"/>
    <w:rsid w:val="007D6365"/>
    <w:rsid w:val="007E193D"/>
    <w:rsid w:val="007E276A"/>
    <w:rsid w:val="007E4AD9"/>
    <w:rsid w:val="007E59DE"/>
    <w:rsid w:val="007E6383"/>
    <w:rsid w:val="007F03E1"/>
    <w:rsid w:val="007F0B8D"/>
    <w:rsid w:val="007F0D69"/>
    <w:rsid w:val="007F156D"/>
    <w:rsid w:val="007F19E5"/>
    <w:rsid w:val="007F2481"/>
    <w:rsid w:val="007F3B12"/>
    <w:rsid w:val="007F7076"/>
    <w:rsid w:val="00803BA8"/>
    <w:rsid w:val="008040BD"/>
    <w:rsid w:val="00805731"/>
    <w:rsid w:val="0080589E"/>
    <w:rsid w:val="00805B91"/>
    <w:rsid w:val="0081049A"/>
    <w:rsid w:val="00810DDD"/>
    <w:rsid w:val="00811317"/>
    <w:rsid w:val="0081198D"/>
    <w:rsid w:val="00811B41"/>
    <w:rsid w:val="00812672"/>
    <w:rsid w:val="00812AAF"/>
    <w:rsid w:val="00813846"/>
    <w:rsid w:val="008154CE"/>
    <w:rsid w:val="008170A3"/>
    <w:rsid w:val="00817D0E"/>
    <w:rsid w:val="00820D69"/>
    <w:rsid w:val="00821BBF"/>
    <w:rsid w:val="00823414"/>
    <w:rsid w:val="00823BC4"/>
    <w:rsid w:val="00823DB4"/>
    <w:rsid w:val="008240B3"/>
    <w:rsid w:val="00824796"/>
    <w:rsid w:val="00826E88"/>
    <w:rsid w:val="00830993"/>
    <w:rsid w:val="008313CC"/>
    <w:rsid w:val="0083655B"/>
    <w:rsid w:val="00837A69"/>
    <w:rsid w:val="00840C3E"/>
    <w:rsid w:val="00842378"/>
    <w:rsid w:val="008434EE"/>
    <w:rsid w:val="00846745"/>
    <w:rsid w:val="00850325"/>
    <w:rsid w:val="008514D3"/>
    <w:rsid w:val="00851CBD"/>
    <w:rsid w:val="00852389"/>
    <w:rsid w:val="00852F57"/>
    <w:rsid w:val="00855A82"/>
    <w:rsid w:val="00855B04"/>
    <w:rsid w:val="0085652E"/>
    <w:rsid w:val="0085693E"/>
    <w:rsid w:val="00856965"/>
    <w:rsid w:val="00856B52"/>
    <w:rsid w:val="008579DB"/>
    <w:rsid w:val="00860490"/>
    <w:rsid w:val="0086163F"/>
    <w:rsid w:val="00862870"/>
    <w:rsid w:val="00862A97"/>
    <w:rsid w:val="008649C4"/>
    <w:rsid w:val="00865237"/>
    <w:rsid w:val="008661D1"/>
    <w:rsid w:val="008669D9"/>
    <w:rsid w:val="008714FF"/>
    <w:rsid w:val="00871543"/>
    <w:rsid w:val="00871BDF"/>
    <w:rsid w:val="0087375E"/>
    <w:rsid w:val="008752D2"/>
    <w:rsid w:val="00876074"/>
    <w:rsid w:val="00880A5A"/>
    <w:rsid w:val="00882A50"/>
    <w:rsid w:val="00884A25"/>
    <w:rsid w:val="00884CBE"/>
    <w:rsid w:val="008856F6"/>
    <w:rsid w:val="00886E7A"/>
    <w:rsid w:val="00887ECF"/>
    <w:rsid w:val="0089063A"/>
    <w:rsid w:val="00891B08"/>
    <w:rsid w:val="00892911"/>
    <w:rsid w:val="008939F9"/>
    <w:rsid w:val="00893C6D"/>
    <w:rsid w:val="00895285"/>
    <w:rsid w:val="0089578F"/>
    <w:rsid w:val="00897F92"/>
    <w:rsid w:val="008A0C0E"/>
    <w:rsid w:val="008A106F"/>
    <w:rsid w:val="008A125F"/>
    <w:rsid w:val="008A127A"/>
    <w:rsid w:val="008A27BC"/>
    <w:rsid w:val="008A3866"/>
    <w:rsid w:val="008A3965"/>
    <w:rsid w:val="008A590A"/>
    <w:rsid w:val="008A73D0"/>
    <w:rsid w:val="008B00AA"/>
    <w:rsid w:val="008B02A1"/>
    <w:rsid w:val="008B08AC"/>
    <w:rsid w:val="008B12F8"/>
    <w:rsid w:val="008B43FA"/>
    <w:rsid w:val="008C0B26"/>
    <w:rsid w:val="008C1E92"/>
    <w:rsid w:val="008C20DF"/>
    <w:rsid w:val="008C2190"/>
    <w:rsid w:val="008C2B7B"/>
    <w:rsid w:val="008C405E"/>
    <w:rsid w:val="008C5C4F"/>
    <w:rsid w:val="008C60EB"/>
    <w:rsid w:val="008C6792"/>
    <w:rsid w:val="008C6A94"/>
    <w:rsid w:val="008C730A"/>
    <w:rsid w:val="008C7701"/>
    <w:rsid w:val="008C78AF"/>
    <w:rsid w:val="008C79C0"/>
    <w:rsid w:val="008D120B"/>
    <w:rsid w:val="008D123E"/>
    <w:rsid w:val="008D1430"/>
    <w:rsid w:val="008D255C"/>
    <w:rsid w:val="008D4071"/>
    <w:rsid w:val="008D66AF"/>
    <w:rsid w:val="008E1F42"/>
    <w:rsid w:val="008E2786"/>
    <w:rsid w:val="008E2D22"/>
    <w:rsid w:val="008F0131"/>
    <w:rsid w:val="008F0342"/>
    <w:rsid w:val="008F1534"/>
    <w:rsid w:val="008F1E0D"/>
    <w:rsid w:val="008F39AC"/>
    <w:rsid w:val="008F4C9B"/>
    <w:rsid w:val="008F6D37"/>
    <w:rsid w:val="008F6F27"/>
    <w:rsid w:val="008F76A2"/>
    <w:rsid w:val="00901E99"/>
    <w:rsid w:val="00902CC1"/>
    <w:rsid w:val="009034CF"/>
    <w:rsid w:val="0090365C"/>
    <w:rsid w:val="00905CCA"/>
    <w:rsid w:val="00906A5B"/>
    <w:rsid w:val="00907507"/>
    <w:rsid w:val="00907827"/>
    <w:rsid w:val="0090792E"/>
    <w:rsid w:val="00910086"/>
    <w:rsid w:val="009112FB"/>
    <w:rsid w:val="009114BC"/>
    <w:rsid w:val="009134DB"/>
    <w:rsid w:val="00913FF5"/>
    <w:rsid w:val="009145C4"/>
    <w:rsid w:val="00920B8B"/>
    <w:rsid w:val="00920F32"/>
    <w:rsid w:val="0092281F"/>
    <w:rsid w:val="00922DF8"/>
    <w:rsid w:val="00923209"/>
    <w:rsid w:val="009258AA"/>
    <w:rsid w:val="009270E3"/>
    <w:rsid w:val="00927812"/>
    <w:rsid w:val="00927A6F"/>
    <w:rsid w:val="00927BD2"/>
    <w:rsid w:val="00930779"/>
    <w:rsid w:val="00930C8F"/>
    <w:rsid w:val="0093261A"/>
    <w:rsid w:val="00932981"/>
    <w:rsid w:val="0093373B"/>
    <w:rsid w:val="00934659"/>
    <w:rsid w:val="00934D86"/>
    <w:rsid w:val="00941D28"/>
    <w:rsid w:val="00942EB7"/>
    <w:rsid w:val="00945116"/>
    <w:rsid w:val="00945BCC"/>
    <w:rsid w:val="00950C48"/>
    <w:rsid w:val="00950E2C"/>
    <w:rsid w:val="00951482"/>
    <w:rsid w:val="00951CB9"/>
    <w:rsid w:val="00951E45"/>
    <w:rsid w:val="009542E4"/>
    <w:rsid w:val="00954324"/>
    <w:rsid w:val="00956647"/>
    <w:rsid w:val="009578AA"/>
    <w:rsid w:val="00964173"/>
    <w:rsid w:val="00965AE1"/>
    <w:rsid w:val="0096669A"/>
    <w:rsid w:val="00966D55"/>
    <w:rsid w:val="00967C36"/>
    <w:rsid w:val="00967C4E"/>
    <w:rsid w:val="0097197B"/>
    <w:rsid w:val="009730E2"/>
    <w:rsid w:val="00976018"/>
    <w:rsid w:val="00976356"/>
    <w:rsid w:val="00980CC1"/>
    <w:rsid w:val="00982229"/>
    <w:rsid w:val="00983EB2"/>
    <w:rsid w:val="00985E35"/>
    <w:rsid w:val="009865CB"/>
    <w:rsid w:val="00987369"/>
    <w:rsid w:val="00987C3F"/>
    <w:rsid w:val="00990A13"/>
    <w:rsid w:val="009913B5"/>
    <w:rsid w:val="00992F88"/>
    <w:rsid w:val="00994146"/>
    <w:rsid w:val="00994B39"/>
    <w:rsid w:val="00996E16"/>
    <w:rsid w:val="009A0220"/>
    <w:rsid w:val="009A0E15"/>
    <w:rsid w:val="009A27F4"/>
    <w:rsid w:val="009A5316"/>
    <w:rsid w:val="009A58AF"/>
    <w:rsid w:val="009A6B91"/>
    <w:rsid w:val="009B061B"/>
    <w:rsid w:val="009B082C"/>
    <w:rsid w:val="009B091D"/>
    <w:rsid w:val="009B1FAC"/>
    <w:rsid w:val="009B2E4B"/>
    <w:rsid w:val="009B54C6"/>
    <w:rsid w:val="009B5761"/>
    <w:rsid w:val="009B5D21"/>
    <w:rsid w:val="009B7786"/>
    <w:rsid w:val="009C08B3"/>
    <w:rsid w:val="009C1FAF"/>
    <w:rsid w:val="009C3E99"/>
    <w:rsid w:val="009C4463"/>
    <w:rsid w:val="009C4E3C"/>
    <w:rsid w:val="009C53BF"/>
    <w:rsid w:val="009C557C"/>
    <w:rsid w:val="009D1A71"/>
    <w:rsid w:val="009D1F4F"/>
    <w:rsid w:val="009D3CE8"/>
    <w:rsid w:val="009D4063"/>
    <w:rsid w:val="009E1319"/>
    <w:rsid w:val="009E1391"/>
    <w:rsid w:val="009E204B"/>
    <w:rsid w:val="009E23CC"/>
    <w:rsid w:val="009E2C5F"/>
    <w:rsid w:val="009E2E0B"/>
    <w:rsid w:val="009E69E0"/>
    <w:rsid w:val="009E716B"/>
    <w:rsid w:val="009E734E"/>
    <w:rsid w:val="009E779F"/>
    <w:rsid w:val="009F0E4A"/>
    <w:rsid w:val="009F31A1"/>
    <w:rsid w:val="009F34B5"/>
    <w:rsid w:val="009F37EF"/>
    <w:rsid w:val="009F4A15"/>
    <w:rsid w:val="009F540C"/>
    <w:rsid w:val="009F5F86"/>
    <w:rsid w:val="009F6128"/>
    <w:rsid w:val="009F7679"/>
    <w:rsid w:val="009F77BA"/>
    <w:rsid w:val="00A006B5"/>
    <w:rsid w:val="00A00836"/>
    <w:rsid w:val="00A009AB"/>
    <w:rsid w:val="00A027BD"/>
    <w:rsid w:val="00A0336D"/>
    <w:rsid w:val="00A05D38"/>
    <w:rsid w:val="00A101FD"/>
    <w:rsid w:val="00A1145D"/>
    <w:rsid w:val="00A1254F"/>
    <w:rsid w:val="00A13026"/>
    <w:rsid w:val="00A13C1E"/>
    <w:rsid w:val="00A1400C"/>
    <w:rsid w:val="00A1424E"/>
    <w:rsid w:val="00A1506C"/>
    <w:rsid w:val="00A201CC"/>
    <w:rsid w:val="00A20DDE"/>
    <w:rsid w:val="00A21EFD"/>
    <w:rsid w:val="00A25EE3"/>
    <w:rsid w:val="00A25F53"/>
    <w:rsid w:val="00A26E34"/>
    <w:rsid w:val="00A26E5F"/>
    <w:rsid w:val="00A27102"/>
    <w:rsid w:val="00A302DB"/>
    <w:rsid w:val="00A32E87"/>
    <w:rsid w:val="00A33824"/>
    <w:rsid w:val="00A402C9"/>
    <w:rsid w:val="00A414B2"/>
    <w:rsid w:val="00A42458"/>
    <w:rsid w:val="00A42A01"/>
    <w:rsid w:val="00A42D21"/>
    <w:rsid w:val="00A42F05"/>
    <w:rsid w:val="00A432A6"/>
    <w:rsid w:val="00A433B8"/>
    <w:rsid w:val="00A43799"/>
    <w:rsid w:val="00A439B6"/>
    <w:rsid w:val="00A44696"/>
    <w:rsid w:val="00A45AD8"/>
    <w:rsid w:val="00A46C2D"/>
    <w:rsid w:val="00A46E5F"/>
    <w:rsid w:val="00A50428"/>
    <w:rsid w:val="00A50828"/>
    <w:rsid w:val="00A515AC"/>
    <w:rsid w:val="00A524E9"/>
    <w:rsid w:val="00A52F20"/>
    <w:rsid w:val="00A54FDA"/>
    <w:rsid w:val="00A56E40"/>
    <w:rsid w:val="00A578FF"/>
    <w:rsid w:val="00A57F99"/>
    <w:rsid w:val="00A6119B"/>
    <w:rsid w:val="00A641B4"/>
    <w:rsid w:val="00A652F8"/>
    <w:rsid w:val="00A678AD"/>
    <w:rsid w:val="00A73FC0"/>
    <w:rsid w:val="00A744CE"/>
    <w:rsid w:val="00A74732"/>
    <w:rsid w:val="00A748BE"/>
    <w:rsid w:val="00A74EAE"/>
    <w:rsid w:val="00A74FFC"/>
    <w:rsid w:val="00A76516"/>
    <w:rsid w:val="00A77E76"/>
    <w:rsid w:val="00A77ED4"/>
    <w:rsid w:val="00A818A2"/>
    <w:rsid w:val="00A83088"/>
    <w:rsid w:val="00A878C2"/>
    <w:rsid w:val="00A87F88"/>
    <w:rsid w:val="00A907ED"/>
    <w:rsid w:val="00A91B4B"/>
    <w:rsid w:val="00A93329"/>
    <w:rsid w:val="00A93DC7"/>
    <w:rsid w:val="00A93FFC"/>
    <w:rsid w:val="00A9411D"/>
    <w:rsid w:val="00A954D5"/>
    <w:rsid w:val="00A96D49"/>
    <w:rsid w:val="00A979FB"/>
    <w:rsid w:val="00AA2424"/>
    <w:rsid w:val="00AA2E04"/>
    <w:rsid w:val="00AA3BED"/>
    <w:rsid w:val="00AA3CE2"/>
    <w:rsid w:val="00AA4753"/>
    <w:rsid w:val="00AA505A"/>
    <w:rsid w:val="00AA5096"/>
    <w:rsid w:val="00AA56FF"/>
    <w:rsid w:val="00AA570A"/>
    <w:rsid w:val="00AA635C"/>
    <w:rsid w:val="00AA7F71"/>
    <w:rsid w:val="00AB263E"/>
    <w:rsid w:val="00AB5155"/>
    <w:rsid w:val="00AB6F26"/>
    <w:rsid w:val="00AB70C7"/>
    <w:rsid w:val="00AB7FEA"/>
    <w:rsid w:val="00AC0306"/>
    <w:rsid w:val="00AC05D1"/>
    <w:rsid w:val="00AC1744"/>
    <w:rsid w:val="00AC1BEA"/>
    <w:rsid w:val="00AC1EB5"/>
    <w:rsid w:val="00AC3225"/>
    <w:rsid w:val="00AC371E"/>
    <w:rsid w:val="00AC5867"/>
    <w:rsid w:val="00AC7E36"/>
    <w:rsid w:val="00AD085E"/>
    <w:rsid w:val="00AD0BC5"/>
    <w:rsid w:val="00AD5408"/>
    <w:rsid w:val="00AD5493"/>
    <w:rsid w:val="00AD59FF"/>
    <w:rsid w:val="00AD5AC9"/>
    <w:rsid w:val="00AD6FD1"/>
    <w:rsid w:val="00AD742D"/>
    <w:rsid w:val="00AD7D5A"/>
    <w:rsid w:val="00AE0CD4"/>
    <w:rsid w:val="00AE0D91"/>
    <w:rsid w:val="00AE0F67"/>
    <w:rsid w:val="00AE332A"/>
    <w:rsid w:val="00AE3B26"/>
    <w:rsid w:val="00AF0512"/>
    <w:rsid w:val="00AF1E2A"/>
    <w:rsid w:val="00AF223A"/>
    <w:rsid w:val="00AF2E6C"/>
    <w:rsid w:val="00AF3EFC"/>
    <w:rsid w:val="00AF5866"/>
    <w:rsid w:val="00AF63DF"/>
    <w:rsid w:val="00AF6BB7"/>
    <w:rsid w:val="00B00084"/>
    <w:rsid w:val="00B03CCD"/>
    <w:rsid w:val="00B04318"/>
    <w:rsid w:val="00B0596D"/>
    <w:rsid w:val="00B06C8D"/>
    <w:rsid w:val="00B101BD"/>
    <w:rsid w:val="00B10463"/>
    <w:rsid w:val="00B10B78"/>
    <w:rsid w:val="00B11308"/>
    <w:rsid w:val="00B11C67"/>
    <w:rsid w:val="00B12A4B"/>
    <w:rsid w:val="00B1305D"/>
    <w:rsid w:val="00B13392"/>
    <w:rsid w:val="00B14AAE"/>
    <w:rsid w:val="00B15549"/>
    <w:rsid w:val="00B1575C"/>
    <w:rsid w:val="00B15CAC"/>
    <w:rsid w:val="00B15EED"/>
    <w:rsid w:val="00B16270"/>
    <w:rsid w:val="00B17035"/>
    <w:rsid w:val="00B1708E"/>
    <w:rsid w:val="00B2002A"/>
    <w:rsid w:val="00B20B6D"/>
    <w:rsid w:val="00B216FF"/>
    <w:rsid w:val="00B21CD3"/>
    <w:rsid w:val="00B22AC6"/>
    <w:rsid w:val="00B22BE9"/>
    <w:rsid w:val="00B24179"/>
    <w:rsid w:val="00B2605B"/>
    <w:rsid w:val="00B301EE"/>
    <w:rsid w:val="00B3160A"/>
    <w:rsid w:val="00B3200F"/>
    <w:rsid w:val="00B32F65"/>
    <w:rsid w:val="00B33D5A"/>
    <w:rsid w:val="00B352C7"/>
    <w:rsid w:val="00B360F1"/>
    <w:rsid w:val="00B3755A"/>
    <w:rsid w:val="00B377AF"/>
    <w:rsid w:val="00B404DB"/>
    <w:rsid w:val="00B42516"/>
    <w:rsid w:val="00B4295A"/>
    <w:rsid w:val="00B42F80"/>
    <w:rsid w:val="00B4379B"/>
    <w:rsid w:val="00B43998"/>
    <w:rsid w:val="00B454C4"/>
    <w:rsid w:val="00B463D0"/>
    <w:rsid w:val="00B466F0"/>
    <w:rsid w:val="00B50FEC"/>
    <w:rsid w:val="00B5223B"/>
    <w:rsid w:val="00B523D2"/>
    <w:rsid w:val="00B52835"/>
    <w:rsid w:val="00B54B71"/>
    <w:rsid w:val="00B55AB0"/>
    <w:rsid w:val="00B57CB4"/>
    <w:rsid w:val="00B616DE"/>
    <w:rsid w:val="00B638D5"/>
    <w:rsid w:val="00B6457B"/>
    <w:rsid w:val="00B64B12"/>
    <w:rsid w:val="00B655EE"/>
    <w:rsid w:val="00B6714D"/>
    <w:rsid w:val="00B67248"/>
    <w:rsid w:val="00B74CC3"/>
    <w:rsid w:val="00B75838"/>
    <w:rsid w:val="00B80190"/>
    <w:rsid w:val="00B809B7"/>
    <w:rsid w:val="00B81340"/>
    <w:rsid w:val="00B823FD"/>
    <w:rsid w:val="00B839D1"/>
    <w:rsid w:val="00B83AEC"/>
    <w:rsid w:val="00B83B06"/>
    <w:rsid w:val="00B84728"/>
    <w:rsid w:val="00B869B6"/>
    <w:rsid w:val="00B90651"/>
    <w:rsid w:val="00B90C68"/>
    <w:rsid w:val="00B9438D"/>
    <w:rsid w:val="00B943B4"/>
    <w:rsid w:val="00B94FE0"/>
    <w:rsid w:val="00B9682B"/>
    <w:rsid w:val="00B96A12"/>
    <w:rsid w:val="00B96D3E"/>
    <w:rsid w:val="00B9766A"/>
    <w:rsid w:val="00BA014B"/>
    <w:rsid w:val="00BA0AFC"/>
    <w:rsid w:val="00BA29B6"/>
    <w:rsid w:val="00BA468D"/>
    <w:rsid w:val="00BB06DF"/>
    <w:rsid w:val="00BB1421"/>
    <w:rsid w:val="00BB25EE"/>
    <w:rsid w:val="00BB313E"/>
    <w:rsid w:val="00BB5869"/>
    <w:rsid w:val="00BB58C8"/>
    <w:rsid w:val="00BB7718"/>
    <w:rsid w:val="00BC0F3C"/>
    <w:rsid w:val="00BC1372"/>
    <w:rsid w:val="00BC3A7A"/>
    <w:rsid w:val="00BC57A4"/>
    <w:rsid w:val="00BC5D8A"/>
    <w:rsid w:val="00BD1704"/>
    <w:rsid w:val="00BD259E"/>
    <w:rsid w:val="00BD2F8A"/>
    <w:rsid w:val="00BD46E9"/>
    <w:rsid w:val="00BD7267"/>
    <w:rsid w:val="00BD7C23"/>
    <w:rsid w:val="00BE0864"/>
    <w:rsid w:val="00BE33EA"/>
    <w:rsid w:val="00BE3BA1"/>
    <w:rsid w:val="00BE41EA"/>
    <w:rsid w:val="00BE6138"/>
    <w:rsid w:val="00BE6689"/>
    <w:rsid w:val="00BE7F46"/>
    <w:rsid w:val="00BF0953"/>
    <w:rsid w:val="00BF21E4"/>
    <w:rsid w:val="00BF291F"/>
    <w:rsid w:val="00BF399B"/>
    <w:rsid w:val="00BF6B5C"/>
    <w:rsid w:val="00BF7122"/>
    <w:rsid w:val="00BF7AF7"/>
    <w:rsid w:val="00BF7E14"/>
    <w:rsid w:val="00C0444D"/>
    <w:rsid w:val="00C04514"/>
    <w:rsid w:val="00C057EE"/>
    <w:rsid w:val="00C05983"/>
    <w:rsid w:val="00C05BA9"/>
    <w:rsid w:val="00C06067"/>
    <w:rsid w:val="00C06362"/>
    <w:rsid w:val="00C0761A"/>
    <w:rsid w:val="00C109BB"/>
    <w:rsid w:val="00C120B4"/>
    <w:rsid w:val="00C13ABB"/>
    <w:rsid w:val="00C15CA0"/>
    <w:rsid w:val="00C200C6"/>
    <w:rsid w:val="00C21686"/>
    <w:rsid w:val="00C23F38"/>
    <w:rsid w:val="00C246E5"/>
    <w:rsid w:val="00C2686D"/>
    <w:rsid w:val="00C2744B"/>
    <w:rsid w:val="00C30B81"/>
    <w:rsid w:val="00C30B98"/>
    <w:rsid w:val="00C31944"/>
    <w:rsid w:val="00C3289D"/>
    <w:rsid w:val="00C3297D"/>
    <w:rsid w:val="00C335A4"/>
    <w:rsid w:val="00C34096"/>
    <w:rsid w:val="00C362B8"/>
    <w:rsid w:val="00C363F8"/>
    <w:rsid w:val="00C365CE"/>
    <w:rsid w:val="00C374E8"/>
    <w:rsid w:val="00C40A29"/>
    <w:rsid w:val="00C40B21"/>
    <w:rsid w:val="00C40D42"/>
    <w:rsid w:val="00C4147C"/>
    <w:rsid w:val="00C42A73"/>
    <w:rsid w:val="00C42BF1"/>
    <w:rsid w:val="00C43E29"/>
    <w:rsid w:val="00C44311"/>
    <w:rsid w:val="00C44D41"/>
    <w:rsid w:val="00C452D1"/>
    <w:rsid w:val="00C453C9"/>
    <w:rsid w:val="00C45A6E"/>
    <w:rsid w:val="00C475EC"/>
    <w:rsid w:val="00C47C6B"/>
    <w:rsid w:val="00C52022"/>
    <w:rsid w:val="00C521D9"/>
    <w:rsid w:val="00C54F71"/>
    <w:rsid w:val="00C55AC1"/>
    <w:rsid w:val="00C614B1"/>
    <w:rsid w:val="00C6266B"/>
    <w:rsid w:val="00C64563"/>
    <w:rsid w:val="00C645E4"/>
    <w:rsid w:val="00C64DED"/>
    <w:rsid w:val="00C662EA"/>
    <w:rsid w:val="00C66B89"/>
    <w:rsid w:val="00C67EB4"/>
    <w:rsid w:val="00C728B5"/>
    <w:rsid w:val="00C7301B"/>
    <w:rsid w:val="00C7355E"/>
    <w:rsid w:val="00C757B1"/>
    <w:rsid w:val="00C75D63"/>
    <w:rsid w:val="00C776A4"/>
    <w:rsid w:val="00C8199E"/>
    <w:rsid w:val="00C81D6A"/>
    <w:rsid w:val="00C87E48"/>
    <w:rsid w:val="00C91DDA"/>
    <w:rsid w:val="00C92D70"/>
    <w:rsid w:val="00C92E2E"/>
    <w:rsid w:val="00C942A6"/>
    <w:rsid w:val="00CA3423"/>
    <w:rsid w:val="00CA3A38"/>
    <w:rsid w:val="00CA4A3D"/>
    <w:rsid w:val="00CA62CE"/>
    <w:rsid w:val="00CA67C7"/>
    <w:rsid w:val="00CB1772"/>
    <w:rsid w:val="00CB1A3D"/>
    <w:rsid w:val="00CB30C7"/>
    <w:rsid w:val="00CB37F9"/>
    <w:rsid w:val="00CB4350"/>
    <w:rsid w:val="00CB4C12"/>
    <w:rsid w:val="00CB5A64"/>
    <w:rsid w:val="00CB5F2E"/>
    <w:rsid w:val="00CC05CF"/>
    <w:rsid w:val="00CC076D"/>
    <w:rsid w:val="00CC1D76"/>
    <w:rsid w:val="00CC2891"/>
    <w:rsid w:val="00CC5027"/>
    <w:rsid w:val="00CC5B87"/>
    <w:rsid w:val="00CC64BE"/>
    <w:rsid w:val="00CD01F1"/>
    <w:rsid w:val="00CD3405"/>
    <w:rsid w:val="00CD388D"/>
    <w:rsid w:val="00CD4B52"/>
    <w:rsid w:val="00CE074C"/>
    <w:rsid w:val="00CE0C0A"/>
    <w:rsid w:val="00CE1DA3"/>
    <w:rsid w:val="00CE1FE9"/>
    <w:rsid w:val="00CE2D2D"/>
    <w:rsid w:val="00CE2FAE"/>
    <w:rsid w:val="00CE43E5"/>
    <w:rsid w:val="00CE6544"/>
    <w:rsid w:val="00CE6E58"/>
    <w:rsid w:val="00CF027A"/>
    <w:rsid w:val="00CF0456"/>
    <w:rsid w:val="00CF132B"/>
    <w:rsid w:val="00CF15E5"/>
    <w:rsid w:val="00CF2566"/>
    <w:rsid w:val="00CF2B17"/>
    <w:rsid w:val="00CF300A"/>
    <w:rsid w:val="00CF4929"/>
    <w:rsid w:val="00CF4D90"/>
    <w:rsid w:val="00CF569C"/>
    <w:rsid w:val="00CF7048"/>
    <w:rsid w:val="00CF7197"/>
    <w:rsid w:val="00D023E1"/>
    <w:rsid w:val="00D03F26"/>
    <w:rsid w:val="00D0579B"/>
    <w:rsid w:val="00D05E1C"/>
    <w:rsid w:val="00D0739D"/>
    <w:rsid w:val="00D1012E"/>
    <w:rsid w:val="00D110A8"/>
    <w:rsid w:val="00D112F9"/>
    <w:rsid w:val="00D12531"/>
    <w:rsid w:val="00D128CE"/>
    <w:rsid w:val="00D12CC0"/>
    <w:rsid w:val="00D12E0F"/>
    <w:rsid w:val="00D141F7"/>
    <w:rsid w:val="00D14A46"/>
    <w:rsid w:val="00D16437"/>
    <w:rsid w:val="00D16951"/>
    <w:rsid w:val="00D172D8"/>
    <w:rsid w:val="00D21240"/>
    <w:rsid w:val="00D223C0"/>
    <w:rsid w:val="00D22F0B"/>
    <w:rsid w:val="00D238D8"/>
    <w:rsid w:val="00D242E0"/>
    <w:rsid w:val="00D30186"/>
    <w:rsid w:val="00D30F88"/>
    <w:rsid w:val="00D33C3B"/>
    <w:rsid w:val="00D402A0"/>
    <w:rsid w:val="00D40AA5"/>
    <w:rsid w:val="00D43513"/>
    <w:rsid w:val="00D45AC0"/>
    <w:rsid w:val="00D5104F"/>
    <w:rsid w:val="00D517F7"/>
    <w:rsid w:val="00D5263D"/>
    <w:rsid w:val="00D52F27"/>
    <w:rsid w:val="00D537A2"/>
    <w:rsid w:val="00D53B09"/>
    <w:rsid w:val="00D54146"/>
    <w:rsid w:val="00D5485A"/>
    <w:rsid w:val="00D55796"/>
    <w:rsid w:val="00D558B1"/>
    <w:rsid w:val="00D56935"/>
    <w:rsid w:val="00D56B64"/>
    <w:rsid w:val="00D56CE0"/>
    <w:rsid w:val="00D5725F"/>
    <w:rsid w:val="00D578F1"/>
    <w:rsid w:val="00D579F2"/>
    <w:rsid w:val="00D57A5A"/>
    <w:rsid w:val="00D57F2E"/>
    <w:rsid w:val="00D626C6"/>
    <w:rsid w:val="00D651AC"/>
    <w:rsid w:val="00D67862"/>
    <w:rsid w:val="00D70DE5"/>
    <w:rsid w:val="00D71A78"/>
    <w:rsid w:val="00D71C80"/>
    <w:rsid w:val="00D72D14"/>
    <w:rsid w:val="00D7404B"/>
    <w:rsid w:val="00D75625"/>
    <w:rsid w:val="00D75662"/>
    <w:rsid w:val="00D76A10"/>
    <w:rsid w:val="00D76E43"/>
    <w:rsid w:val="00D77C91"/>
    <w:rsid w:val="00D80657"/>
    <w:rsid w:val="00D8186D"/>
    <w:rsid w:val="00D81E02"/>
    <w:rsid w:val="00D82B40"/>
    <w:rsid w:val="00D84A01"/>
    <w:rsid w:val="00D95255"/>
    <w:rsid w:val="00D95D5B"/>
    <w:rsid w:val="00D96849"/>
    <w:rsid w:val="00D97188"/>
    <w:rsid w:val="00DA11AD"/>
    <w:rsid w:val="00DA3391"/>
    <w:rsid w:val="00DA5625"/>
    <w:rsid w:val="00DA6426"/>
    <w:rsid w:val="00DA739B"/>
    <w:rsid w:val="00DA763D"/>
    <w:rsid w:val="00DB1C6A"/>
    <w:rsid w:val="00DB3406"/>
    <w:rsid w:val="00DB35CD"/>
    <w:rsid w:val="00DB6B94"/>
    <w:rsid w:val="00DC10A1"/>
    <w:rsid w:val="00DC1231"/>
    <w:rsid w:val="00DC188B"/>
    <w:rsid w:val="00DC4EA3"/>
    <w:rsid w:val="00DC75A4"/>
    <w:rsid w:val="00DD1E30"/>
    <w:rsid w:val="00DD231C"/>
    <w:rsid w:val="00DD437C"/>
    <w:rsid w:val="00DD4EF2"/>
    <w:rsid w:val="00DE0C1C"/>
    <w:rsid w:val="00DE1EE1"/>
    <w:rsid w:val="00DE258A"/>
    <w:rsid w:val="00DE3004"/>
    <w:rsid w:val="00DE3BFD"/>
    <w:rsid w:val="00DE4A28"/>
    <w:rsid w:val="00DE4E51"/>
    <w:rsid w:val="00DE5665"/>
    <w:rsid w:val="00DE7725"/>
    <w:rsid w:val="00DF1275"/>
    <w:rsid w:val="00DF1C53"/>
    <w:rsid w:val="00DF21AA"/>
    <w:rsid w:val="00DF56C4"/>
    <w:rsid w:val="00DF648B"/>
    <w:rsid w:val="00DF69E9"/>
    <w:rsid w:val="00DF7147"/>
    <w:rsid w:val="00DF7E61"/>
    <w:rsid w:val="00E01BC2"/>
    <w:rsid w:val="00E02782"/>
    <w:rsid w:val="00E033AF"/>
    <w:rsid w:val="00E045C6"/>
    <w:rsid w:val="00E04F67"/>
    <w:rsid w:val="00E07501"/>
    <w:rsid w:val="00E077A8"/>
    <w:rsid w:val="00E1059D"/>
    <w:rsid w:val="00E10641"/>
    <w:rsid w:val="00E11228"/>
    <w:rsid w:val="00E1128B"/>
    <w:rsid w:val="00E121B8"/>
    <w:rsid w:val="00E12E66"/>
    <w:rsid w:val="00E1416C"/>
    <w:rsid w:val="00E14D66"/>
    <w:rsid w:val="00E158C9"/>
    <w:rsid w:val="00E15ABE"/>
    <w:rsid w:val="00E17351"/>
    <w:rsid w:val="00E2025E"/>
    <w:rsid w:val="00E215BE"/>
    <w:rsid w:val="00E23AB5"/>
    <w:rsid w:val="00E24B70"/>
    <w:rsid w:val="00E25157"/>
    <w:rsid w:val="00E25C80"/>
    <w:rsid w:val="00E30701"/>
    <w:rsid w:val="00E30849"/>
    <w:rsid w:val="00E3186E"/>
    <w:rsid w:val="00E3437B"/>
    <w:rsid w:val="00E34E7C"/>
    <w:rsid w:val="00E35216"/>
    <w:rsid w:val="00E3551E"/>
    <w:rsid w:val="00E359BB"/>
    <w:rsid w:val="00E37111"/>
    <w:rsid w:val="00E371F9"/>
    <w:rsid w:val="00E42647"/>
    <w:rsid w:val="00E44F03"/>
    <w:rsid w:val="00E50152"/>
    <w:rsid w:val="00E51324"/>
    <w:rsid w:val="00E51FBB"/>
    <w:rsid w:val="00E522B4"/>
    <w:rsid w:val="00E552FC"/>
    <w:rsid w:val="00E55C06"/>
    <w:rsid w:val="00E56DBF"/>
    <w:rsid w:val="00E56EC2"/>
    <w:rsid w:val="00E57F67"/>
    <w:rsid w:val="00E606A7"/>
    <w:rsid w:val="00E61C19"/>
    <w:rsid w:val="00E64133"/>
    <w:rsid w:val="00E641E5"/>
    <w:rsid w:val="00E66B77"/>
    <w:rsid w:val="00E67767"/>
    <w:rsid w:val="00E70CD2"/>
    <w:rsid w:val="00E71F4B"/>
    <w:rsid w:val="00E738D5"/>
    <w:rsid w:val="00E762DA"/>
    <w:rsid w:val="00E76339"/>
    <w:rsid w:val="00E77774"/>
    <w:rsid w:val="00E806C0"/>
    <w:rsid w:val="00E80CB7"/>
    <w:rsid w:val="00E832A2"/>
    <w:rsid w:val="00E83711"/>
    <w:rsid w:val="00E847B0"/>
    <w:rsid w:val="00E90F41"/>
    <w:rsid w:val="00E91C47"/>
    <w:rsid w:val="00E93C0F"/>
    <w:rsid w:val="00E9406A"/>
    <w:rsid w:val="00E9661F"/>
    <w:rsid w:val="00E968C3"/>
    <w:rsid w:val="00E97A3D"/>
    <w:rsid w:val="00EA15C2"/>
    <w:rsid w:val="00EA2C72"/>
    <w:rsid w:val="00EA3837"/>
    <w:rsid w:val="00EA561F"/>
    <w:rsid w:val="00EA64CF"/>
    <w:rsid w:val="00EA650F"/>
    <w:rsid w:val="00EA6A48"/>
    <w:rsid w:val="00EA72E4"/>
    <w:rsid w:val="00EB1379"/>
    <w:rsid w:val="00EB339D"/>
    <w:rsid w:val="00EC059E"/>
    <w:rsid w:val="00EC0E27"/>
    <w:rsid w:val="00EC28A3"/>
    <w:rsid w:val="00EC4D42"/>
    <w:rsid w:val="00EC559B"/>
    <w:rsid w:val="00EC5EBA"/>
    <w:rsid w:val="00EC609E"/>
    <w:rsid w:val="00EC6CA8"/>
    <w:rsid w:val="00ED0B66"/>
    <w:rsid w:val="00ED1030"/>
    <w:rsid w:val="00ED10D6"/>
    <w:rsid w:val="00ED35B6"/>
    <w:rsid w:val="00ED6F25"/>
    <w:rsid w:val="00ED72DD"/>
    <w:rsid w:val="00EE0F0E"/>
    <w:rsid w:val="00EE1542"/>
    <w:rsid w:val="00EE4211"/>
    <w:rsid w:val="00EF0E02"/>
    <w:rsid w:val="00EF2814"/>
    <w:rsid w:val="00EF281E"/>
    <w:rsid w:val="00EF704F"/>
    <w:rsid w:val="00EF7F95"/>
    <w:rsid w:val="00F01CEB"/>
    <w:rsid w:val="00F028A0"/>
    <w:rsid w:val="00F053CE"/>
    <w:rsid w:val="00F07A2B"/>
    <w:rsid w:val="00F07B1F"/>
    <w:rsid w:val="00F07E28"/>
    <w:rsid w:val="00F119BD"/>
    <w:rsid w:val="00F146AD"/>
    <w:rsid w:val="00F1528E"/>
    <w:rsid w:val="00F2068B"/>
    <w:rsid w:val="00F229BD"/>
    <w:rsid w:val="00F23321"/>
    <w:rsid w:val="00F2380B"/>
    <w:rsid w:val="00F25325"/>
    <w:rsid w:val="00F26771"/>
    <w:rsid w:val="00F270C1"/>
    <w:rsid w:val="00F2775B"/>
    <w:rsid w:val="00F305C7"/>
    <w:rsid w:val="00F314F2"/>
    <w:rsid w:val="00F316F3"/>
    <w:rsid w:val="00F33829"/>
    <w:rsid w:val="00F33A62"/>
    <w:rsid w:val="00F3663A"/>
    <w:rsid w:val="00F4147F"/>
    <w:rsid w:val="00F4202C"/>
    <w:rsid w:val="00F449DC"/>
    <w:rsid w:val="00F44C04"/>
    <w:rsid w:val="00F45400"/>
    <w:rsid w:val="00F454E3"/>
    <w:rsid w:val="00F50469"/>
    <w:rsid w:val="00F53B4E"/>
    <w:rsid w:val="00F557C5"/>
    <w:rsid w:val="00F55D67"/>
    <w:rsid w:val="00F55EE7"/>
    <w:rsid w:val="00F566EE"/>
    <w:rsid w:val="00F569B2"/>
    <w:rsid w:val="00F56A78"/>
    <w:rsid w:val="00F609E2"/>
    <w:rsid w:val="00F62CE9"/>
    <w:rsid w:val="00F64447"/>
    <w:rsid w:val="00F64FA2"/>
    <w:rsid w:val="00F651C7"/>
    <w:rsid w:val="00F65751"/>
    <w:rsid w:val="00F66F6F"/>
    <w:rsid w:val="00F67132"/>
    <w:rsid w:val="00F67998"/>
    <w:rsid w:val="00F67A49"/>
    <w:rsid w:val="00F739CF"/>
    <w:rsid w:val="00F73E23"/>
    <w:rsid w:val="00F74B92"/>
    <w:rsid w:val="00F76270"/>
    <w:rsid w:val="00F76B25"/>
    <w:rsid w:val="00F818E0"/>
    <w:rsid w:val="00F82672"/>
    <w:rsid w:val="00F83AA6"/>
    <w:rsid w:val="00F84442"/>
    <w:rsid w:val="00F84E3F"/>
    <w:rsid w:val="00F84F44"/>
    <w:rsid w:val="00F85AB8"/>
    <w:rsid w:val="00F85B2D"/>
    <w:rsid w:val="00F872BE"/>
    <w:rsid w:val="00F907B9"/>
    <w:rsid w:val="00F910E9"/>
    <w:rsid w:val="00F945A4"/>
    <w:rsid w:val="00F94BFB"/>
    <w:rsid w:val="00F97A9E"/>
    <w:rsid w:val="00FA139D"/>
    <w:rsid w:val="00FA2F49"/>
    <w:rsid w:val="00FA63F0"/>
    <w:rsid w:val="00FA71A6"/>
    <w:rsid w:val="00FB0B44"/>
    <w:rsid w:val="00FB0C25"/>
    <w:rsid w:val="00FB2259"/>
    <w:rsid w:val="00FB288C"/>
    <w:rsid w:val="00FB311A"/>
    <w:rsid w:val="00FB7DC9"/>
    <w:rsid w:val="00FC0D16"/>
    <w:rsid w:val="00FC0FD7"/>
    <w:rsid w:val="00FC246F"/>
    <w:rsid w:val="00FC3F86"/>
    <w:rsid w:val="00FC47C6"/>
    <w:rsid w:val="00FC4B96"/>
    <w:rsid w:val="00FC5053"/>
    <w:rsid w:val="00FC5C2C"/>
    <w:rsid w:val="00FD0027"/>
    <w:rsid w:val="00FD0470"/>
    <w:rsid w:val="00FD4058"/>
    <w:rsid w:val="00FD505D"/>
    <w:rsid w:val="00FD624A"/>
    <w:rsid w:val="00FD6450"/>
    <w:rsid w:val="00FD72D0"/>
    <w:rsid w:val="00FE01F6"/>
    <w:rsid w:val="00FE1435"/>
    <w:rsid w:val="00FE15A8"/>
    <w:rsid w:val="00FE28EA"/>
    <w:rsid w:val="00FE2943"/>
    <w:rsid w:val="00FE2C53"/>
    <w:rsid w:val="00FE6233"/>
    <w:rsid w:val="00FE6E43"/>
    <w:rsid w:val="00FF0AF0"/>
    <w:rsid w:val="00FF12C4"/>
    <w:rsid w:val="00FF17DA"/>
    <w:rsid w:val="00FF2A61"/>
    <w:rsid w:val="00FF42C6"/>
    <w:rsid w:val="00FF50DE"/>
    <w:rsid w:val="00FF7257"/>
    <w:rsid w:val="0F5640A6"/>
    <w:rsid w:val="17767BCC"/>
    <w:rsid w:val="30952A80"/>
    <w:rsid w:val="44B555FB"/>
    <w:rsid w:val="52573DEA"/>
    <w:rsid w:val="741C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B4DAB"/>
  <w15:docId w15:val="{B493672E-571F-4AFF-A814-66B057AB5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452E79"/>
    <w:pPr>
      <w:widowControl w:val="0"/>
      <w:spacing w:beforeLines="50" w:before="50" w:afterLines="50" w:after="50" w:line="312" w:lineRule="auto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aliases w:val="A文三级标题"/>
    <w:basedOn w:val="a"/>
    <w:next w:val="a"/>
    <w:link w:val="30"/>
    <w:uiPriority w:val="9"/>
    <w:unhideWhenUsed/>
    <w:qFormat/>
    <w:pPr>
      <w:keepNext/>
      <w:keepLines/>
      <w:outlineLvl w:val="2"/>
    </w:pPr>
    <w:rPr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D02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1"/>
    <w:uiPriority w:val="9"/>
    <w:semiHidden/>
    <w:unhideWhenUsed/>
    <w:qFormat/>
    <w:rsid w:val="00C2686D"/>
    <w:pPr>
      <w:keepNext/>
      <w:keepLines/>
      <w:spacing w:before="280" w:after="290" w:line="376" w:lineRule="auto"/>
      <w:outlineLvl w:val="4"/>
    </w:pPr>
    <w:rPr>
      <w:rFonts w:ascii="Calibri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aa">
    <w:name w:val="标题 字符"/>
    <w:basedOn w:val="a0"/>
    <w:link w:val="a9"/>
    <w:uiPriority w:val="10"/>
    <w:qFormat/>
    <w:rPr>
      <w:rFonts w:ascii="Times New Roman" w:eastAsia="宋体" w:hAnsi="Times New Roman"/>
      <w:sz w:val="24"/>
    </w:rPr>
  </w:style>
  <w:style w:type="character" w:customStyle="1" w:styleId="30">
    <w:name w:val="标题 3 字符"/>
    <w:aliases w:val="A文三级标题 字符1"/>
    <w:basedOn w:val="a0"/>
    <w:link w:val="3"/>
    <w:uiPriority w:val="9"/>
    <w:qFormat/>
    <w:rPr>
      <w:rFonts w:ascii="Times New Roman" w:eastAsia="宋体" w:hAnsi="Times New Roman"/>
      <w:bCs/>
      <w:sz w:val="24"/>
      <w:szCs w:val="32"/>
    </w:rPr>
  </w:style>
  <w:style w:type="paragraph" w:customStyle="1" w:styleId="ac">
    <w:name w:val="a突出显示格式"/>
    <w:basedOn w:val="a"/>
    <w:link w:val="ad"/>
    <w:qFormat/>
    <w:rsid w:val="00C06067"/>
    <w:rPr>
      <w:color w:val="0000FA"/>
    </w:rPr>
  </w:style>
  <w:style w:type="character" w:customStyle="1" w:styleId="ad">
    <w:name w:val="a突出显示格式 字符"/>
    <w:basedOn w:val="30"/>
    <w:link w:val="ac"/>
    <w:qFormat/>
    <w:rsid w:val="00C06067"/>
    <w:rPr>
      <w:rFonts w:ascii="Times New Roman" w:eastAsia="宋体" w:hAnsi="Times New Roman"/>
      <w:bCs w:val="0"/>
      <w:color w:val="0000FA"/>
      <w:kern w:val="2"/>
      <w:sz w:val="24"/>
      <w:szCs w:val="22"/>
    </w:rPr>
  </w:style>
  <w:style w:type="paragraph" w:styleId="ae">
    <w:name w:val="List Paragraph"/>
    <w:basedOn w:val="a"/>
    <w:uiPriority w:val="34"/>
    <w:qFormat/>
    <w:pPr>
      <w:ind w:firstLine="420"/>
    </w:p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/>
      <w:kern w:val="2"/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sid w:val="001D02B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0">
    <w:name w:val="标题 5 字符"/>
    <w:basedOn w:val="a0"/>
    <w:uiPriority w:val="9"/>
    <w:semiHidden/>
    <w:qFormat/>
    <w:rsid w:val="00C2686D"/>
    <w:rPr>
      <w:rFonts w:ascii="Times New Roman" w:eastAsia="宋体" w:hAnsi="Times New Roman"/>
      <w:b/>
      <w:bCs/>
      <w:kern w:val="2"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C2686D"/>
  </w:style>
  <w:style w:type="table" w:customStyle="1" w:styleId="12">
    <w:name w:val="网格型1"/>
    <w:basedOn w:val="a1"/>
    <w:next w:val="ab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C2686D"/>
  </w:style>
  <w:style w:type="paragraph" w:styleId="TOC7">
    <w:name w:val="toc 7"/>
    <w:basedOn w:val="a"/>
    <w:next w:val="a"/>
    <w:uiPriority w:val="39"/>
    <w:unhideWhenUsed/>
    <w:qFormat/>
    <w:rsid w:val="00C2686D"/>
    <w:pPr>
      <w:ind w:left="1440"/>
    </w:pPr>
    <w:rPr>
      <w:rFonts w:asciiTheme="minorHAnsi" w:eastAsiaTheme="minorHAnsi"/>
      <w:sz w:val="18"/>
      <w:szCs w:val="18"/>
    </w:rPr>
  </w:style>
  <w:style w:type="paragraph" w:styleId="af">
    <w:name w:val="caption"/>
    <w:next w:val="a"/>
    <w:link w:val="13"/>
    <w:unhideWhenUsed/>
    <w:qFormat/>
    <w:rsid w:val="00C2686D"/>
    <w:pPr>
      <w:widowControl w:val="0"/>
      <w:spacing w:line="360" w:lineRule="auto"/>
      <w:ind w:firstLineChars="200" w:firstLine="420"/>
      <w:jc w:val="center"/>
    </w:pPr>
    <w:rPr>
      <w:rFonts w:ascii="Arial" w:eastAsia="黑体" w:hAnsi="Arial" w:cs="Times New Roman"/>
      <w:kern w:val="2"/>
      <w:sz w:val="21"/>
      <w:szCs w:val="24"/>
    </w:rPr>
  </w:style>
  <w:style w:type="paragraph" w:styleId="af0">
    <w:name w:val="Document Map"/>
    <w:basedOn w:val="a"/>
    <w:link w:val="14"/>
    <w:uiPriority w:val="99"/>
    <w:semiHidden/>
    <w:unhideWhenUsed/>
    <w:qFormat/>
    <w:rsid w:val="00C2686D"/>
    <w:pPr>
      <w:spacing w:line="240" w:lineRule="auto"/>
    </w:pPr>
    <w:rPr>
      <w:rFonts w:cs="Times New Roman"/>
      <w:szCs w:val="24"/>
    </w:rPr>
  </w:style>
  <w:style w:type="character" w:customStyle="1" w:styleId="af1">
    <w:name w:val="文档结构图 字符"/>
    <w:basedOn w:val="a0"/>
    <w:uiPriority w:val="99"/>
    <w:semiHidden/>
    <w:qFormat/>
    <w:rsid w:val="00C2686D"/>
    <w:rPr>
      <w:rFonts w:ascii="Microsoft YaHei UI" w:eastAsia="Microsoft YaHei UI" w:hAnsi="Times New Roman"/>
      <w:kern w:val="2"/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qFormat/>
    <w:rsid w:val="00C2686D"/>
  </w:style>
  <w:style w:type="character" w:customStyle="1" w:styleId="af3">
    <w:name w:val="批注文字 字符"/>
    <w:basedOn w:val="a0"/>
    <w:link w:val="af2"/>
    <w:uiPriority w:val="99"/>
    <w:semiHidden/>
    <w:qFormat/>
    <w:rsid w:val="00C2686D"/>
    <w:rPr>
      <w:rFonts w:ascii="Times New Roman" w:eastAsia="宋体" w:hAnsi="Times New Roman"/>
      <w:kern w:val="2"/>
      <w:sz w:val="24"/>
      <w:szCs w:val="22"/>
    </w:rPr>
  </w:style>
  <w:style w:type="paragraph" w:styleId="TOC5">
    <w:name w:val="toc 5"/>
    <w:basedOn w:val="a"/>
    <w:next w:val="a"/>
    <w:uiPriority w:val="39"/>
    <w:unhideWhenUsed/>
    <w:qFormat/>
    <w:rsid w:val="00C2686D"/>
    <w:pPr>
      <w:ind w:left="960"/>
    </w:pPr>
    <w:rPr>
      <w:rFonts w:asciiTheme="minorHAnsi" w:eastAsiaTheme="minorHAnsi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rsid w:val="00C2686D"/>
    <w:pPr>
      <w:ind w:left="480"/>
    </w:pPr>
    <w:rPr>
      <w:iCs/>
      <w:sz w:val="20"/>
      <w:szCs w:val="20"/>
    </w:rPr>
  </w:style>
  <w:style w:type="paragraph" w:styleId="TOC8">
    <w:name w:val="toc 8"/>
    <w:basedOn w:val="a"/>
    <w:next w:val="a"/>
    <w:uiPriority w:val="39"/>
    <w:unhideWhenUsed/>
    <w:qFormat/>
    <w:rsid w:val="00C2686D"/>
    <w:pPr>
      <w:ind w:left="1680"/>
    </w:pPr>
    <w:rPr>
      <w:rFonts w:asciiTheme="minorHAnsi" w:eastAsiaTheme="minorHAnsi"/>
      <w:sz w:val="18"/>
      <w:szCs w:val="18"/>
    </w:rPr>
  </w:style>
  <w:style w:type="paragraph" w:styleId="af4">
    <w:name w:val="Date"/>
    <w:basedOn w:val="a"/>
    <w:next w:val="a"/>
    <w:link w:val="af5"/>
    <w:uiPriority w:val="99"/>
    <w:semiHidden/>
    <w:unhideWhenUsed/>
    <w:qFormat/>
    <w:rsid w:val="00C2686D"/>
    <w:pPr>
      <w:ind w:leftChars="2500" w:left="100"/>
    </w:pPr>
  </w:style>
  <w:style w:type="character" w:customStyle="1" w:styleId="af5">
    <w:name w:val="日期 字符"/>
    <w:basedOn w:val="a0"/>
    <w:link w:val="af4"/>
    <w:uiPriority w:val="99"/>
    <w:semiHidden/>
    <w:qFormat/>
    <w:rsid w:val="00C2686D"/>
    <w:rPr>
      <w:rFonts w:ascii="Times New Roman" w:eastAsia="宋体" w:hAnsi="Times New Roman"/>
      <w:kern w:val="2"/>
      <w:sz w:val="24"/>
      <w:szCs w:val="22"/>
    </w:rPr>
  </w:style>
  <w:style w:type="paragraph" w:styleId="TOC1">
    <w:name w:val="toc 1"/>
    <w:basedOn w:val="a"/>
    <w:next w:val="a"/>
    <w:uiPriority w:val="39"/>
    <w:unhideWhenUsed/>
    <w:qFormat/>
    <w:rsid w:val="00C2686D"/>
    <w:pPr>
      <w:spacing w:before="120" w:after="120"/>
    </w:pPr>
    <w:rPr>
      <w:b/>
      <w:bCs/>
      <w:caps/>
      <w:szCs w:val="20"/>
    </w:rPr>
  </w:style>
  <w:style w:type="paragraph" w:styleId="TOC4">
    <w:name w:val="toc 4"/>
    <w:basedOn w:val="a"/>
    <w:next w:val="a"/>
    <w:uiPriority w:val="39"/>
    <w:unhideWhenUsed/>
    <w:qFormat/>
    <w:rsid w:val="00C2686D"/>
    <w:pPr>
      <w:ind w:left="720"/>
    </w:pPr>
    <w:rPr>
      <w:rFonts w:asciiTheme="minorHAnsi" w:eastAsiaTheme="minorHAnsi"/>
      <w:sz w:val="18"/>
      <w:szCs w:val="18"/>
    </w:rPr>
  </w:style>
  <w:style w:type="paragraph" w:styleId="af6">
    <w:name w:val="Subtitle"/>
    <w:basedOn w:val="a"/>
    <w:next w:val="a"/>
    <w:link w:val="15"/>
    <w:uiPriority w:val="11"/>
    <w:qFormat/>
    <w:rsid w:val="00C2686D"/>
    <w:pPr>
      <w:spacing w:before="240" w:after="60"/>
      <w:jc w:val="center"/>
      <w:outlineLvl w:val="1"/>
    </w:pPr>
    <w:rPr>
      <w:rFonts w:ascii="等线" w:eastAsia="等线" w:hAnsi="等线" w:cs="Times New Roman"/>
      <w:b/>
      <w:bCs/>
      <w:kern w:val="28"/>
      <w:sz w:val="32"/>
      <w:szCs w:val="32"/>
    </w:rPr>
  </w:style>
  <w:style w:type="character" w:customStyle="1" w:styleId="af7">
    <w:name w:val="副标题 字符"/>
    <w:basedOn w:val="a0"/>
    <w:uiPriority w:val="11"/>
    <w:qFormat/>
    <w:rsid w:val="00C2686D"/>
    <w:rPr>
      <w:b/>
      <w:bCs/>
      <w:kern w:val="28"/>
      <w:sz w:val="32"/>
      <w:szCs w:val="32"/>
    </w:rPr>
  </w:style>
  <w:style w:type="paragraph" w:styleId="af8">
    <w:name w:val="footnote text"/>
    <w:basedOn w:val="a"/>
    <w:link w:val="16"/>
    <w:uiPriority w:val="99"/>
    <w:unhideWhenUsed/>
    <w:qFormat/>
    <w:rsid w:val="00C2686D"/>
    <w:pPr>
      <w:snapToGrid w:val="0"/>
      <w:spacing w:line="240" w:lineRule="auto"/>
    </w:pPr>
    <w:rPr>
      <w:rFonts w:ascii="Calibri" w:hAnsi="Calibri" w:cs="Times New Roman"/>
      <w:kern w:val="0"/>
      <w:sz w:val="18"/>
      <w:szCs w:val="18"/>
    </w:rPr>
  </w:style>
  <w:style w:type="character" w:customStyle="1" w:styleId="af9">
    <w:name w:val="脚注文本 字符"/>
    <w:basedOn w:val="a0"/>
    <w:uiPriority w:val="99"/>
    <w:semiHidden/>
    <w:qFormat/>
    <w:rsid w:val="00C2686D"/>
    <w:rPr>
      <w:rFonts w:ascii="Times New Roman" w:eastAsia="宋体" w:hAnsi="Times New Roman"/>
      <w:kern w:val="2"/>
      <w:sz w:val="18"/>
      <w:szCs w:val="18"/>
    </w:rPr>
  </w:style>
  <w:style w:type="paragraph" w:styleId="TOC6">
    <w:name w:val="toc 6"/>
    <w:basedOn w:val="a"/>
    <w:next w:val="a"/>
    <w:uiPriority w:val="39"/>
    <w:unhideWhenUsed/>
    <w:qFormat/>
    <w:rsid w:val="00C2686D"/>
    <w:pPr>
      <w:ind w:left="1200"/>
    </w:pPr>
    <w:rPr>
      <w:rFonts w:asciiTheme="minorHAnsi" w:eastAsiaTheme="minorHAnsi"/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rsid w:val="00C2686D"/>
    <w:pPr>
      <w:ind w:left="240"/>
    </w:pPr>
    <w:rPr>
      <w:smallCaps/>
      <w:szCs w:val="20"/>
    </w:rPr>
  </w:style>
  <w:style w:type="paragraph" w:styleId="TOC9">
    <w:name w:val="toc 9"/>
    <w:basedOn w:val="a"/>
    <w:next w:val="a"/>
    <w:uiPriority w:val="39"/>
    <w:unhideWhenUsed/>
    <w:qFormat/>
    <w:rsid w:val="00C2686D"/>
    <w:pPr>
      <w:ind w:left="1920"/>
    </w:pPr>
    <w:rPr>
      <w:rFonts w:asciiTheme="minorHAnsi" w:eastAsiaTheme="minorHAnsi"/>
      <w:sz w:val="18"/>
      <w:szCs w:val="18"/>
    </w:rPr>
  </w:style>
  <w:style w:type="paragraph" w:styleId="afa">
    <w:name w:val="Normal (Web)"/>
    <w:basedOn w:val="a"/>
    <w:uiPriority w:val="99"/>
    <w:unhideWhenUsed/>
    <w:qFormat/>
    <w:rsid w:val="00C2686D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fb">
    <w:name w:val="annotation subject"/>
    <w:basedOn w:val="af2"/>
    <w:next w:val="af2"/>
    <w:link w:val="afc"/>
    <w:uiPriority w:val="99"/>
    <w:semiHidden/>
    <w:unhideWhenUsed/>
    <w:qFormat/>
    <w:rsid w:val="00C2686D"/>
    <w:rPr>
      <w:b/>
      <w:bCs/>
    </w:rPr>
  </w:style>
  <w:style w:type="character" w:customStyle="1" w:styleId="afc">
    <w:name w:val="批注主题 字符"/>
    <w:basedOn w:val="af3"/>
    <w:link w:val="afb"/>
    <w:uiPriority w:val="99"/>
    <w:semiHidden/>
    <w:qFormat/>
    <w:rsid w:val="00C2686D"/>
    <w:rPr>
      <w:rFonts w:ascii="Times New Roman" w:eastAsia="宋体" w:hAnsi="Times New Roman"/>
      <w:b/>
      <w:bCs/>
      <w:kern w:val="2"/>
      <w:sz w:val="24"/>
      <w:szCs w:val="22"/>
    </w:rPr>
  </w:style>
  <w:style w:type="table" w:customStyle="1" w:styleId="111">
    <w:name w:val="网格型11"/>
    <w:basedOn w:val="a1"/>
    <w:next w:val="ab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qFormat/>
    <w:rsid w:val="00C2686D"/>
    <w:rPr>
      <w:color w:val="954F72" w:themeColor="followedHyperlink"/>
      <w:u w:val="single"/>
    </w:rPr>
  </w:style>
  <w:style w:type="character" w:styleId="afe">
    <w:name w:val="Hyperlink"/>
    <w:basedOn w:val="a0"/>
    <w:uiPriority w:val="99"/>
    <w:unhideWhenUsed/>
    <w:qFormat/>
    <w:rsid w:val="00C2686D"/>
    <w:rPr>
      <w:color w:val="0563C1" w:themeColor="hyperlink"/>
      <w:u w:val="single"/>
    </w:rPr>
  </w:style>
  <w:style w:type="character" w:styleId="aff">
    <w:name w:val="annotation reference"/>
    <w:basedOn w:val="a0"/>
    <w:uiPriority w:val="99"/>
    <w:semiHidden/>
    <w:unhideWhenUsed/>
    <w:qFormat/>
    <w:rsid w:val="00C2686D"/>
    <w:rPr>
      <w:sz w:val="21"/>
      <w:szCs w:val="21"/>
    </w:rPr>
  </w:style>
  <w:style w:type="character" w:styleId="aff0">
    <w:name w:val="footnote reference"/>
    <w:uiPriority w:val="99"/>
    <w:unhideWhenUsed/>
    <w:qFormat/>
    <w:rsid w:val="00C2686D"/>
    <w:rPr>
      <w:vertAlign w:val="superscript"/>
    </w:rPr>
  </w:style>
  <w:style w:type="table" w:customStyle="1" w:styleId="21">
    <w:name w:val="网格型2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网格型5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uiPriority w:val="9"/>
    <w:qFormat/>
    <w:rsid w:val="00C2686D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2Char">
    <w:name w:val="标题 2 Char"/>
    <w:basedOn w:val="a0"/>
    <w:uiPriority w:val="9"/>
    <w:qFormat/>
    <w:rsid w:val="00C2686D"/>
    <w:rPr>
      <w:rFonts w:ascii="Calibri Light" w:eastAsia="宋体" w:hAnsi="Calibri Light" w:cs="Times New Roman"/>
      <w:b/>
      <w:bCs/>
      <w:sz w:val="28"/>
      <w:szCs w:val="32"/>
    </w:rPr>
  </w:style>
  <w:style w:type="table" w:customStyle="1" w:styleId="310">
    <w:name w:val="网格型31"/>
    <w:basedOn w:val="a1"/>
    <w:uiPriority w:val="39"/>
    <w:qFormat/>
    <w:rsid w:val="00C2686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7">
    <w:name w:val="列出段落1"/>
    <w:basedOn w:val="a"/>
    <w:qFormat/>
    <w:rsid w:val="00C2686D"/>
    <w:pPr>
      <w:spacing w:line="240" w:lineRule="auto"/>
      <w:ind w:firstLine="420"/>
    </w:pPr>
    <w:rPr>
      <w:rFonts w:ascii="Calibri" w:hAnsi="Calibri" w:cs="Times New Roman"/>
      <w:sz w:val="21"/>
    </w:rPr>
  </w:style>
  <w:style w:type="character" w:customStyle="1" w:styleId="Char">
    <w:name w:val="页眉 Char"/>
    <w:basedOn w:val="a0"/>
    <w:uiPriority w:val="99"/>
    <w:qFormat/>
    <w:rsid w:val="00C2686D"/>
    <w:rPr>
      <w:sz w:val="18"/>
      <w:szCs w:val="18"/>
    </w:rPr>
  </w:style>
  <w:style w:type="character" w:customStyle="1" w:styleId="Char0">
    <w:name w:val="页脚 Char"/>
    <w:basedOn w:val="a0"/>
    <w:uiPriority w:val="99"/>
    <w:qFormat/>
    <w:rsid w:val="00C2686D"/>
    <w:rPr>
      <w:sz w:val="18"/>
      <w:szCs w:val="18"/>
    </w:rPr>
  </w:style>
  <w:style w:type="character" w:customStyle="1" w:styleId="14">
    <w:name w:val="文档结构图 字符1"/>
    <w:basedOn w:val="a0"/>
    <w:link w:val="af0"/>
    <w:uiPriority w:val="99"/>
    <w:semiHidden/>
    <w:qFormat/>
    <w:rsid w:val="00C2686D"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3Char">
    <w:name w:val="标题 3 Char"/>
    <w:basedOn w:val="a0"/>
    <w:uiPriority w:val="9"/>
    <w:qFormat/>
    <w:rsid w:val="00C2686D"/>
    <w:rPr>
      <w:b/>
      <w:bCs/>
      <w:sz w:val="32"/>
      <w:szCs w:val="32"/>
    </w:rPr>
  </w:style>
  <w:style w:type="character" w:customStyle="1" w:styleId="16">
    <w:name w:val="脚注文本 字符1"/>
    <w:link w:val="af8"/>
    <w:uiPriority w:val="99"/>
    <w:qFormat/>
    <w:rsid w:val="00C2686D"/>
    <w:rPr>
      <w:rFonts w:ascii="Calibri" w:eastAsia="宋体" w:hAnsi="Calibri" w:cs="Times New Roman"/>
      <w:sz w:val="18"/>
      <w:szCs w:val="18"/>
    </w:rPr>
  </w:style>
  <w:style w:type="table" w:customStyle="1" w:styleId="410">
    <w:name w:val="网格型41"/>
    <w:basedOn w:val="a1"/>
    <w:uiPriority w:val="59"/>
    <w:qFormat/>
    <w:rsid w:val="00C2686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框文本 Char"/>
    <w:uiPriority w:val="99"/>
    <w:semiHidden/>
    <w:qFormat/>
    <w:rsid w:val="00C2686D"/>
    <w:rPr>
      <w:sz w:val="18"/>
      <w:szCs w:val="18"/>
    </w:rPr>
  </w:style>
  <w:style w:type="character" w:customStyle="1" w:styleId="1Char1">
    <w:name w:val="标题 1 Char1"/>
    <w:uiPriority w:val="9"/>
    <w:qFormat/>
    <w:rsid w:val="00C2686D"/>
    <w:rPr>
      <w:b/>
      <w:bCs/>
      <w:kern w:val="44"/>
      <w:sz w:val="44"/>
      <w:szCs w:val="44"/>
      <w:lang w:bidi="ar-SA"/>
    </w:rPr>
  </w:style>
  <w:style w:type="character" w:customStyle="1" w:styleId="51">
    <w:name w:val="标题 5 字符1"/>
    <w:link w:val="5"/>
    <w:uiPriority w:val="9"/>
    <w:semiHidden/>
    <w:qFormat/>
    <w:rsid w:val="00C2686D"/>
    <w:rPr>
      <w:rFonts w:ascii="Calibri" w:eastAsia="宋体" w:hAnsi="Calibri" w:cs="Times New Roman"/>
      <w:b/>
      <w:bCs/>
      <w:kern w:val="2"/>
      <w:sz w:val="28"/>
      <w:szCs w:val="28"/>
    </w:rPr>
  </w:style>
  <w:style w:type="character" w:customStyle="1" w:styleId="4Char">
    <w:name w:val="标题 4 Char"/>
    <w:uiPriority w:val="9"/>
    <w:qFormat/>
    <w:rsid w:val="00C2686D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13">
    <w:name w:val="题注 字符1"/>
    <w:link w:val="af"/>
    <w:qFormat/>
    <w:rsid w:val="00C2686D"/>
    <w:rPr>
      <w:rFonts w:ascii="Arial" w:eastAsia="黑体" w:hAnsi="Arial" w:cs="Times New Roman"/>
      <w:kern w:val="2"/>
      <w:sz w:val="21"/>
      <w:szCs w:val="24"/>
    </w:rPr>
  </w:style>
  <w:style w:type="table" w:customStyle="1" w:styleId="18">
    <w:name w:val="样式1"/>
    <w:basedOn w:val="a1"/>
    <w:uiPriority w:val="99"/>
    <w:qFormat/>
    <w:rsid w:val="00C2686D"/>
    <w:rPr>
      <w:rFonts w:ascii="Calibri" w:eastAsia="宋体" w:hAnsi="Calibri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5">
    <w:name w:val="副标题 字符1"/>
    <w:link w:val="af6"/>
    <w:uiPriority w:val="11"/>
    <w:qFormat/>
    <w:rsid w:val="00C2686D"/>
    <w:rPr>
      <w:rFonts w:ascii="等线" w:eastAsia="等线" w:hAnsi="等线" w:cs="Times New Roman"/>
      <w:b/>
      <w:bCs/>
      <w:kern w:val="28"/>
      <w:sz w:val="32"/>
      <w:szCs w:val="32"/>
    </w:rPr>
  </w:style>
  <w:style w:type="table" w:customStyle="1" w:styleId="aff1">
    <w:name w:val="三线表"/>
    <w:basedOn w:val="a1"/>
    <w:uiPriority w:val="99"/>
    <w:qFormat/>
    <w:rsid w:val="00C2686D"/>
    <w:rPr>
      <w:rFonts w:ascii="等线" w:eastAsia="等线" w:hAnsi="等线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ff2">
    <w:name w:val="题注 字符"/>
    <w:qFormat/>
    <w:rsid w:val="00C2686D"/>
    <w:rPr>
      <w:rFonts w:ascii="Arial" w:eastAsia="黑体" w:hAnsi="Arial" w:cs="Times New Roman"/>
      <w:szCs w:val="24"/>
    </w:rPr>
  </w:style>
  <w:style w:type="character" w:customStyle="1" w:styleId="Char2">
    <w:name w:val="批注文字 Char"/>
    <w:uiPriority w:val="99"/>
    <w:semiHidden/>
    <w:qFormat/>
    <w:rsid w:val="00C2686D"/>
    <w:rPr>
      <w:kern w:val="2"/>
      <w:sz w:val="21"/>
      <w:szCs w:val="22"/>
    </w:rPr>
  </w:style>
  <w:style w:type="character" w:customStyle="1" w:styleId="Char3">
    <w:name w:val="批注主题 Char"/>
    <w:uiPriority w:val="99"/>
    <w:semiHidden/>
    <w:qFormat/>
    <w:rsid w:val="00C2686D"/>
    <w:rPr>
      <w:b/>
      <w:bCs/>
      <w:kern w:val="2"/>
      <w:sz w:val="21"/>
      <w:szCs w:val="22"/>
    </w:rPr>
  </w:style>
  <w:style w:type="table" w:customStyle="1" w:styleId="510">
    <w:name w:val="网格型51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qFormat/>
    <w:rsid w:val="00C2686D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2">
    <w:name w:val="样式2"/>
    <w:basedOn w:val="a"/>
    <w:link w:val="23"/>
    <w:qFormat/>
    <w:rsid w:val="00C2686D"/>
    <w:pPr>
      <w:ind w:firstLine="480"/>
    </w:pPr>
    <w:rPr>
      <w:b/>
      <w:sz w:val="28"/>
    </w:rPr>
  </w:style>
  <w:style w:type="paragraph" w:customStyle="1" w:styleId="aff3">
    <w:name w:val="图表标题"/>
    <w:basedOn w:val="a"/>
    <w:link w:val="aff4"/>
    <w:qFormat/>
    <w:rsid w:val="00713EFC"/>
    <w:pPr>
      <w:widowControl/>
      <w:spacing w:beforeLines="0" w:before="0" w:afterLines="0" w:after="0"/>
    </w:pPr>
    <w:rPr>
      <w:rFonts w:cs="宋体"/>
      <w:b/>
      <w:bCs/>
      <w:kern w:val="0"/>
      <w:szCs w:val="28"/>
    </w:rPr>
  </w:style>
  <w:style w:type="character" w:customStyle="1" w:styleId="23">
    <w:name w:val="样式2 字符"/>
    <w:basedOn w:val="a0"/>
    <w:link w:val="22"/>
    <w:qFormat/>
    <w:rsid w:val="00C2686D"/>
    <w:rPr>
      <w:rFonts w:ascii="Times New Roman" w:eastAsia="宋体" w:hAnsi="Times New Roman"/>
      <w:b/>
      <w:kern w:val="2"/>
      <w:sz w:val="28"/>
      <w:szCs w:val="22"/>
    </w:rPr>
  </w:style>
  <w:style w:type="paragraph" w:customStyle="1" w:styleId="aff5">
    <w:name w:val="图表内容"/>
    <w:basedOn w:val="a"/>
    <w:link w:val="aff6"/>
    <w:qFormat/>
    <w:rsid w:val="00C2686D"/>
    <w:pPr>
      <w:framePr w:hSpace="180" w:wrap="around" w:vAnchor="text" w:hAnchor="margin" w:xAlign="center" w:y="1"/>
      <w:spacing w:line="240" w:lineRule="auto"/>
    </w:pPr>
    <w:rPr>
      <w:rFonts w:cs="宋体"/>
      <w:bCs/>
      <w:color w:val="000000" w:themeColor="text1"/>
      <w:kern w:val="0"/>
      <w:sz w:val="21"/>
      <w:szCs w:val="20"/>
    </w:rPr>
  </w:style>
  <w:style w:type="character" w:customStyle="1" w:styleId="aff4">
    <w:name w:val="图表标题 字符"/>
    <w:basedOn w:val="a0"/>
    <w:link w:val="aff3"/>
    <w:qFormat/>
    <w:rsid w:val="00713EFC"/>
    <w:rPr>
      <w:rFonts w:ascii="Times New Roman" w:eastAsia="宋体" w:hAnsi="Times New Roman" w:cs="宋体"/>
      <w:b/>
      <w:bCs/>
      <w:sz w:val="24"/>
      <w:szCs w:val="28"/>
    </w:rPr>
  </w:style>
  <w:style w:type="table" w:customStyle="1" w:styleId="7">
    <w:name w:val="网格型7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6">
    <w:name w:val="图表内容 字符"/>
    <w:basedOn w:val="a0"/>
    <w:link w:val="aff5"/>
    <w:qFormat/>
    <w:rsid w:val="00C2686D"/>
    <w:rPr>
      <w:rFonts w:ascii="Times New Roman" w:eastAsia="宋体" w:hAnsi="Times New Roman" w:cs="宋体"/>
      <w:bCs/>
      <w:color w:val="000000" w:themeColor="text1"/>
      <w:sz w:val="21"/>
    </w:rPr>
  </w:style>
  <w:style w:type="table" w:customStyle="1" w:styleId="8">
    <w:name w:val="网格型8"/>
    <w:basedOn w:val="a1"/>
    <w:qFormat/>
    <w:rsid w:val="00C2686D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网格型311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网格型411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网格型511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0">
    <w:name w:val="TOC 标题1"/>
    <w:basedOn w:val="1"/>
    <w:next w:val="a"/>
    <w:uiPriority w:val="39"/>
    <w:unhideWhenUsed/>
    <w:qFormat/>
    <w:rsid w:val="00C2686D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6"/>
      <w:szCs w:val="32"/>
    </w:rPr>
  </w:style>
  <w:style w:type="table" w:customStyle="1" w:styleId="100">
    <w:name w:val="网格型10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9">
    <w:name w:val="修订1"/>
    <w:hidden/>
    <w:uiPriority w:val="99"/>
    <w:semiHidden/>
    <w:qFormat/>
    <w:rsid w:val="00C2686D"/>
    <w:rPr>
      <w:rFonts w:ascii="Times New Roman" w:eastAsia="宋体" w:hAnsi="Times New Roman"/>
      <w:kern w:val="2"/>
      <w:sz w:val="24"/>
      <w:szCs w:val="22"/>
    </w:rPr>
  </w:style>
  <w:style w:type="paragraph" w:customStyle="1" w:styleId="YING">
    <w:name w:val="强调YING"/>
    <w:basedOn w:val="a"/>
    <w:link w:val="YING0"/>
    <w:rsid w:val="00452E79"/>
    <w:rPr>
      <w:color w:val="0000FA"/>
    </w:rPr>
  </w:style>
  <w:style w:type="character" w:customStyle="1" w:styleId="YING0">
    <w:name w:val="强调YING 字符"/>
    <w:basedOn w:val="a0"/>
    <w:link w:val="YING"/>
    <w:qFormat/>
    <w:rsid w:val="00452E79"/>
    <w:rPr>
      <w:rFonts w:ascii="Times New Roman" w:eastAsia="宋体" w:hAnsi="Times New Roman"/>
      <w:color w:val="0000FA"/>
      <w:kern w:val="2"/>
      <w:sz w:val="24"/>
      <w:szCs w:val="22"/>
    </w:rPr>
  </w:style>
  <w:style w:type="character" w:customStyle="1" w:styleId="1a">
    <w:name w:val="未处理的提及1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paragraph" w:customStyle="1" w:styleId="msonormal0">
    <w:name w:val="msonormal"/>
    <w:basedOn w:val="a"/>
    <w:uiPriority w:val="99"/>
    <w:qFormat/>
    <w:rsid w:val="00C2686D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table" w:customStyle="1" w:styleId="1110">
    <w:name w:val="网格型111"/>
    <w:basedOn w:val="a1"/>
    <w:uiPriority w:val="39"/>
    <w:qFormat/>
    <w:rsid w:val="00C2686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39"/>
    <w:qFormat/>
    <w:rsid w:val="00C2686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网格型512"/>
    <w:basedOn w:val="a1"/>
    <w:uiPriority w:val="39"/>
    <w:qFormat/>
    <w:rsid w:val="00C2686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1">
    <w:name w:val="网格型5111"/>
    <w:basedOn w:val="a1"/>
    <w:uiPriority w:val="39"/>
    <w:qFormat/>
    <w:rsid w:val="00C2686D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2">
    <w:name w:val="未处理的提及11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24">
    <w:name w:val="未处理的提及2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210">
    <w:name w:val="未处理的提及21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character" w:customStyle="1" w:styleId="aff7">
    <w:name w:val="文二级标题"/>
    <w:qFormat/>
    <w:rsid w:val="00C2686D"/>
    <w:rPr>
      <w:rFonts w:ascii="E-BZ" w:hAnsi="E-BZ"/>
      <w:b/>
      <w:color w:val="000000"/>
      <w:sz w:val="30"/>
      <w:szCs w:val="18"/>
    </w:rPr>
  </w:style>
  <w:style w:type="character" w:customStyle="1" w:styleId="312">
    <w:name w:val="标题 3 字符1"/>
    <w:aliases w:val="A文三级标题 字符"/>
    <w:basedOn w:val="a0"/>
    <w:uiPriority w:val="9"/>
    <w:qFormat/>
    <w:rsid w:val="00C2686D"/>
    <w:rPr>
      <w:rFonts w:ascii="Calibri" w:eastAsia="宋体" w:hAnsi="Calibri" w:cs="Times New Roman"/>
      <w:b/>
      <w:bCs/>
      <w:kern w:val="0"/>
      <w:sz w:val="24"/>
      <w:szCs w:val="32"/>
    </w:rPr>
  </w:style>
  <w:style w:type="character" w:customStyle="1" w:styleId="Aff8">
    <w:name w:val="A文一级标题"/>
    <w:qFormat/>
    <w:rsid w:val="00C2686D"/>
    <w:rPr>
      <w:b/>
      <w:kern w:val="44"/>
      <w:sz w:val="36"/>
      <w:szCs w:val="44"/>
    </w:rPr>
  </w:style>
  <w:style w:type="paragraph" w:customStyle="1" w:styleId="aff9">
    <w:name w:val="大标题"/>
    <w:basedOn w:val="2"/>
    <w:link w:val="affa"/>
    <w:qFormat/>
    <w:rsid w:val="00C2686D"/>
    <w:pPr>
      <w:spacing w:before="260" w:after="260" w:line="416" w:lineRule="auto"/>
    </w:pPr>
    <w:rPr>
      <w:rFonts w:cs="Times New Roman"/>
      <w:sz w:val="28"/>
      <w:szCs w:val="28"/>
    </w:rPr>
  </w:style>
  <w:style w:type="character" w:customStyle="1" w:styleId="affa">
    <w:name w:val="大标题 字符"/>
    <w:link w:val="aff9"/>
    <w:qFormat/>
    <w:rsid w:val="00C2686D"/>
    <w:rPr>
      <w:rFonts w:ascii="Times New Roman" w:eastAsia="宋体" w:hAnsi="Times New Roman" w:cs="Times New Roman"/>
      <w:b/>
      <w:bCs/>
      <w:kern w:val="2"/>
      <w:sz w:val="28"/>
      <w:szCs w:val="28"/>
    </w:rPr>
  </w:style>
  <w:style w:type="table" w:customStyle="1" w:styleId="122">
    <w:name w:val="网格型122"/>
    <w:basedOn w:val="a1"/>
    <w:uiPriority w:val="39"/>
    <w:qFormat/>
    <w:rsid w:val="00C2686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b">
    <w:name w:val="明显参考1"/>
    <w:basedOn w:val="a0"/>
    <w:uiPriority w:val="32"/>
    <w:qFormat/>
    <w:rsid w:val="00C2686D"/>
    <w:rPr>
      <w:rFonts w:ascii="Times New Roman" w:eastAsia="宋体" w:hAnsi="Times New Roman"/>
      <w:b/>
      <w:bCs/>
      <w:smallCaps/>
      <w:color w:val="4472C4"/>
      <w:spacing w:val="5"/>
      <w:sz w:val="24"/>
      <w:u w:val="single"/>
    </w:rPr>
  </w:style>
  <w:style w:type="character" w:customStyle="1" w:styleId="25">
    <w:name w:val="明显参考2"/>
    <w:basedOn w:val="a0"/>
    <w:uiPriority w:val="32"/>
    <w:qFormat/>
    <w:rsid w:val="00C2686D"/>
    <w:rPr>
      <w:b/>
      <w:bCs/>
      <w:smallCaps/>
      <w:color w:val="4472C4" w:themeColor="accent1"/>
      <w:spacing w:val="5"/>
    </w:rPr>
  </w:style>
  <w:style w:type="table" w:customStyle="1" w:styleId="150">
    <w:name w:val="网格型15"/>
    <w:basedOn w:val="a1"/>
    <w:uiPriority w:val="39"/>
    <w:qFormat/>
    <w:rsid w:val="00C2686D"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2">
    <w:name w:val="未处理的提及3"/>
    <w:basedOn w:val="a0"/>
    <w:uiPriority w:val="99"/>
    <w:semiHidden/>
    <w:unhideWhenUsed/>
    <w:qFormat/>
    <w:rsid w:val="00C2686D"/>
    <w:rPr>
      <w:color w:val="605E5C"/>
      <w:shd w:val="clear" w:color="auto" w:fill="E1DFDD"/>
    </w:rPr>
  </w:style>
  <w:style w:type="table" w:customStyle="1" w:styleId="160">
    <w:name w:val="网格型16"/>
    <w:basedOn w:val="a1"/>
    <w:next w:val="ab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6">
    <w:name w:val="无列表2"/>
    <w:next w:val="a2"/>
    <w:uiPriority w:val="99"/>
    <w:semiHidden/>
    <w:unhideWhenUsed/>
    <w:rsid w:val="00C2686D"/>
  </w:style>
  <w:style w:type="paragraph" w:styleId="affb">
    <w:name w:val="Revision"/>
    <w:hidden/>
    <w:uiPriority w:val="99"/>
    <w:semiHidden/>
    <w:rsid w:val="00C2686D"/>
    <w:rPr>
      <w:rFonts w:ascii="Times New Roman" w:eastAsia="宋体" w:hAnsi="Times New Roman"/>
      <w:kern w:val="2"/>
      <w:sz w:val="24"/>
      <w:szCs w:val="22"/>
    </w:rPr>
  </w:style>
  <w:style w:type="table" w:customStyle="1" w:styleId="170">
    <w:name w:val="网格型17"/>
    <w:basedOn w:val="a1"/>
    <w:next w:val="ab"/>
    <w:uiPriority w:val="39"/>
    <w:qFormat/>
    <w:rsid w:val="00C2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C2686D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SupplementaryMaterial">
    <w:name w:val="Supplementary Material"/>
    <w:basedOn w:val="a9"/>
    <w:next w:val="a9"/>
    <w:qFormat/>
    <w:rsid w:val="00F26771"/>
    <w:pPr>
      <w:widowControl/>
      <w:suppressLineNumbers/>
      <w:spacing w:beforeLines="0" w:before="240" w:afterLines="0" w:after="120" w:line="240" w:lineRule="auto"/>
      <w:jc w:val="center"/>
    </w:pPr>
    <w:rPr>
      <w:rFonts w:eastAsiaTheme="minorEastAsia" w:cs="Times New Roman"/>
      <w:b/>
      <w:i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38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515BE0-BB28-433C-B4B8-F99D4EC05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5</TotalTime>
  <Pages>4</Pages>
  <Words>1079</Words>
  <Characters>6155</Characters>
  <Application>Microsoft Office Word</Application>
  <DocSecurity>0</DocSecurity>
  <Lines>51</Lines>
  <Paragraphs>14</Paragraphs>
  <ScaleCrop>false</ScaleCrop>
  <Company>ITSK.com</Company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Ying Yang</cp:lastModifiedBy>
  <cp:revision>1792</cp:revision>
  <cp:lastPrinted>2019-05-13T02:20:00Z</cp:lastPrinted>
  <dcterms:created xsi:type="dcterms:W3CDTF">2018-10-07T10:25:00Z</dcterms:created>
  <dcterms:modified xsi:type="dcterms:W3CDTF">2022-05-1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